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143639" w14:textId="77777777" w:rsidR="002B46B5" w:rsidRPr="002270AD" w:rsidRDefault="002B46B5" w:rsidP="002B46B5">
      <w:pPr>
        <w:rPr>
          <w:rFonts w:ascii="Times New Roman" w:hAnsi="Times New Roman" w:cs="Times New Roman"/>
          <w:b/>
        </w:rPr>
      </w:pPr>
      <w:r w:rsidRPr="002270AD">
        <w:rPr>
          <w:rFonts w:ascii="Times New Roman" w:hAnsi="Times New Roman" w:cs="Times New Roman"/>
          <w:b/>
        </w:rPr>
        <w:t>Supplementary Online Content</w:t>
      </w:r>
    </w:p>
    <w:p w14:paraId="52711EDE" w14:textId="77777777" w:rsidR="002B46B5" w:rsidRPr="002270AD" w:rsidRDefault="002B46B5" w:rsidP="002B46B5">
      <w:pPr>
        <w:rPr>
          <w:rFonts w:ascii="Times New Roman" w:hAnsi="Times New Roman" w:cs="Times New Roman"/>
        </w:rPr>
      </w:pPr>
    </w:p>
    <w:p w14:paraId="58BA15B8" w14:textId="6176EAEC" w:rsidR="002B46B5" w:rsidRPr="002270AD" w:rsidRDefault="002B46B5" w:rsidP="002B46B5">
      <w:pPr>
        <w:rPr>
          <w:rFonts w:ascii="Times New Roman" w:hAnsi="Times New Roman" w:cs="Times New Roman"/>
          <w:b/>
        </w:rPr>
      </w:pPr>
      <w:r w:rsidRPr="002270AD">
        <w:rPr>
          <w:rFonts w:ascii="Times New Roman" w:hAnsi="Times New Roman" w:cs="Times New Roman"/>
        </w:rPr>
        <w:t xml:space="preserve">Oliver D, </w:t>
      </w:r>
      <w:r w:rsidR="008F39D9">
        <w:rPr>
          <w:rFonts w:ascii="Times New Roman" w:hAnsi="Times New Roman" w:cs="Times New Roman"/>
        </w:rPr>
        <w:t>Spada G</w:t>
      </w:r>
      <w:r w:rsidRPr="002270AD">
        <w:rPr>
          <w:rFonts w:ascii="Times New Roman" w:hAnsi="Times New Roman" w:cs="Times New Roman"/>
        </w:rPr>
        <w:t xml:space="preserve">, </w:t>
      </w:r>
      <w:r w:rsidR="00C67AA9">
        <w:rPr>
          <w:rFonts w:ascii="Times New Roman" w:hAnsi="Times New Roman" w:cs="Times New Roman"/>
        </w:rPr>
        <w:t>Englund A</w:t>
      </w:r>
      <w:r w:rsidRPr="002270AD">
        <w:rPr>
          <w:rFonts w:ascii="Times New Roman" w:hAnsi="Times New Roman" w:cs="Times New Roman"/>
        </w:rPr>
        <w:t xml:space="preserve"> et al. </w:t>
      </w:r>
      <w:r w:rsidRPr="002B46B5">
        <w:rPr>
          <w:rFonts w:ascii="Times New Roman" w:hAnsi="Times New Roman" w:cs="Times New Roman"/>
        </w:rPr>
        <w:t xml:space="preserve">Psychosis </w:t>
      </w:r>
      <w:r>
        <w:rPr>
          <w:rFonts w:ascii="Times New Roman" w:hAnsi="Times New Roman" w:cs="Times New Roman"/>
        </w:rPr>
        <w:t>P</w:t>
      </w:r>
      <w:r w:rsidRPr="002B46B5">
        <w:rPr>
          <w:rFonts w:ascii="Times New Roman" w:hAnsi="Times New Roman" w:cs="Times New Roman"/>
        </w:rPr>
        <w:t xml:space="preserve">olyrisk </w:t>
      </w:r>
      <w:r>
        <w:rPr>
          <w:rFonts w:ascii="Times New Roman" w:hAnsi="Times New Roman" w:cs="Times New Roman"/>
        </w:rPr>
        <w:t>S</w:t>
      </w:r>
      <w:r w:rsidRPr="002B46B5">
        <w:rPr>
          <w:rFonts w:ascii="Times New Roman" w:hAnsi="Times New Roman" w:cs="Times New Roman"/>
        </w:rPr>
        <w:t>core (</w:t>
      </w:r>
      <w:r>
        <w:rPr>
          <w:rFonts w:ascii="Times New Roman" w:hAnsi="Times New Roman" w:cs="Times New Roman"/>
        </w:rPr>
        <w:t>PPS</w:t>
      </w:r>
      <w:r w:rsidRPr="002B46B5">
        <w:rPr>
          <w:rFonts w:ascii="Times New Roman" w:hAnsi="Times New Roman" w:cs="Times New Roman"/>
        </w:rPr>
        <w:t>): a pilot study to improve detection of individuals at-risk and prediction of clinical outcomes</w:t>
      </w:r>
    </w:p>
    <w:p w14:paraId="75E02356" w14:textId="0A05E09B" w:rsidR="002B46B5" w:rsidRDefault="002B46B5" w:rsidP="002B46B5">
      <w:pPr>
        <w:rPr>
          <w:rFonts w:ascii="Times New Roman" w:hAnsi="Times New Roman" w:cs="Times New Roman"/>
        </w:rPr>
      </w:pPr>
    </w:p>
    <w:p w14:paraId="1E865102" w14:textId="707FCDFC" w:rsidR="004F69AE" w:rsidRPr="004F69AE" w:rsidRDefault="004F69AE" w:rsidP="002B46B5">
      <w:pPr>
        <w:rPr>
          <w:rFonts w:ascii="Times New Roman" w:hAnsi="Times New Roman" w:cs="Times New Roman"/>
          <w:lang w:val="en-GB"/>
        </w:rPr>
      </w:pPr>
      <w:proofErr w:type="spellStart"/>
      <w:r w:rsidRPr="00B640DD">
        <w:rPr>
          <w:rFonts w:ascii="Times New Roman" w:hAnsi="Times New Roman" w:cs="Times New Roman"/>
          <w:b/>
          <w:bCs/>
          <w:lang w:val="en-GB"/>
        </w:rPr>
        <w:t>eMethods</w:t>
      </w:r>
      <w:proofErr w:type="spellEnd"/>
      <w:r w:rsidRPr="00B640DD">
        <w:rPr>
          <w:rFonts w:ascii="Times New Roman" w:hAnsi="Times New Roman" w:cs="Times New Roman"/>
          <w:b/>
          <w:bCs/>
          <w:lang w:val="en-GB"/>
        </w:rPr>
        <w:t xml:space="preserve"> 1</w:t>
      </w:r>
      <w:r>
        <w:rPr>
          <w:rFonts w:ascii="Times New Roman" w:hAnsi="Times New Roman" w:cs="Times New Roman"/>
          <w:lang w:val="en-GB"/>
        </w:rPr>
        <w:t xml:space="preserve"> Rationale for inclusion of acute and transient psychotic disorders</w:t>
      </w:r>
    </w:p>
    <w:p w14:paraId="3486687F" w14:textId="432D7EDA" w:rsidR="008A69ED" w:rsidRDefault="008A69ED" w:rsidP="002B46B5">
      <w:pPr>
        <w:rPr>
          <w:rFonts w:ascii="Times New Roman" w:hAnsi="Times New Roman" w:cs="Times New Roman"/>
        </w:rPr>
      </w:pPr>
      <w:proofErr w:type="spellStart"/>
      <w:r w:rsidRPr="008A69ED">
        <w:rPr>
          <w:rFonts w:ascii="Times New Roman" w:hAnsi="Times New Roman" w:cs="Times New Roman"/>
          <w:b/>
          <w:bCs/>
        </w:rPr>
        <w:t>eMethods</w:t>
      </w:r>
      <w:proofErr w:type="spellEnd"/>
      <w:r w:rsidRPr="008A69ED">
        <w:rPr>
          <w:rFonts w:ascii="Times New Roman" w:hAnsi="Times New Roman" w:cs="Times New Roman"/>
          <w:b/>
          <w:bCs/>
        </w:rPr>
        <w:t xml:space="preserve"> </w:t>
      </w:r>
      <w:r w:rsidR="004F69AE">
        <w:rPr>
          <w:rFonts w:ascii="Times New Roman" w:hAnsi="Times New Roman" w:cs="Times New Roman"/>
          <w:b/>
          <w:bCs/>
        </w:rPr>
        <w:t>2</w:t>
      </w:r>
      <w:r w:rsidRPr="008A69ED">
        <w:rPr>
          <w:rFonts w:ascii="Times New Roman" w:hAnsi="Times New Roman" w:cs="Times New Roman"/>
        </w:rPr>
        <w:t xml:space="preserve"> List of included risk/protective factors from umbrella review</w:t>
      </w:r>
    </w:p>
    <w:p w14:paraId="43683C59" w14:textId="7CEB095E" w:rsidR="008A308D" w:rsidRPr="002270AD" w:rsidRDefault="008A308D" w:rsidP="008A308D">
      <w:pPr>
        <w:rPr>
          <w:rFonts w:ascii="Times New Roman" w:hAnsi="Times New Roman" w:cs="Times New Roman"/>
        </w:rPr>
      </w:pPr>
      <w:proofErr w:type="spellStart"/>
      <w:r w:rsidRPr="003227A6">
        <w:rPr>
          <w:rFonts w:ascii="Times New Roman" w:hAnsi="Times New Roman" w:cs="Times New Roman"/>
          <w:b/>
          <w:bCs/>
        </w:rPr>
        <w:t>eMethods</w:t>
      </w:r>
      <w:proofErr w:type="spellEnd"/>
      <w:r w:rsidRPr="003227A6">
        <w:rPr>
          <w:rFonts w:ascii="Times New Roman" w:hAnsi="Times New Roman" w:cs="Times New Roman"/>
          <w:b/>
          <w:bCs/>
        </w:rPr>
        <w:t xml:space="preserve"> 3</w:t>
      </w:r>
      <w:r>
        <w:rPr>
          <w:rFonts w:ascii="Times New Roman" w:hAnsi="Times New Roman" w:cs="Times New Roman"/>
          <w:b/>
          <w:bCs/>
        </w:rPr>
        <w:t xml:space="preserve"> </w:t>
      </w:r>
      <w:r w:rsidRPr="003227A6">
        <w:rPr>
          <w:rFonts w:ascii="Times New Roman" w:hAnsi="Times New Roman" w:cs="Times New Roman"/>
        </w:rPr>
        <w:t>Details of PPS construction</w:t>
      </w:r>
    </w:p>
    <w:p w14:paraId="4C01288F" w14:textId="554F2AD7" w:rsidR="002B46B5" w:rsidRDefault="002B46B5" w:rsidP="002B46B5">
      <w:pPr>
        <w:rPr>
          <w:rFonts w:ascii="Times New Roman" w:eastAsia="Times New Roman" w:hAnsi="Times New Roman" w:cs="Times New Roman"/>
          <w:shd w:val="clear" w:color="auto" w:fill="FFFFFF"/>
          <w:lang w:val="en-GB" w:eastAsia="en-GB"/>
        </w:rPr>
      </w:pPr>
      <w:proofErr w:type="spellStart"/>
      <w:r w:rsidRPr="007D75F5">
        <w:rPr>
          <w:rFonts w:ascii="Times New Roman" w:hAnsi="Times New Roman" w:cs="Times New Roman"/>
          <w:b/>
          <w:lang w:val="en-GB"/>
        </w:rPr>
        <w:t>eTable</w:t>
      </w:r>
      <w:proofErr w:type="spellEnd"/>
      <w:r w:rsidRPr="007D75F5">
        <w:rPr>
          <w:rFonts w:ascii="Times New Roman" w:hAnsi="Times New Roman" w:cs="Times New Roman"/>
          <w:b/>
          <w:lang w:val="en-GB"/>
        </w:rPr>
        <w:t xml:space="preserve"> 1 </w:t>
      </w:r>
      <w:r w:rsidRPr="007A5369">
        <w:rPr>
          <w:rFonts w:ascii="Times New Roman" w:hAnsi="Times New Roman" w:cs="Times New Roman"/>
          <w:bCs/>
          <w:lang w:val="en-GB"/>
        </w:rPr>
        <w:t>L</w:t>
      </w:r>
      <w:r w:rsidRPr="007D75F5">
        <w:rPr>
          <w:rFonts w:ascii="Times New Roman" w:eastAsia="Times New Roman" w:hAnsi="Times New Roman" w:cs="Times New Roman"/>
          <w:shd w:val="clear" w:color="auto" w:fill="FFFFFF"/>
          <w:lang w:val="en-GB" w:eastAsia="en-GB"/>
        </w:rPr>
        <w:t>ist of included factors, along with their definitions and the tentative cut-offs for defining each respective Risk Ratio</w:t>
      </w:r>
    </w:p>
    <w:p w14:paraId="592B6600" w14:textId="55CA9821" w:rsidR="002B46B5" w:rsidRDefault="002B46B5" w:rsidP="002B46B5">
      <w:pPr>
        <w:rPr>
          <w:rFonts w:ascii="Times New Roman" w:hAnsi="Times New Roman" w:cs="Times New Roman"/>
          <w:bCs/>
        </w:rPr>
      </w:pPr>
      <w:proofErr w:type="spellStart"/>
      <w:r w:rsidRPr="007A5369">
        <w:rPr>
          <w:rFonts w:ascii="Times New Roman" w:hAnsi="Times New Roman" w:cs="Times New Roman"/>
          <w:b/>
          <w:bCs/>
        </w:rPr>
        <w:t>eTable</w:t>
      </w:r>
      <w:proofErr w:type="spellEnd"/>
      <w:r w:rsidRPr="007A5369">
        <w:rPr>
          <w:rFonts w:ascii="Times New Roman" w:hAnsi="Times New Roman" w:cs="Times New Roman"/>
          <w:b/>
          <w:bCs/>
        </w:rPr>
        <w:t xml:space="preserve"> 2 </w:t>
      </w:r>
      <w:r w:rsidRPr="007A5369">
        <w:rPr>
          <w:rFonts w:ascii="Times New Roman" w:hAnsi="Times New Roman" w:cs="Times New Roman"/>
          <w:bCs/>
        </w:rPr>
        <w:t>Prevalence of factors used in PPS in the general population</w:t>
      </w:r>
    </w:p>
    <w:p w14:paraId="73200315" w14:textId="5B376406" w:rsidR="00630037" w:rsidRPr="00630037" w:rsidRDefault="00630037" w:rsidP="002B46B5">
      <w:pPr>
        <w:rPr>
          <w:rFonts w:ascii="Times New Roman" w:hAnsi="Times New Roman" w:cs="Times New Roman"/>
          <w:bCs/>
        </w:rPr>
      </w:pPr>
      <w:proofErr w:type="spellStart"/>
      <w:r w:rsidRPr="00630037">
        <w:rPr>
          <w:rFonts w:ascii="Times New Roman" w:hAnsi="Times New Roman" w:cs="Times New Roman"/>
          <w:b/>
        </w:rPr>
        <w:t>eFigure</w:t>
      </w:r>
      <w:proofErr w:type="spellEnd"/>
      <w:r w:rsidRPr="00630037">
        <w:rPr>
          <w:rFonts w:ascii="Times New Roman" w:hAnsi="Times New Roman" w:cs="Times New Roman"/>
          <w:b/>
        </w:rPr>
        <w:t xml:space="preserve"> 1</w:t>
      </w:r>
      <w:r>
        <w:rPr>
          <w:rFonts w:ascii="Times New Roman" w:hAnsi="Times New Roman" w:cs="Times New Roman"/>
          <w:bCs/>
        </w:rPr>
        <w:t xml:space="preserve"> Correlation of PPS scores and CAARMS Total</w:t>
      </w:r>
    </w:p>
    <w:p w14:paraId="6AE808C0" w14:textId="77777777" w:rsidR="002B46B5" w:rsidRPr="00592678" w:rsidRDefault="002B46B5" w:rsidP="002B46B5">
      <w:pPr>
        <w:rPr>
          <w:rFonts w:ascii="Times New Roman" w:hAnsi="Times New Roman" w:cs="Times New Roman"/>
          <w:b/>
        </w:rPr>
      </w:pPr>
      <w:proofErr w:type="spellStart"/>
      <w:r>
        <w:rPr>
          <w:rFonts w:ascii="Times New Roman" w:hAnsi="Times New Roman" w:cs="Times New Roman"/>
          <w:b/>
        </w:rPr>
        <w:t>eReferences</w:t>
      </w:r>
      <w:proofErr w:type="spellEnd"/>
    </w:p>
    <w:p w14:paraId="267C085E" w14:textId="267B9980" w:rsidR="007D75F5" w:rsidRPr="00111923" w:rsidRDefault="007D75F5" w:rsidP="007D75F5">
      <w:pPr>
        <w:rPr>
          <w:rFonts w:ascii="Times New Roman" w:hAnsi="Times New Roman" w:cs="Times New Roman"/>
          <w:b/>
          <w:bCs/>
          <w:color w:val="000000" w:themeColor="text1"/>
          <w:lang w:val="en-GB"/>
        </w:rPr>
      </w:pPr>
      <w:r w:rsidRPr="007D75F5">
        <w:rPr>
          <w:rFonts w:ascii="Times New Roman" w:hAnsi="Times New Roman" w:cs="Times New Roman"/>
          <w:color w:val="000000" w:themeColor="text1"/>
          <w:lang w:val="en-GB"/>
        </w:rPr>
        <w:br w:type="page"/>
      </w:r>
    </w:p>
    <w:p w14:paraId="05A10889" w14:textId="777BFB32" w:rsidR="00B640DD" w:rsidRDefault="00B640DD">
      <w:pPr>
        <w:rPr>
          <w:rFonts w:ascii="Times New Roman" w:hAnsi="Times New Roman" w:cs="Times New Roman"/>
          <w:lang w:val="en-GB"/>
        </w:rPr>
      </w:pPr>
      <w:proofErr w:type="spellStart"/>
      <w:r w:rsidRPr="00B640DD">
        <w:rPr>
          <w:rFonts w:ascii="Times New Roman" w:hAnsi="Times New Roman" w:cs="Times New Roman"/>
          <w:b/>
          <w:bCs/>
          <w:lang w:val="en-GB"/>
        </w:rPr>
        <w:lastRenderedPageBreak/>
        <w:t>eMethods</w:t>
      </w:r>
      <w:proofErr w:type="spellEnd"/>
      <w:r w:rsidRPr="00B640DD">
        <w:rPr>
          <w:rFonts w:ascii="Times New Roman" w:hAnsi="Times New Roman" w:cs="Times New Roman"/>
          <w:b/>
          <w:bCs/>
          <w:lang w:val="en-GB"/>
        </w:rPr>
        <w:t xml:space="preserve"> 1</w:t>
      </w:r>
      <w:r>
        <w:rPr>
          <w:rFonts w:ascii="Times New Roman" w:hAnsi="Times New Roman" w:cs="Times New Roman"/>
          <w:lang w:val="en-GB"/>
        </w:rPr>
        <w:t xml:space="preserve"> Rationale for inclusion of acute and transient psychotic disorders</w:t>
      </w:r>
    </w:p>
    <w:p w14:paraId="2AA5CC8A" w14:textId="287BA042" w:rsidR="00B640DD" w:rsidRDefault="00B640DD">
      <w:r w:rsidRPr="00A06302">
        <w:rPr>
          <w:rFonts w:ascii="Times New Roman" w:hAnsi="Times New Roman" w:cs="Times New Roman"/>
          <w:lang w:val="en-GB"/>
        </w:rPr>
        <w:t xml:space="preserve">The </w:t>
      </w:r>
      <w:r>
        <w:rPr>
          <w:rFonts w:ascii="Times New Roman" w:hAnsi="Times New Roman" w:cs="Times New Roman"/>
          <w:lang w:val="en-GB"/>
        </w:rPr>
        <w:t>acute and transient psychotic disorders (</w:t>
      </w:r>
      <w:r w:rsidRPr="00A06302">
        <w:rPr>
          <w:rFonts w:ascii="Times New Roman" w:hAnsi="Times New Roman" w:cs="Times New Roman"/>
          <w:lang w:val="en-GB"/>
        </w:rPr>
        <w:t>ATPD</w:t>
      </w:r>
      <w:r>
        <w:rPr>
          <w:rFonts w:ascii="Times New Roman" w:hAnsi="Times New Roman" w:cs="Times New Roman"/>
          <w:lang w:val="en-GB"/>
        </w:rPr>
        <w:t xml:space="preserve">) </w:t>
      </w:r>
      <w:r w:rsidRPr="00A06302">
        <w:rPr>
          <w:rFonts w:ascii="Times New Roman" w:hAnsi="Times New Roman" w:cs="Times New Roman"/>
          <w:lang w:val="en-GB"/>
        </w:rPr>
        <w:t xml:space="preserve">group was not considered a psychotic disorder because it is diagnostically </w:t>
      </w:r>
      <w:r w:rsidRPr="00A06302">
        <w:rPr>
          <w:rFonts w:ascii="Times New Roman" w:hAnsi="Times New Roman" w:cs="Times New Roman"/>
          <w:lang w:val="en-GB"/>
        </w:rPr>
        <w:fldChar w:fldCharType="begin"/>
      </w:r>
      <w:r>
        <w:rPr>
          <w:rFonts w:ascii="Times New Roman" w:hAnsi="Times New Roman" w:cs="Times New Roman"/>
          <w:lang w:val="en-GB"/>
        </w:rPr>
        <w:instrText>ADDIN F1000_CSL_CITATION&lt;~#@#~&gt;[{"DOI":"10.1093/schbul/sbw151","First":false,"Last":false,"PMCID":"PMC5216865","PMID":"28053130","abstract":"&lt;strong&gt;BACKGROUND:&lt;/strong&gt; Brief Limited Intermittent Psychotic Symptoms (BLIPS) are key inclusion criteria to define individuals at ultra high risk for psychosis (UHR). Their diagnostic and prognostic significance is unclear.&lt;br&gt;&lt;br&gt;&lt;strong&gt;OBJECTIVES:&lt;/strong&gt; To address the baseline diagnostic relationship between BLIPS and the ICD-10 categories and examine the longitudinal prognostic impact of clinical and sociodemographic factors.&lt;br&gt;&lt;br&gt;&lt;strong&gt;METHODS:&lt;/strong&gt; Prospective long-term study in UHR individuals meeting BLIPS criteria. Sociodemographic and clinical data, including ICD-10 diagnoses, were automatically drawn from electronic health records and analyzed using Kaplan-Meier failure function (1-survival), Cox regression models, bootstrapping methods, and Receiver Operating Characteristics (ROC) curve.&lt;br&gt;&lt;br&gt;&lt;strong&gt;RESULTS:&lt;/strong&gt; Eighty BLIPS were included. At baseline, two-thirds (68%) of BLIPS met the diagnostic criteria for ICD-10 Acute and Transient Psychotic Disorder (ATPD), most featuring schizophrenic symptoms. The remaining individuals met ICD-10 diagnostic criteria for unspecified nonorganic psychosis (15%), mental and behavioral disorders due to use of cannabinoids (11%), and mania with psychotic symptoms (6%). The overall 5-year risk of psychosis was 0.54. Recurrent episodes of BLIPS were relatively rare (11%) but associated with a higher risk of psychosis (hazard ratio [HR] 3.98) than mono-episodic BLIPS at the univariate analysis. Multivariate analysis revealed that seriously disorganizing or dangerous features increased greatly (HR = 4.39) the risk of psychosis (0.89 at 5-year). Bootstrapping confirmed the robustness of this predictor (area under the ROC = 0.74).&lt;br&gt;&lt;br&gt;&lt;strong&gt;CONCLUSIONS:&lt;/strong&gt; BLIPS are most likely to fulfill the ATPD criteria, mainly acute schizophrenic subtypes. About half of BLIPS cases develops a psychotic disorder during follow-up. Recurrent BLIPS are relatively rare but tend to develop into psychosis. BLIPS with seriously disorganizing or dangerous features have an extreme high risk of psychosis.&lt;br&gt;&lt;br&gt;© The Author 2016. Published by Oxford University Press on behalf of the Maryland Psychiatric Research Center.","author":[{"family":"Fusar-Poli","given":"Paolo"},{"family":"Cappucciati","given":"Marco"},{"family":"De Micheli","given":"Andrea"},{"family":"Rutigliano","given":"Grazia"},{"family":"Bonoldi","given":"Ilaria"},{"family":"Tognin","given":"Stefania"},{"family":"Ramella-Cravaro","given":"Valentina"},{"family":"Castagnini","given":"Augusto"},{"family":"McGuire","given":"Philip"}],"authorYearDisplayFormat":false,"citation-label":"4125033","container-title":"Schizophrenia Bulletin","container-title-short":"Schizophr. Bull.","id":"4125033","invisible":false,"issue":"1","issued":{"date-parts":[["2017"]]},"journalAbbreviation":"Schizophr. Bull.","page":"48-56","suppress-author":false,"title":"Diagnostic and prognostic significance of brief limited intermittent psychotic symptoms (BLIPS) in individuals at ultra high risk.","type":"article-journal","volume":"43"}]</w:instrText>
      </w:r>
      <w:r w:rsidRPr="00A06302">
        <w:rPr>
          <w:rFonts w:ascii="Times New Roman" w:hAnsi="Times New Roman" w:cs="Times New Roman"/>
          <w:lang w:val="en-GB"/>
        </w:rPr>
        <w:fldChar w:fldCharType="separate"/>
      </w:r>
      <w:r w:rsidRPr="00893BD6">
        <w:rPr>
          <w:rFonts w:ascii="Times New Roman" w:hAnsi="Times New Roman" w:cs="Times New Roman"/>
          <w:noProof/>
          <w:lang w:val="en-GB"/>
        </w:rPr>
        <w:t>(Fusar-Poli et al., 2017a)</w:t>
      </w:r>
      <w:r w:rsidRPr="00A06302">
        <w:rPr>
          <w:rFonts w:ascii="Times New Roman" w:hAnsi="Times New Roman" w:cs="Times New Roman"/>
          <w:lang w:val="en-GB"/>
        </w:rPr>
        <w:fldChar w:fldCharType="end"/>
      </w:r>
      <w:r w:rsidRPr="00A06302">
        <w:rPr>
          <w:rFonts w:ascii="Times New Roman" w:hAnsi="Times New Roman" w:cs="Times New Roman"/>
          <w:lang w:val="en-GB"/>
        </w:rPr>
        <w:t xml:space="preserve"> and prognostically </w:t>
      </w:r>
      <w:r w:rsidRPr="00A06302">
        <w:rPr>
          <w:rFonts w:ascii="Times New Roman" w:hAnsi="Times New Roman" w:cs="Times New Roman"/>
          <w:lang w:val="en-GB"/>
        </w:rPr>
        <w:fldChar w:fldCharType="begin"/>
      </w:r>
      <w:r>
        <w:rPr>
          <w:rFonts w:ascii="Times New Roman" w:hAnsi="Times New Roman" w:cs="Times New Roman"/>
          <w:lang w:val="en-GB"/>
        </w:rPr>
        <w:instrText>ADDIN F1000_CSL_CITATION&lt;~#@#~&gt;[{"DOI":"10.1001/jamapsychiatry.2015.2313","First":false,"Last":false,"PMID":"26764163","author":[{"family":"Fusar-Poli","given":"Paolo"},{"family":"Cappucciati","given":"Marco"},{"family":"Bonoldi","given":"Ilaria"},{"family":"Hui","given":"L M Christy"},{"family":"Rutigliano","given":"Grazia"},{"family":"Stahl","given":"Daniel R"},{"family":"Borgwardt","given":"Stefan"},{"family":"Politi","given":"Pierluigi"},{"family":"Mishara","given":"Aaron L"},{"family":"Lawrie","given":"Stephen M"},{"family":"Carpenter","given":"William T"},{"family":"McGuire","given":"Philip K"}],"authorYearDisplayFormat":false,"citation-label":"1897890","container-title":"JAMA psychiatry","container-title-short":"JAMA Psychiatry","id":"1897890","invisible":false,"issue":"3","issued":{"date-parts":[["2016","3"]]},"journalAbbreviation":"JAMA Psychiatry","page":"211-220","suppress-author":false,"title":"Prognosis of Brief Psychotic Episodes: A Meta-analysis.","type":"article-journal","volume":"73"}]</w:instrText>
      </w:r>
      <w:r w:rsidRPr="00A06302">
        <w:rPr>
          <w:rFonts w:ascii="Times New Roman" w:hAnsi="Times New Roman" w:cs="Times New Roman"/>
          <w:lang w:val="en-GB"/>
        </w:rPr>
        <w:fldChar w:fldCharType="separate"/>
      </w:r>
      <w:r w:rsidRPr="00893BD6">
        <w:rPr>
          <w:rFonts w:ascii="Times New Roman" w:hAnsi="Times New Roman" w:cs="Times New Roman"/>
          <w:noProof/>
          <w:lang w:val="en-GB"/>
        </w:rPr>
        <w:t>(Fusar-Poli et al., 2016a)</w:t>
      </w:r>
      <w:r w:rsidRPr="00A06302">
        <w:rPr>
          <w:rFonts w:ascii="Times New Roman" w:hAnsi="Times New Roman" w:cs="Times New Roman"/>
          <w:lang w:val="en-GB"/>
        </w:rPr>
        <w:fldChar w:fldCharType="end"/>
      </w:r>
      <w:r w:rsidRPr="00A06302">
        <w:rPr>
          <w:rFonts w:ascii="Times New Roman" w:hAnsi="Times New Roman" w:cs="Times New Roman"/>
          <w:lang w:val="en-GB"/>
        </w:rPr>
        <w:t xml:space="preserve"> similar to the Brief Limited Intermittent Psychotic Symptoms (BLIPS) subgroup of the CHR-P construct (for details on these competing operationalisations, see </w:t>
      </w:r>
      <w:proofErr w:type="spellStart"/>
      <w:r w:rsidRPr="00A06302">
        <w:rPr>
          <w:rFonts w:ascii="Times New Roman" w:hAnsi="Times New Roman" w:cs="Times New Roman"/>
          <w:lang w:val="en-GB"/>
        </w:rPr>
        <w:t>eTable</w:t>
      </w:r>
      <w:proofErr w:type="spellEnd"/>
      <w:r w:rsidRPr="00A06302">
        <w:rPr>
          <w:rFonts w:ascii="Times New Roman" w:hAnsi="Times New Roman" w:cs="Times New Roman"/>
          <w:lang w:val="en-GB"/>
        </w:rPr>
        <w:t xml:space="preserve"> 1 in </w:t>
      </w:r>
      <w:r w:rsidRPr="00A06302">
        <w:rPr>
          <w:rFonts w:ascii="Times New Roman" w:hAnsi="Times New Roman" w:cs="Times New Roman"/>
          <w:lang w:val="en-GB"/>
        </w:rPr>
        <w:fldChar w:fldCharType="begin"/>
      </w:r>
      <w:r>
        <w:rPr>
          <w:rFonts w:ascii="Times New Roman" w:hAnsi="Times New Roman" w:cs="Times New Roman"/>
          <w:lang w:val="en-GB"/>
        </w:rPr>
        <w:instrText>ADDIN F1000_CSL_CITATION&lt;~#@#~&gt;[{"DOI":"10.1001/jamapsychiatry.2015.2313","First":false,"Last":false,"PMID":"26764163","author":[{"family":"Fusar-Poli","given":"Paolo"},{"family":"Cappucciati","given":"Marco"},{"family":"Bonoldi","given":"Ilaria"},{"family":"Hui","given":"L M Christy"},{"family":"Rutigliano","given":"Grazia"},{"family":"Stahl","given":"Daniel R"},{"family":"Borgwardt","given":"Stefan"},{"family":"Politi","given":"Pierluigi"},{"family":"Mishara","given":"Aaron L"},{"family":"Lawrie","given":"Stephen M"},{"family":"Carpenter","given":"William T"},{"family":"McGuire","given":"Philip K"}],"authorYearDisplayFormat":false,"citation-label":"1897890","container-title":"JAMA psychiatry","container-title-short":"JAMA Psychiatry","id":"1897890","invisible":false,"issue":"3","issued":{"date-parts":[["2016","3"]]},"journalAbbreviation":"JAMA Psychiatry","page":"211-220","suppress-author":false,"title":"Prognosis of Brief Psychotic Episodes: A Meta-analysis.","type":"article-journal","volume":"73"}]</w:instrText>
      </w:r>
      <w:r w:rsidRPr="00A06302">
        <w:rPr>
          <w:rFonts w:ascii="Times New Roman" w:hAnsi="Times New Roman" w:cs="Times New Roman"/>
          <w:lang w:val="en-GB"/>
        </w:rPr>
        <w:fldChar w:fldCharType="separate"/>
      </w:r>
      <w:r w:rsidRPr="00893BD6">
        <w:rPr>
          <w:rFonts w:ascii="Times New Roman" w:hAnsi="Times New Roman" w:cs="Times New Roman"/>
          <w:noProof/>
          <w:lang w:val="en-GB"/>
        </w:rPr>
        <w:t>(Fusar-Poli et al., 2016a)</w:t>
      </w:r>
      <w:r w:rsidRPr="00A06302">
        <w:rPr>
          <w:rFonts w:ascii="Times New Roman" w:hAnsi="Times New Roman" w:cs="Times New Roman"/>
          <w:lang w:val="en-GB"/>
        </w:rPr>
        <w:fldChar w:fldCharType="end"/>
      </w:r>
      <w:r w:rsidRPr="00A06302">
        <w:rPr>
          <w:rFonts w:ascii="Times New Roman" w:hAnsi="Times New Roman" w:cs="Times New Roman"/>
          <w:lang w:val="en-GB"/>
        </w:rPr>
        <w:t>)</w:t>
      </w:r>
      <w:r>
        <w:rPr>
          <w:rFonts w:ascii="Times New Roman" w:hAnsi="Times New Roman" w:cs="Times New Roman"/>
          <w:lang w:val="en-GB"/>
        </w:rPr>
        <w:t>.</w:t>
      </w:r>
      <w:r w:rsidRPr="00E45A39">
        <w:t xml:space="preserve"> </w:t>
      </w:r>
    </w:p>
    <w:p w14:paraId="032B9312" w14:textId="77777777" w:rsidR="00B640DD" w:rsidRDefault="00B640DD"/>
    <w:p w14:paraId="0F2D9CA1" w14:textId="77777777" w:rsidR="00B640DD" w:rsidRDefault="00B640DD">
      <w:r>
        <w:br w:type="page"/>
      </w:r>
    </w:p>
    <w:p w14:paraId="6EC08027" w14:textId="6BEE00BC" w:rsidR="00656498" w:rsidRPr="008A69ED" w:rsidRDefault="00656498">
      <w:pPr>
        <w:rPr>
          <w:rFonts w:ascii="Times New Roman" w:hAnsi="Times New Roman" w:cs="Times New Roman"/>
        </w:rPr>
      </w:pPr>
      <w:proofErr w:type="spellStart"/>
      <w:r w:rsidRPr="008A69ED">
        <w:rPr>
          <w:rFonts w:ascii="Times New Roman" w:hAnsi="Times New Roman" w:cs="Times New Roman"/>
          <w:b/>
          <w:bCs/>
        </w:rPr>
        <w:lastRenderedPageBreak/>
        <w:t>eMethods</w:t>
      </w:r>
      <w:proofErr w:type="spellEnd"/>
      <w:r w:rsidRPr="008A69ED">
        <w:rPr>
          <w:rFonts w:ascii="Times New Roman" w:hAnsi="Times New Roman" w:cs="Times New Roman"/>
          <w:b/>
          <w:bCs/>
        </w:rPr>
        <w:t xml:space="preserve"> </w:t>
      </w:r>
      <w:r w:rsidR="00B640DD">
        <w:rPr>
          <w:rFonts w:ascii="Times New Roman" w:hAnsi="Times New Roman" w:cs="Times New Roman"/>
          <w:b/>
          <w:bCs/>
        </w:rPr>
        <w:t>2</w:t>
      </w:r>
      <w:r w:rsidRPr="008A69ED">
        <w:rPr>
          <w:rFonts w:ascii="Times New Roman" w:hAnsi="Times New Roman" w:cs="Times New Roman"/>
        </w:rPr>
        <w:t xml:space="preserve"> List of included risk/protective factors from umbrella review</w:t>
      </w:r>
    </w:p>
    <w:p w14:paraId="50CA84B5" w14:textId="77777777" w:rsidR="00656498" w:rsidRDefault="00656498"/>
    <w:p w14:paraId="4B38B214" w14:textId="76D44886" w:rsidR="00656498" w:rsidRPr="00656498" w:rsidRDefault="00656498">
      <w:pPr>
        <w:rPr>
          <w:rFonts w:ascii="Times New Roman" w:eastAsia="Times New Roman" w:hAnsi="Times New Roman" w:cs="Times New Roman"/>
          <w:i/>
          <w:iCs/>
          <w:shd w:val="clear" w:color="auto" w:fill="FFFFFF"/>
          <w:lang w:eastAsia="en-GB"/>
        </w:rPr>
      </w:pPr>
      <w:r w:rsidRPr="00656498">
        <w:rPr>
          <w:rFonts w:ascii="Times New Roman" w:eastAsia="Times New Roman" w:hAnsi="Times New Roman" w:cs="Times New Roman"/>
          <w:i/>
          <w:iCs/>
          <w:shd w:val="clear" w:color="auto" w:fill="FFFFFF"/>
          <w:lang w:eastAsia="en-GB"/>
        </w:rPr>
        <w:t>Class I</w:t>
      </w:r>
    </w:p>
    <w:p w14:paraId="0A507D0D" w14:textId="77777777"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Black‐Caribbean ethnicity in England</w:t>
      </w:r>
    </w:p>
    <w:p w14:paraId="6471CA1A" w14:textId="77777777" w:rsidR="00656498" w:rsidRDefault="00656498">
      <w:pPr>
        <w:rPr>
          <w:rFonts w:ascii="Times New Roman" w:eastAsia="Times New Roman" w:hAnsi="Times New Roman" w:cs="Times New Roman"/>
          <w:shd w:val="clear" w:color="auto" w:fill="FFFFFF"/>
          <w:lang w:eastAsia="en-GB"/>
        </w:rPr>
      </w:pPr>
    </w:p>
    <w:p w14:paraId="6C5CB879" w14:textId="19D40BC5" w:rsidR="00656498" w:rsidRPr="00E501ED" w:rsidRDefault="00656498" w:rsidP="00E501ED">
      <w:pPr>
        <w:rPr>
          <w:rFonts w:ascii="Times New Roman" w:eastAsia="Times New Roman" w:hAnsi="Times New Roman" w:cs="Times New Roman"/>
          <w:i/>
          <w:iCs/>
          <w:shd w:val="clear" w:color="auto" w:fill="FFFFFF"/>
          <w:lang w:eastAsia="en-GB"/>
        </w:rPr>
      </w:pPr>
      <w:r w:rsidRPr="00E501ED">
        <w:rPr>
          <w:rFonts w:ascii="Times New Roman" w:eastAsia="Times New Roman" w:hAnsi="Times New Roman" w:cs="Times New Roman"/>
          <w:i/>
          <w:iCs/>
          <w:shd w:val="clear" w:color="auto" w:fill="FFFFFF"/>
          <w:lang w:eastAsia="en-GB"/>
        </w:rPr>
        <w:t>Class II</w:t>
      </w:r>
    </w:p>
    <w:p w14:paraId="6708E07E"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Ethnic minority in low ethnic density area</w:t>
      </w:r>
    </w:p>
    <w:p w14:paraId="5A993CE1"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Second generation immigrants</w:t>
      </w:r>
    </w:p>
    <w:p w14:paraId="2915C26E" w14:textId="2A858CB6"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Trait anhedonia</w:t>
      </w:r>
    </w:p>
    <w:p w14:paraId="6073DBCF" w14:textId="77777777" w:rsidR="0045191D" w:rsidRDefault="0045191D" w:rsidP="0045191D">
      <w:pPr>
        <w:rPr>
          <w:rFonts w:ascii="Times New Roman" w:eastAsia="Times New Roman" w:hAnsi="Times New Roman" w:cs="Times New Roman"/>
          <w:shd w:val="clear" w:color="auto" w:fill="FFFFFF"/>
          <w:lang w:eastAsia="en-GB"/>
        </w:rPr>
      </w:pPr>
    </w:p>
    <w:p w14:paraId="5BE6C980" w14:textId="0F7F87B3" w:rsidR="0045191D" w:rsidRPr="00E501ED" w:rsidRDefault="0045191D" w:rsidP="00E501ED">
      <w:pPr>
        <w:rPr>
          <w:rFonts w:ascii="Times New Roman" w:eastAsia="Times New Roman" w:hAnsi="Times New Roman" w:cs="Times New Roman"/>
          <w:i/>
          <w:iCs/>
          <w:shd w:val="clear" w:color="auto" w:fill="FFFFFF"/>
          <w:lang w:eastAsia="en-GB"/>
        </w:rPr>
      </w:pPr>
      <w:r w:rsidRPr="00E501ED">
        <w:rPr>
          <w:rFonts w:ascii="Times New Roman" w:eastAsia="Times New Roman" w:hAnsi="Times New Roman" w:cs="Times New Roman"/>
          <w:i/>
          <w:iCs/>
          <w:shd w:val="clear" w:color="auto" w:fill="FFFFFF"/>
          <w:lang w:eastAsia="en-GB"/>
        </w:rPr>
        <w:t>Class III</w:t>
      </w:r>
    </w:p>
    <w:p w14:paraId="5EFBAB6B" w14:textId="346670A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Childhood trauma</w:t>
      </w:r>
    </w:p>
    <w:p w14:paraId="69B13A62"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Ethnic minority in high ethnic density area</w:t>
      </w:r>
    </w:p>
    <w:p w14:paraId="27302FE9"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First generation immigrants</w:t>
      </w:r>
    </w:p>
    <w:p w14:paraId="58FC7F6C" w14:textId="1EF5A1E0"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Non‐right handedness</w:t>
      </w:r>
    </w:p>
    <w:p w14:paraId="5619D47C" w14:textId="77777777"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North African immigrants in Europe</w:t>
      </w:r>
    </w:p>
    <w:p w14:paraId="3FBE530D" w14:textId="77777777"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Urbanicity</w:t>
      </w:r>
    </w:p>
    <w:p w14:paraId="39D60097" w14:textId="77777777"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Winter/spring season of birth in Northern hemisphere</w:t>
      </w:r>
    </w:p>
    <w:p w14:paraId="23DD3E93" w14:textId="77777777" w:rsidR="00656498" w:rsidRDefault="00656498">
      <w:pPr>
        <w:rPr>
          <w:rFonts w:ascii="Times New Roman" w:eastAsia="Times New Roman" w:hAnsi="Times New Roman" w:cs="Times New Roman"/>
          <w:i/>
          <w:iCs/>
          <w:shd w:val="clear" w:color="auto" w:fill="FFFFFF"/>
          <w:lang w:eastAsia="en-GB"/>
        </w:rPr>
      </w:pPr>
    </w:p>
    <w:p w14:paraId="6B1D0FC1" w14:textId="5F358932" w:rsidR="00656498" w:rsidRPr="00E501ED" w:rsidRDefault="00656498" w:rsidP="00E501ED">
      <w:pPr>
        <w:rPr>
          <w:rFonts w:ascii="Times New Roman" w:eastAsia="Times New Roman" w:hAnsi="Times New Roman" w:cs="Times New Roman"/>
          <w:i/>
          <w:iCs/>
          <w:shd w:val="clear" w:color="auto" w:fill="FFFFFF"/>
          <w:lang w:eastAsia="en-GB"/>
        </w:rPr>
      </w:pPr>
      <w:r w:rsidRPr="00E501ED">
        <w:rPr>
          <w:rFonts w:ascii="Times New Roman" w:eastAsia="Times New Roman" w:hAnsi="Times New Roman" w:cs="Times New Roman"/>
          <w:i/>
          <w:iCs/>
          <w:shd w:val="clear" w:color="auto" w:fill="FFFFFF"/>
          <w:lang w:eastAsia="en-GB"/>
        </w:rPr>
        <w:t>Class IV</w:t>
      </w:r>
    </w:p>
    <w:p w14:paraId="18AF99FD"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Adult life events</w:t>
      </w:r>
    </w:p>
    <w:p w14:paraId="4C9A68AD"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Asian ethnicity in England</w:t>
      </w:r>
    </w:p>
    <w:p w14:paraId="7714B70D"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Black African ethnicity in England</w:t>
      </w:r>
    </w:p>
    <w:p w14:paraId="7C479F10"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Disadvantaged vs. advantaged groups</w:t>
      </w:r>
    </w:p>
    <w:p w14:paraId="35F82211"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Heavy cannabis use</w:t>
      </w:r>
    </w:p>
    <w:p w14:paraId="2454F20E"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Low paternal socio‐economic status</w:t>
      </w:r>
    </w:p>
    <w:p w14:paraId="706411CB" w14:textId="0D0473E6"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Mixed ethnicity in England</w:t>
      </w:r>
    </w:p>
    <w:p w14:paraId="2E05419A" w14:textId="27A497E6"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Other White ethnicity in England</w:t>
      </w:r>
    </w:p>
    <w:p w14:paraId="59F00B16" w14:textId="23B33BAE"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Parental severe mental illness</w:t>
      </w:r>
    </w:p>
    <w:p w14:paraId="2571020F" w14:textId="77777777" w:rsidR="0045191D"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Tobacco use</w:t>
      </w:r>
    </w:p>
    <w:p w14:paraId="7B68AFB2"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Traffic</w:t>
      </w:r>
    </w:p>
    <w:p w14:paraId="2A500727" w14:textId="77777777" w:rsidR="003227A6" w:rsidRDefault="003227A6">
      <w:r>
        <w:br w:type="page"/>
      </w:r>
    </w:p>
    <w:p w14:paraId="320B4E3D" w14:textId="3E238D14" w:rsidR="003227A6" w:rsidRPr="003227A6" w:rsidRDefault="003227A6" w:rsidP="003227A6">
      <w:pPr>
        <w:spacing w:line="360" w:lineRule="auto"/>
        <w:rPr>
          <w:rFonts w:ascii="Times New Roman" w:hAnsi="Times New Roman" w:cs="Times New Roman"/>
        </w:rPr>
      </w:pPr>
      <w:proofErr w:type="spellStart"/>
      <w:r w:rsidRPr="003227A6">
        <w:rPr>
          <w:rFonts w:ascii="Times New Roman" w:hAnsi="Times New Roman" w:cs="Times New Roman"/>
          <w:b/>
          <w:bCs/>
        </w:rPr>
        <w:lastRenderedPageBreak/>
        <w:t>eMethods</w:t>
      </w:r>
      <w:proofErr w:type="spellEnd"/>
      <w:r w:rsidRPr="003227A6">
        <w:rPr>
          <w:rFonts w:ascii="Times New Roman" w:hAnsi="Times New Roman" w:cs="Times New Roman"/>
          <w:b/>
          <w:bCs/>
        </w:rPr>
        <w:t xml:space="preserve"> 3</w:t>
      </w:r>
      <w:r>
        <w:rPr>
          <w:rFonts w:ascii="Times New Roman" w:hAnsi="Times New Roman" w:cs="Times New Roman"/>
          <w:b/>
          <w:bCs/>
        </w:rPr>
        <w:t xml:space="preserve"> </w:t>
      </w:r>
      <w:r w:rsidRPr="003227A6">
        <w:rPr>
          <w:rFonts w:ascii="Times New Roman" w:hAnsi="Times New Roman" w:cs="Times New Roman"/>
        </w:rPr>
        <w:t>Details of PPS construction</w:t>
      </w:r>
    </w:p>
    <w:p w14:paraId="6B6D1B41" w14:textId="77D93803" w:rsidR="00656498" w:rsidRPr="003227A6" w:rsidRDefault="003227A6" w:rsidP="003227A6">
      <w:pPr>
        <w:spacing w:line="360" w:lineRule="auto"/>
        <w:rPr>
          <w:rFonts w:ascii="Times New Roman" w:hAnsi="Times New Roman" w:cs="Times New Roman"/>
        </w:rPr>
      </w:pPr>
      <w:r w:rsidRPr="003227A6">
        <w:rPr>
          <w:rFonts w:ascii="Times New Roman" w:hAnsi="Times New Roman" w:cs="Times New Roman"/>
          <w:lang w:val="en-GB"/>
        </w:rPr>
        <w:t xml:space="preserve">To construct the PPS, we first estimated a raw score for each factor as the 10-base logarithm of its OR. For example, the OR of psychosis in individuals living in urban settings is 2.2, and thus the raw score of the urbanicity factor was log10(2.2) = 0.34. We then subtracted the population average of this raw score, so that individuals at risk would have positive scores and the remaining individuals would have negative scores, with an average of zero. For example, given that ~73.6% individuals live in urban settings worldwide (and thus 26.4% in rural settings with a raw score of 0), the population average of the urbanicity factor should be (73.6% × 0.34) + (26.4% × 0) = 0.25. We subtracted this average from the raw scores, i.e., the subtracted score was 0.34–0.25 = 0.09 for individuals in urban settings and 0–0.25 = −0.25 for individuals in rural settings. Further information about prevalence data used can be seen in </w:t>
      </w:r>
      <w:proofErr w:type="spellStart"/>
      <w:r w:rsidRPr="003227A6">
        <w:rPr>
          <w:rFonts w:ascii="Times New Roman" w:hAnsi="Times New Roman" w:cs="Times New Roman"/>
          <w:lang w:val="en-GB"/>
        </w:rPr>
        <w:t>eTable</w:t>
      </w:r>
      <w:proofErr w:type="spellEnd"/>
      <w:r w:rsidRPr="003227A6">
        <w:rPr>
          <w:rFonts w:ascii="Times New Roman" w:hAnsi="Times New Roman" w:cs="Times New Roman"/>
          <w:lang w:val="en-GB"/>
        </w:rPr>
        <w:t xml:space="preserve"> 2. Finally, for the ease of use we multiplied the subtracted scores by 10 and rounded them to the nearest half integer. In the example, the final scores were 0.09 × 10 ≈ 1 for individuals in urban settings and −0.25 × 10 = −2.5 for individuals in rural settings. </w:t>
      </w:r>
      <w:r w:rsidR="00656498" w:rsidRPr="003227A6">
        <w:rPr>
          <w:rFonts w:ascii="Times New Roman" w:hAnsi="Times New Roman" w:cs="Times New Roman"/>
        </w:rPr>
        <w:br w:type="page"/>
      </w:r>
    </w:p>
    <w:tbl>
      <w:tblPr>
        <w:tblStyle w:val="TableGrid"/>
        <w:tblW w:w="0" w:type="auto"/>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2034"/>
        <w:gridCol w:w="1843"/>
        <w:gridCol w:w="2971"/>
        <w:gridCol w:w="1315"/>
        <w:gridCol w:w="1278"/>
      </w:tblGrid>
      <w:tr w:rsidR="007D75F5" w:rsidRPr="007D75F5" w14:paraId="483EEA45" w14:textId="77777777" w:rsidTr="007A5369">
        <w:tc>
          <w:tcPr>
            <w:tcW w:w="9441" w:type="dxa"/>
            <w:gridSpan w:val="5"/>
            <w:tcBorders>
              <w:top w:val="nil"/>
            </w:tcBorders>
          </w:tcPr>
          <w:p w14:paraId="47D818DE" w14:textId="365B6637" w:rsidR="007D75F5" w:rsidRPr="007D75F5" w:rsidRDefault="007D75F5" w:rsidP="008B618A">
            <w:pPr>
              <w:rPr>
                <w:rFonts w:ascii="Times New Roman" w:hAnsi="Times New Roman" w:cs="Times New Roman"/>
                <w:b/>
                <w:lang w:val="en-GB"/>
              </w:rPr>
            </w:pPr>
            <w:proofErr w:type="spellStart"/>
            <w:r w:rsidRPr="007D75F5">
              <w:rPr>
                <w:rFonts w:ascii="Times New Roman" w:hAnsi="Times New Roman" w:cs="Times New Roman"/>
                <w:b/>
                <w:lang w:val="en-GB"/>
              </w:rPr>
              <w:lastRenderedPageBreak/>
              <w:t>eTable</w:t>
            </w:r>
            <w:proofErr w:type="spellEnd"/>
            <w:r w:rsidRPr="007D75F5">
              <w:rPr>
                <w:rFonts w:ascii="Times New Roman" w:hAnsi="Times New Roman" w:cs="Times New Roman"/>
                <w:b/>
                <w:lang w:val="en-GB"/>
              </w:rPr>
              <w:t xml:space="preserve"> 1 </w:t>
            </w:r>
            <w:r w:rsidRPr="007A5369">
              <w:rPr>
                <w:rFonts w:ascii="Times New Roman" w:hAnsi="Times New Roman" w:cs="Times New Roman"/>
                <w:bCs/>
                <w:lang w:val="en-GB"/>
              </w:rPr>
              <w:t>L</w:t>
            </w:r>
            <w:r w:rsidRPr="007D75F5">
              <w:rPr>
                <w:rFonts w:ascii="Times New Roman" w:eastAsia="Times New Roman" w:hAnsi="Times New Roman" w:cs="Times New Roman"/>
                <w:shd w:val="clear" w:color="auto" w:fill="FFFFFF"/>
                <w:lang w:val="en-GB" w:eastAsia="en-GB"/>
              </w:rPr>
              <w:t>ist of included factors, along with their definitions and the tentative cut-offs for defining each respective Risk Ratio</w:t>
            </w:r>
          </w:p>
        </w:tc>
      </w:tr>
      <w:tr w:rsidR="009A38E2" w:rsidRPr="007D75F5" w14:paraId="4092B361" w14:textId="77777777" w:rsidTr="007A5369">
        <w:tc>
          <w:tcPr>
            <w:tcW w:w="2034" w:type="dxa"/>
          </w:tcPr>
          <w:p w14:paraId="30AE28F1" w14:textId="77777777" w:rsidR="007D75F5" w:rsidRPr="007D75F5" w:rsidRDefault="007D75F5" w:rsidP="008B618A">
            <w:pPr>
              <w:rPr>
                <w:rFonts w:ascii="Times New Roman" w:hAnsi="Times New Roman" w:cs="Times New Roman"/>
                <w:b/>
                <w:lang w:val="en-GB"/>
              </w:rPr>
            </w:pPr>
            <w:r w:rsidRPr="007D75F5">
              <w:rPr>
                <w:rFonts w:ascii="Times New Roman" w:hAnsi="Times New Roman" w:cs="Times New Roman"/>
                <w:b/>
                <w:lang w:val="en-GB"/>
              </w:rPr>
              <w:t>Risk factor assessed (Classification of evidence; Meta-analytical reference)</w:t>
            </w:r>
          </w:p>
        </w:tc>
        <w:tc>
          <w:tcPr>
            <w:tcW w:w="1843" w:type="dxa"/>
          </w:tcPr>
          <w:p w14:paraId="24657128" w14:textId="3A1EECA5" w:rsidR="007D75F5" w:rsidRPr="007D75F5" w:rsidRDefault="007D75F5" w:rsidP="008B618A">
            <w:pPr>
              <w:rPr>
                <w:rFonts w:ascii="Times New Roman" w:hAnsi="Times New Roman" w:cs="Times New Roman"/>
                <w:b/>
                <w:lang w:val="en-GB"/>
              </w:rPr>
            </w:pPr>
            <w:r w:rsidRPr="007D75F5">
              <w:rPr>
                <w:rFonts w:ascii="Times New Roman" w:hAnsi="Times New Roman" w:cs="Times New Roman"/>
                <w:b/>
                <w:lang w:val="en-GB"/>
              </w:rPr>
              <w:t>Assessment tool; Reference</w:t>
            </w:r>
          </w:p>
        </w:tc>
        <w:tc>
          <w:tcPr>
            <w:tcW w:w="2971" w:type="dxa"/>
          </w:tcPr>
          <w:p w14:paraId="62B2C992" w14:textId="77777777" w:rsidR="007D75F5" w:rsidRPr="007D75F5" w:rsidRDefault="007D75F5" w:rsidP="008B618A">
            <w:pPr>
              <w:rPr>
                <w:rFonts w:ascii="Times New Roman" w:hAnsi="Times New Roman" w:cs="Times New Roman"/>
                <w:b/>
                <w:lang w:val="en-GB"/>
              </w:rPr>
            </w:pPr>
            <w:r w:rsidRPr="007D75F5">
              <w:rPr>
                <w:rFonts w:ascii="Times New Roman" w:hAnsi="Times New Roman" w:cs="Times New Roman"/>
                <w:b/>
                <w:lang w:val="en-GB"/>
              </w:rPr>
              <w:t>Scoring (Classification of evidence; meta-analytical reference)</w:t>
            </w:r>
          </w:p>
        </w:tc>
        <w:tc>
          <w:tcPr>
            <w:tcW w:w="1315" w:type="dxa"/>
          </w:tcPr>
          <w:p w14:paraId="7FEBCF29" w14:textId="77777777" w:rsidR="007D75F5" w:rsidRPr="007D75F5" w:rsidRDefault="007D75F5" w:rsidP="008B618A">
            <w:pPr>
              <w:rPr>
                <w:rFonts w:ascii="Times New Roman" w:hAnsi="Times New Roman" w:cs="Times New Roman"/>
                <w:b/>
                <w:lang w:val="en-GB"/>
              </w:rPr>
            </w:pPr>
            <w:proofErr w:type="spellStart"/>
            <w:r w:rsidRPr="007D75F5">
              <w:rPr>
                <w:rFonts w:ascii="Times New Roman" w:hAnsi="Times New Roman" w:cs="Times New Roman"/>
                <w:b/>
                <w:lang w:val="en-GB"/>
              </w:rPr>
              <w:t>Cutoff</w:t>
            </w:r>
            <w:proofErr w:type="spellEnd"/>
          </w:p>
        </w:tc>
        <w:tc>
          <w:tcPr>
            <w:tcW w:w="1278" w:type="dxa"/>
          </w:tcPr>
          <w:p w14:paraId="14775208" w14:textId="77777777" w:rsidR="007D75F5" w:rsidRPr="007D75F5" w:rsidRDefault="007D75F5" w:rsidP="008B618A">
            <w:pPr>
              <w:rPr>
                <w:rFonts w:ascii="Times New Roman" w:hAnsi="Times New Roman" w:cs="Times New Roman"/>
                <w:b/>
                <w:lang w:val="en-GB"/>
              </w:rPr>
            </w:pPr>
            <w:r w:rsidRPr="007D75F5">
              <w:rPr>
                <w:rFonts w:ascii="Times New Roman" w:hAnsi="Times New Roman" w:cs="Times New Roman"/>
                <w:b/>
                <w:lang w:val="en-GB"/>
              </w:rPr>
              <w:t>PPS scoring</w:t>
            </w:r>
          </w:p>
        </w:tc>
      </w:tr>
      <w:tr w:rsidR="009A38E2" w:rsidRPr="007D75F5" w14:paraId="07D9E873" w14:textId="77777777" w:rsidTr="007A5369">
        <w:tc>
          <w:tcPr>
            <w:tcW w:w="2034" w:type="dxa"/>
            <w:vAlign w:val="bottom"/>
          </w:tcPr>
          <w:p w14:paraId="56F86C19" w14:textId="70802D4D"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Age/Gender</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2/mpr.1376","First":false,"Last":false,"PMCID":"PMC3749444","PMID":"23456888","abstract":"A recent systematic review and meta-analysis of the incidence and prevalence of schizophrenia and other psychoses in England investigated the variation in the rates of psychotic disorders. However, some of the questions of interest, and the data collected to answer these, could not be adequately addressed using established meta-analysis techniques. We developed a novel statistical method, which makes combined use of fractional polynomials and meta-regression. This was used to quantify the evidence of gender differences and a secondary peak onset in women, where the outcome of interest is the incidence of schizophrenia. Statistically significant and epidemiologically important effects were obtained using our methods. Our analysis is based on data from four studies that provide 50 incidence rates, stratified by age and gender. We describe several variations of our method, in particular those that might be used where more data is available, and provide guidance for assessing the model fit.&lt;br&gt;&lt;br&gt;Copyright © 2013 John Wiley &amp; Sons, Ltd.","author":[{"family":"Jackson","given":"Dan"},{"family":"Kirkbride","given":"James"},{"family":"Croudace","given":"Tim"},{"family":"Morgan","given":"Craig"},{"family":"Boydell","given":"Jane"},{"family":"Errazuriz","given":"Antonia"},{"family":"Murray","given":"Robin M"},{"family":"Jones","given":"Peter B"}],"authorYearDisplayFormat":false,"citation-label":"7955747","container-title":"International journal of methods in psychiatric research","container-title-short":"Int. J. Methods Psychiatr. Res.","id":"7955747","invisible":false,"issue":"1","issued":{"date-parts":[["2013","3","4"]]},"journalAbbreviation":"Int. J. Methods Psychiatr. Res.","page":"36-45","suppress-author":false,"title":"Meta-analytic approaches to determine gender differences in the age-incidence characteristics of schizophrenia and related psychoses.","type":"article-journal","volume":"22"},{"DOI":"10.1371/journal.pone.0031660","First":false,"Last":false,"PMCID":"PMC3310436","PMID":"22457710","author":[{"family":"Kirkbride","given":"James B"},{"family":"Errazuriz","given":"Antonia"},{"family":"Croudace","given":"Tim J"},{"family":"Morgan","given":"Craig"},{"family":"Jackson","given":"Daniel"},{"family":"Boydell","given":"Jane"},{"family":"Murray","given":"Robin M"},{"family":"Jones","given":"Peter B"}],"authorYearDisplayFormat":false,"citation-label":"3001379","container-title":"Plos One","container-title-short":"PLoS ONE","id":"3001379","invisible":false,"issue":"3","issued":{"date-parts":[["2012","3","22"]]},"journalAbbreviation":"PLoS ONE","page":"e31660","suppress-author":false,"title":"Incidence of schizophrenia and other psychoses in England, 1950-2009: a systematic review and meta-analyses.","type":"article-journal","volume":"7"}]</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3,4</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1357EF73" w14:textId="1E59D291" w:rsidR="007D75F5" w:rsidRPr="007D75F5" w:rsidRDefault="007D75F5" w:rsidP="008B618A">
            <w:pPr>
              <w:rPr>
                <w:rFonts w:ascii="Times New Roman" w:hAnsi="Times New Roman" w:cs="Times New Roman"/>
                <w:b/>
                <w:lang w:val="en-GB"/>
              </w:rPr>
            </w:pPr>
          </w:p>
        </w:tc>
        <w:tc>
          <w:tcPr>
            <w:tcW w:w="2971" w:type="dxa"/>
            <w:vAlign w:val="bottom"/>
          </w:tcPr>
          <w:p w14:paraId="2F89C5A0" w14:textId="77777777" w:rsidR="007D75F5" w:rsidRPr="007D75F5" w:rsidRDefault="007D75F5" w:rsidP="008B618A">
            <w:pPr>
              <w:rPr>
                <w:rFonts w:ascii="Times New Roman" w:hAnsi="Times New Roman" w:cs="Times New Roman"/>
                <w:b/>
                <w:lang w:val="en-GB"/>
              </w:rPr>
            </w:pPr>
          </w:p>
        </w:tc>
        <w:tc>
          <w:tcPr>
            <w:tcW w:w="1315" w:type="dxa"/>
            <w:vAlign w:val="center"/>
          </w:tcPr>
          <w:p w14:paraId="536F6377" w14:textId="77777777"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Aged 25-35 &amp; Male</w:t>
            </w:r>
          </w:p>
        </w:tc>
        <w:tc>
          <w:tcPr>
            <w:tcW w:w="1278" w:type="dxa"/>
            <w:vAlign w:val="bottom"/>
          </w:tcPr>
          <w:p w14:paraId="7347ABFC" w14:textId="77777777" w:rsidR="007D75F5" w:rsidRPr="007D75F5" w:rsidRDefault="007D75F5" w:rsidP="008B618A">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2</w:t>
            </w:r>
          </w:p>
          <w:p w14:paraId="1F9DE7FF" w14:textId="77777777"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r w:rsidR="009A38E2" w:rsidRPr="007D75F5" w14:paraId="14515A3F" w14:textId="77777777" w:rsidTr="007A5369">
        <w:tc>
          <w:tcPr>
            <w:tcW w:w="2034" w:type="dxa"/>
            <w:vAlign w:val="bottom"/>
          </w:tcPr>
          <w:p w14:paraId="4DB729D7" w14:textId="7C50E93B"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Non-right-handednes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192/bjp.bp.113.137349","First":false,"Last":false,"PMID":"25274314","abstract":"&lt;strong&gt;BACKGROUND:&lt;/strong&gt; The notion that schizophrenia is characterised by increased non-right-handedness is a cornerstone of the theory that schizophrenia arises from, and is genetically linked to, abnormal brain lateralisation. Reviews and meta-analyses have reported higher rates of non-right-handers in patients with schizophrenia. However, this was suggested to be the result of a gender artefact or a hidden bias in self-report handedness questionnaires.&lt;br&gt;&lt;br&gt;&lt;strong&gt;AIMS:&lt;/strong&gt; To investigate using a meta-analytical approach whether the excess of non-right-handedness is seen in both females and males, and also when handedness is assessed behaviourally.&lt;br&gt;&lt;br&gt;&lt;strong&gt;METHOD:&lt;/strong&gt; Electronic databases were searched for studies that reported (a) the rate of female and male non-right-handers in schizophrenia compared with controls and (b) the rate of non-right-handers in schizophrenia (regardless of gender) based on behavioural handedness assessment.&lt;br&gt;&lt;br&gt;&lt;strong&gt;RESULTS:&lt;/strong&gt; The odds ratios (ORs) for females (OR = 1.63; based on 621 patients, 3747 controls) and males (OR = 1.50; based on 1213 patients, 3800 controls) differed significantly from 1.0, indicating both female and male patients were more often non-right-handed than controls. Moreover, there was an excess of non-right-handedness in patients with schizophrenia when handedness was assessed behaviourally: OR = 1.84 (1255 patients, 6260 controls). Even when both gender and behavioural handedness assessment were controlled for simultaneously, the excess of non-right-handedness persisted.&lt;br&gt;&lt;br&gt;&lt;strong&gt;CONCLUSIONS:&lt;/strong&gt; The findings clearly demonstrate that the excess of non-right-handedness in schizophrenia does not result from a gender artefact or from biased handedness questionnaires. It is a true empirical effect and may indeed reflect a genetic link between schizophrenia and brain lateralisation.&lt;br&gt;&lt;br&gt;Royal College of Psychiatrists.","author":[{"family":"Hirnstein","given":"Marco"},{"family":"Hugdahl","given":"Kenneth"}],"authorYearDisplayFormat":false,"citation-label":"7955739","container-title":"The British Journal of Psychiatry","container-title-short":"Br. J. Psychiatry","id":"7955739","invisible":false,"issue":"4","issued":{"date-parts":[["2014","10"]]},"journalAbbreviation":"Br. J. Psychiatry","page":"260-267","suppress-author":false,"title":"Excess of non-right-handedness in schizophrenia: meta-analysis of gender effects and potential biases in handedness assessment.","type":"article-journal","volume":"205"}]</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5</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843" w:type="dxa"/>
            <w:vAlign w:val="bottom"/>
          </w:tcPr>
          <w:p w14:paraId="06CD0170" w14:textId="76EFBD8B" w:rsidR="007D75F5" w:rsidRPr="007D75F5" w:rsidRDefault="007D75F5" w:rsidP="008B618A">
            <w:pPr>
              <w:rPr>
                <w:rFonts w:ascii="Times New Roman" w:hAnsi="Times New Roman" w:cs="Times New Roman"/>
                <w:b/>
                <w:lang w:val="en-GB"/>
              </w:rPr>
            </w:pPr>
          </w:p>
        </w:tc>
        <w:tc>
          <w:tcPr>
            <w:tcW w:w="2971" w:type="dxa"/>
            <w:vAlign w:val="bottom"/>
          </w:tcPr>
          <w:p w14:paraId="01BCE17C" w14:textId="77777777" w:rsidR="007D75F5" w:rsidRPr="007D75F5" w:rsidRDefault="007D75F5" w:rsidP="008B618A">
            <w:pPr>
              <w:rPr>
                <w:rFonts w:ascii="Times New Roman" w:hAnsi="Times New Roman" w:cs="Times New Roman"/>
                <w:b/>
                <w:lang w:val="en-GB"/>
              </w:rPr>
            </w:pPr>
          </w:p>
        </w:tc>
        <w:tc>
          <w:tcPr>
            <w:tcW w:w="1315" w:type="dxa"/>
            <w:vAlign w:val="center"/>
          </w:tcPr>
          <w:p w14:paraId="46230393" w14:textId="77777777" w:rsidR="007D75F5" w:rsidRPr="007D75F5" w:rsidRDefault="007D75F5" w:rsidP="008B618A">
            <w:pPr>
              <w:rPr>
                <w:rFonts w:ascii="Times New Roman" w:hAnsi="Times New Roman" w:cs="Times New Roman"/>
                <w:b/>
                <w:lang w:val="en-GB"/>
              </w:rPr>
            </w:pPr>
          </w:p>
        </w:tc>
        <w:tc>
          <w:tcPr>
            <w:tcW w:w="1278" w:type="dxa"/>
            <w:vAlign w:val="bottom"/>
          </w:tcPr>
          <w:p w14:paraId="484CFAB7" w14:textId="77777777" w:rsidR="007D75F5" w:rsidRPr="007D75F5" w:rsidRDefault="007D75F5" w:rsidP="008B618A">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2</w:t>
            </w:r>
          </w:p>
          <w:p w14:paraId="4C3B26EE" w14:textId="77777777"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r w:rsidR="009A38E2" w:rsidRPr="007D75F5" w14:paraId="58DCA56B" w14:textId="77777777" w:rsidTr="007A5369">
        <w:tc>
          <w:tcPr>
            <w:tcW w:w="2034" w:type="dxa"/>
            <w:vAlign w:val="bottom"/>
          </w:tcPr>
          <w:p w14:paraId="0FFFD7F0" w14:textId="21CBA3AF"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Pollution</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j.schres.2016.10.003","First":false,"Last":false,"PMID":"27720315","abstract":"Environmental pollution is a global problem with diverse and substantial public health implications. Although many environmental (i.e., non-genetic) risk factors for schizophrenia and other psychotic disorders have been identified, there has been comparatively little research on pollution as a possible risk factor. This is despite the fact that gene-by-environment interactions and epigenetic mechanisms are now recognized as likely facets of the etiology of schizophrenia, and the fact that pollution could potentially mediate the association between urban birth/upbringing and elevated risk. We conducted a review of the literature to date in order to summarize and synthesize work in this area. We identified 13 research reports and 16 review articles. Based on the extant knowledge in this area and what is known about the pathophysiology of schizophrenia, it is feasible that exposure to xenobiotic heavy metals such as lead and cadmium, constituents of air pollution such as particulate matter and nitrogen and sulfur oxides, organic solvents, and other constituents of environmental pollution could be component causes. Further research-from the cellular to epidemiological levels-is clearly needed. If causation is proven, enhancements of policy intended to reduce human exposure to environmental pollution could reduce the burden of schizophrenia and possibly other mental illnesses.&lt;br&gt;&lt;br&gt;Copyright © 2016 Elsevier B.V. All rights reserved.","author":[{"family":"Attademo","given":"Luigi"},{"family":"Bernardini","given":"Francesco"},{"family":"Garinella","given":"Raffaele"},{"family":"Compton","given":"Michael T"}],"authorYearDisplayFormat":false,"citation-label":"7955738","container-title":"Schizophrenia Research","container-title-short":"Schizophr. Res.","id":"7955738","invisible":false,"issued":{"date-parts":[["2017"]]},"journalAbbreviation":"Schizophr. Res.","page":"55-59","suppress-author":false,"title":"Environmental pollution and risk of psychotic disorders: A review of the science to date.","type":"article-journal","volume":"181"}]</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6</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650BDCBD" w14:textId="7A5B9AB3" w:rsidR="007D75F5" w:rsidRPr="007D75F5" w:rsidRDefault="007D75F5" w:rsidP="008B618A">
            <w:pPr>
              <w:rPr>
                <w:rFonts w:ascii="Times New Roman" w:hAnsi="Times New Roman" w:cs="Times New Roman"/>
                <w:b/>
                <w:lang w:val="en-GB"/>
              </w:rPr>
            </w:pPr>
          </w:p>
        </w:tc>
        <w:tc>
          <w:tcPr>
            <w:tcW w:w="2971" w:type="dxa"/>
            <w:vAlign w:val="bottom"/>
          </w:tcPr>
          <w:p w14:paraId="1320349A" w14:textId="5389E7E7" w:rsidR="007D75F5" w:rsidRPr="007D75F5" w:rsidRDefault="004803FB" w:rsidP="008B618A">
            <w:pPr>
              <w:rPr>
                <w:rFonts w:ascii="Times New Roman" w:hAnsi="Times New Roman" w:cs="Times New Roman"/>
                <w:b/>
                <w:lang w:val="en-GB"/>
              </w:rPr>
            </w:pPr>
            <w:r>
              <w:rPr>
                <w:rFonts w:ascii="Times New Roman" w:eastAsia="Times New Roman" w:hAnsi="Times New Roman" w:cs="Times New Roman"/>
                <w:lang w:val="en-GB"/>
              </w:rPr>
              <w:t>UK census data</w:t>
            </w:r>
          </w:p>
        </w:tc>
        <w:tc>
          <w:tcPr>
            <w:tcW w:w="1315" w:type="dxa"/>
            <w:vAlign w:val="center"/>
          </w:tcPr>
          <w:p w14:paraId="558EA7AC" w14:textId="6C92715E"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lang w:val="en-GB"/>
              </w:rPr>
              <w:t>90</w:t>
            </w:r>
            <w:r w:rsidRPr="007D75F5">
              <w:rPr>
                <w:rFonts w:ascii="Times New Roman" w:eastAsia="Times New Roman" w:hAnsi="Times New Roman" w:cs="Times New Roman"/>
                <w:vertAlign w:val="superscript"/>
                <w:lang w:val="en-GB"/>
              </w:rPr>
              <w:t>th</w:t>
            </w:r>
            <w:r w:rsidRPr="007D75F5">
              <w:rPr>
                <w:rFonts w:ascii="Times New Roman" w:eastAsia="Times New Roman" w:hAnsi="Times New Roman" w:cs="Times New Roman"/>
                <w:lang w:val="en-GB"/>
              </w:rPr>
              <w:t xml:space="preserve"> percentile</w:t>
            </w:r>
            <w:r>
              <w:rPr>
                <w:rFonts w:ascii="Times New Roman" w:eastAsia="Times New Roman" w:hAnsi="Times New Roman" w:cs="Times New Roman"/>
                <w:lang w:val="en-GB"/>
              </w:rPr>
              <w:t xml:space="preserve"> of per capita emissions at local authority level </w:t>
            </w:r>
          </w:p>
        </w:tc>
        <w:tc>
          <w:tcPr>
            <w:tcW w:w="1278" w:type="dxa"/>
            <w:vAlign w:val="bottom"/>
          </w:tcPr>
          <w:p w14:paraId="5CC3665F" w14:textId="77777777" w:rsidR="007D75F5" w:rsidRPr="007D75F5" w:rsidRDefault="007D75F5" w:rsidP="008B618A">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2</w:t>
            </w:r>
          </w:p>
          <w:p w14:paraId="4F3B3223" w14:textId="77777777" w:rsidR="007D75F5" w:rsidRPr="007D75F5" w:rsidRDefault="007D75F5" w:rsidP="008B618A">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No: -5.5</w:t>
            </w:r>
          </w:p>
          <w:p w14:paraId="2CFF4A93" w14:textId="77777777" w:rsidR="007D75F5" w:rsidRPr="007D75F5" w:rsidRDefault="007D75F5" w:rsidP="008B618A">
            <w:pPr>
              <w:rPr>
                <w:rFonts w:ascii="Times New Roman" w:hAnsi="Times New Roman" w:cs="Times New Roman"/>
                <w:b/>
                <w:lang w:val="en-GB"/>
              </w:rPr>
            </w:pPr>
          </w:p>
        </w:tc>
      </w:tr>
      <w:tr w:rsidR="009A38E2" w:rsidRPr="007D75F5" w14:paraId="1EED7C19" w14:textId="77777777" w:rsidTr="007A5369">
        <w:tc>
          <w:tcPr>
            <w:tcW w:w="2034" w:type="dxa"/>
            <w:vAlign w:val="bottom"/>
          </w:tcPr>
          <w:p w14:paraId="23C2E6AB" w14:textId="14867E98"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Urbanicity</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s096","First":false,"Last":false,"PMCID":"PMC3494055","PMID":"23015685","abstract":"The association between urbanicity and risk of schizophrenia is well established. The incidence of schizophrenia has been observed to increase in line with rising levels of urbanicity, as measured in terms of population size or density. This association is expressed as Incidence Rate Ratio (IRR), and the results are usually presented by comparing the most urban with the most rural environment. In this study, we undertook to express the effect of urbanicity on the risk of schizophrenia in a linear form and to perform a meta-analysis of all available evidence. We first employed a simple regression analysis of log (IRR) as given in each study on the urbanicity category, assuming a uniform distribution and a linear association. In order to obtain more accurate estimates, we developed a more sophisticated method that generates individual data points with simulation from the summary data presented in the original studies, and then fits a logistic regression model. The estimates from each study were combined with meta-analysis. Despite the challenges that arise from differences between studies as regards to the number and relative size of urbanicity levels, a linear association was observed between the logarithm of the odds of risk for schizophrenia and urbanicity. The risk for schizophrenia at the most urban environment was estimated to be 2.37 times higher than in the most rural environment. The same effect was found when studies measuring the risk for nonaffective psychosis were included.","author":[{"family":"Vassos","given":"Evangelos"},{"family":"Pedersen","given":"Carsten B"},{"family":"Murray","given":"Robin M"},{"family":"Collier","given":"David A"},{"family":"Lewis","given":"Cathryn M"}],"authorYearDisplayFormat":false,"citation-label":"1101592","container-title":"Schizophrenia Bulletin","container-title-short":"Schizophr. Bull.","id":"1101592","invisible":false,"issue":"6","issued":{"date-parts":[["2012","11"]]},"journalAbbreviation":"Schizophr. Bull.","page":"1118-1123","suppress-author":false,"title":"Meta-analysis of the association of urbanicity with schizophrenia.","type":"article-journal","volume":"38"}]</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7</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843" w:type="dxa"/>
            <w:vAlign w:val="bottom"/>
          </w:tcPr>
          <w:p w14:paraId="0717FE13" w14:textId="7A394DC8" w:rsidR="007D75F5" w:rsidRPr="007D75F5" w:rsidRDefault="007D75F5" w:rsidP="007D75F5">
            <w:pPr>
              <w:rPr>
                <w:rFonts w:ascii="Times New Roman" w:eastAsia="Times New Roman" w:hAnsi="Times New Roman" w:cs="Times New Roman"/>
                <w:color w:val="000000"/>
                <w:lang w:val="en-GB"/>
              </w:rPr>
            </w:pPr>
          </w:p>
        </w:tc>
        <w:tc>
          <w:tcPr>
            <w:tcW w:w="2971" w:type="dxa"/>
            <w:vAlign w:val="bottom"/>
          </w:tcPr>
          <w:p w14:paraId="3E7ACB1C" w14:textId="42CD8875" w:rsidR="007D75F5" w:rsidRPr="007D75F5" w:rsidRDefault="007D75F5" w:rsidP="007D75F5">
            <w:pPr>
              <w:rPr>
                <w:rFonts w:ascii="Times New Roman" w:hAnsi="Times New Roman" w:cs="Times New Roman"/>
                <w:bCs/>
                <w:lang w:val="en-GB"/>
              </w:rPr>
            </w:pPr>
            <w:r>
              <w:rPr>
                <w:rFonts w:ascii="Times New Roman" w:hAnsi="Times New Roman" w:cs="Times New Roman"/>
                <w:bCs/>
                <w:lang w:val="en-GB"/>
              </w:rPr>
              <w:t>UK census data</w:t>
            </w:r>
          </w:p>
        </w:tc>
        <w:tc>
          <w:tcPr>
            <w:tcW w:w="1315" w:type="dxa"/>
            <w:vAlign w:val="center"/>
          </w:tcPr>
          <w:p w14:paraId="07CED175" w14:textId="77777777" w:rsidR="007D75F5" w:rsidRPr="007D75F5" w:rsidRDefault="007D75F5" w:rsidP="007D75F5">
            <w:pPr>
              <w:rPr>
                <w:rFonts w:ascii="Times New Roman" w:hAnsi="Times New Roman" w:cs="Times New Roman"/>
                <w:bCs/>
                <w:lang w:val="en-GB"/>
              </w:rPr>
            </w:pPr>
            <w:r w:rsidRPr="007D75F5">
              <w:rPr>
                <w:rFonts w:ascii="Times New Roman" w:hAnsi="Times New Roman" w:cs="Times New Roman"/>
                <w:bCs/>
                <w:lang w:val="en-GB"/>
              </w:rPr>
              <w:t>Over 50% population in urban areas</w:t>
            </w:r>
          </w:p>
        </w:tc>
        <w:tc>
          <w:tcPr>
            <w:tcW w:w="1278" w:type="dxa"/>
            <w:vAlign w:val="bottom"/>
          </w:tcPr>
          <w:p w14:paraId="244638A4"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1</w:t>
            </w:r>
          </w:p>
          <w:p w14:paraId="34F7BBD4"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No: -2.5</w:t>
            </w:r>
          </w:p>
        </w:tc>
      </w:tr>
      <w:tr w:rsidR="009A38E2" w:rsidRPr="007D75F5" w14:paraId="1CB95D50" w14:textId="77777777" w:rsidTr="007A5369">
        <w:tc>
          <w:tcPr>
            <w:tcW w:w="2034" w:type="dxa"/>
            <w:vAlign w:val="bottom"/>
          </w:tcPr>
          <w:p w14:paraId="17BE9AE2"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Ethnic density</w:t>
            </w:r>
          </w:p>
        </w:tc>
        <w:tc>
          <w:tcPr>
            <w:tcW w:w="1843" w:type="dxa"/>
            <w:vAlign w:val="bottom"/>
          </w:tcPr>
          <w:p w14:paraId="064894BD" w14:textId="7F03FB08" w:rsidR="007D75F5" w:rsidRPr="007D75F5" w:rsidRDefault="007D75F5" w:rsidP="007D75F5">
            <w:pPr>
              <w:rPr>
                <w:rFonts w:ascii="Times New Roman" w:eastAsia="Times New Roman" w:hAnsi="Times New Roman" w:cs="Times New Roman"/>
                <w:color w:val="000000"/>
                <w:lang w:val="en-GB"/>
              </w:rPr>
            </w:pPr>
          </w:p>
        </w:tc>
        <w:tc>
          <w:tcPr>
            <w:tcW w:w="2971" w:type="dxa"/>
            <w:vAlign w:val="bottom"/>
          </w:tcPr>
          <w:p w14:paraId="297ED8D3" w14:textId="6E6A3F03" w:rsidR="007D75F5" w:rsidRPr="007D75F5" w:rsidRDefault="007D75F5" w:rsidP="007D75F5">
            <w:pPr>
              <w:rPr>
                <w:rFonts w:ascii="Times New Roman" w:hAnsi="Times New Roman" w:cs="Times New Roman"/>
                <w:bCs/>
                <w:lang w:val="en-GB"/>
              </w:rPr>
            </w:pPr>
            <w:r>
              <w:rPr>
                <w:rFonts w:ascii="Times New Roman" w:hAnsi="Times New Roman" w:cs="Times New Roman"/>
                <w:bCs/>
                <w:lang w:val="en-GB"/>
              </w:rPr>
              <w:t>UK census data</w:t>
            </w:r>
          </w:p>
        </w:tc>
        <w:tc>
          <w:tcPr>
            <w:tcW w:w="1315" w:type="dxa"/>
            <w:vAlign w:val="center"/>
          </w:tcPr>
          <w:p w14:paraId="0250D90B" w14:textId="77777777" w:rsidR="007D75F5" w:rsidRPr="007D75F5" w:rsidRDefault="007D75F5" w:rsidP="007D75F5">
            <w:pPr>
              <w:rPr>
                <w:rFonts w:ascii="Times New Roman" w:hAnsi="Times New Roman" w:cs="Times New Roman"/>
                <w:bCs/>
                <w:lang w:val="en-GB"/>
              </w:rPr>
            </w:pPr>
            <w:r w:rsidRPr="007D75F5">
              <w:rPr>
                <w:rFonts w:ascii="Times New Roman" w:hAnsi="Times New Roman" w:cs="Times New Roman"/>
                <w:bCs/>
                <w:lang w:val="en-GB"/>
              </w:rPr>
              <w:t>Low: Lowest 33</w:t>
            </w:r>
            <w:r w:rsidRPr="007D75F5">
              <w:rPr>
                <w:rFonts w:ascii="Times New Roman" w:hAnsi="Times New Roman" w:cs="Times New Roman"/>
                <w:bCs/>
                <w:vertAlign w:val="superscript"/>
                <w:lang w:val="en-GB"/>
              </w:rPr>
              <w:t>rd</w:t>
            </w:r>
            <w:r w:rsidRPr="007D75F5">
              <w:rPr>
                <w:rFonts w:ascii="Times New Roman" w:hAnsi="Times New Roman" w:cs="Times New Roman"/>
                <w:bCs/>
                <w:lang w:val="en-GB"/>
              </w:rPr>
              <w:t xml:space="preserve"> percentile</w:t>
            </w:r>
          </w:p>
          <w:p w14:paraId="72A32BEC" w14:textId="77777777" w:rsidR="007D75F5" w:rsidRPr="007D75F5" w:rsidRDefault="007D75F5" w:rsidP="007D75F5">
            <w:pPr>
              <w:rPr>
                <w:rFonts w:ascii="Times New Roman" w:hAnsi="Times New Roman" w:cs="Times New Roman"/>
                <w:bCs/>
                <w:lang w:val="en-GB"/>
              </w:rPr>
            </w:pPr>
            <w:r w:rsidRPr="007D75F5">
              <w:rPr>
                <w:rFonts w:ascii="Times New Roman" w:hAnsi="Times New Roman" w:cs="Times New Roman"/>
                <w:bCs/>
                <w:lang w:val="en-GB"/>
              </w:rPr>
              <w:t>Medium: Middle 33</w:t>
            </w:r>
            <w:r w:rsidRPr="007D75F5">
              <w:rPr>
                <w:rFonts w:ascii="Times New Roman" w:hAnsi="Times New Roman" w:cs="Times New Roman"/>
                <w:bCs/>
                <w:vertAlign w:val="superscript"/>
                <w:lang w:val="en-GB"/>
              </w:rPr>
              <w:t>rd</w:t>
            </w:r>
            <w:r w:rsidRPr="007D75F5">
              <w:rPr>
                <w:rFonts w:ascii="Times New Roman" w:hAnsi="Times New Roman" w:cs="Times New Roman"/>
                <w:bCs/>
                <w:lang w:val="en-GB"/>
              </w:rPr>
              <w:t xml:space="preserve"> percentile</w:t>
            </w:r>
          </w:p>
          <w:p w14:paraId="78D8EE06" w14:textId="77777777" w:rsidR="007D75F5" w:rsidRPr="007D75F5" w:rsidRDefault="007D75F5" w:rsidP="007D75F5">
            <w:pPr>
              <w:rPr>
                <w:rFonts w:ascii="Times New Roman" w:hAnsi="Times New Roman" w:cs="Times New Roman"/>
                <w:bCs/>
                <w:lang w:val="en-GB"/>
              </w:rPr>
            </w:pPr>
            <w:r w:rsidRPr="007D75F5">
              <w:rPr>
                <w:rFonts w:ascii="Times New Roman" w:hAnsi="Times New Roman" w:cs="Times New Roman"/>
                <w:bCs/>
                <w:lang w:val="en-GB"/>
              </w:rPr>
              <w:t>High: Highest 33</w:t>
            </w:r>
            <w:r w:rsidRPr="007D75F5">
              <w:rPr>
                <w:rFonts w:ascii="Times New Roman" w:hAnsi="Times New Roman" w:cs="Times New Roman"/>
                <w:bCs/>
                <w:vertAlign w:val="superscript"/>
                <w:lang w:val="en-GB"/>
              </w:rPr>
              <w:t xml:space="preserve">rd </w:t>
            </w:r>
            <w:r w:rsidRPr="007D75F5">
              <w:rPr>
                <w:rFonts w:ascii="Times New Roman" w:hAnsi="Times New Roman" w:cs="Times New Roman"/>
                <w:bCs/>
                <w:lang w:val="en-GB"/>
              </w:rPr>
              <w:t>percentile</w:t>
            </w:r>
          </w:p>
        </w:tc>
        <w:tc>
          <w:tcPr>
            <w:tcW w:w="1278" w:type="dxa"/>
            <w:vAlign w:val="bottom"/>
          </w:tcPr>
          <w:p w14:paraId="353065AD"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N/A – combine with ethnicity below</w:t>
            </w:r>
          </w:p>
        </w:tc>
      </w:tr>
      <w:tr w:rsidR="009A38E2" w:rsidRPr="007D75F5" w14:paraId="5D168210" w14:textId="77777777" w:rsidTr="007A5369">
        <w:tc>
          <w:tcPr>
            <w:tcW w:w="2034" w:type="dxa"/>
            <w:vMerge w:val="restart"/>
            <w:vAlign w:val="bottom"/>
          </w:tcPr>
          <w:p w14:paraId="0E3D9A23" w14:textId="2F4703B4"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Black Caribbean Ethnicity</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5-1021-6","First":false,"Last":false,"PMCID":"PMC4464051","PMID":"25660551","abstract":"&lt;strong&gt;PURPOSE:&lt;/strong&gt; Increased risk of schizophrenia and other psychotic disorders among black Caribbean migrants and their descendants have been described since the 1960s. It remains unclear whether this risk varies over time, between rural and urban areas, or according to methodological artefact.&lt;br&gt;&lt;br&gt;&lt;strong&gt;METHODS:&lt;/strong&gt; We conducted a systematic review of the incidence of adult-onset psychotic disorders in black Caribbean groups relative to the baseline population in England, published 1950-2013. Subject to sufficient data (N ≥ 5) we used random effects meta-analyses to estimate pooled incidence rates (IR) and rate ratios (IRR) of seven psychotic disorder outcomes, and meta-regression to inspect whether any variation was attributable to study-level methodological features, including case ascertainment, denominator reliability, choice of baseline population and study quality.&lt;br&gt;&lt;br&gt;&lt;strong&gt;RESULTS:&lt;/strong&gt; Eighteen studies met inclusion for review. Sixteen demonstrated statistically significant elevated incidence rates in the black Caribbean group, present across all major psychotic disorders, including schizophrenia and bipolar disorder. Methodological quality increased over time (p = 0.01), but was not associated with estimated IR or IRR. For schizophrenia (N = 11 studies) the pooled IRR in the black Caribbean group was 4.7 (95 % CI 3.9-5.7) relative to the baseline; no evidence of publication bias was observed. We found weak evidence to suggest schizophrenia IRRs were smaller from studies in more urban settings (odds ratio 0.98; 95 % CI 0.96-1.00; p = 0.06).&lt;br&gt;&lt;br&gt;&lt;strong&gt;CONCLUSIONS:&lt;/strong&gt; Higher incidence rates of psychotic disorders have been present for more than 60 years amongst black Caribbean ethnic groups in England, despite improved study methodologies over time. Aetiological explanations appear to more parsimoniously account for this excess than methodological biases.","author":[{"family":"Tortelli","given":"A"},{"family":"Errazuriz","given":"A"},{"family":"Croudace","given":"T"},{"family":"Morgan","given":"C"},{"family":"Murray","given":"R M"},{"family":"Jones","given":"P B"},{"family":"Szoke","given":"A"},{"family":"Kirkbride","given":"J B"}],"authorYearDisplayFormat":false,"citation-label":"3845747","container-title":"Social Psychiatry and Psychiatric Epidemiology","container-title-short":"Soc. Psychiatry Psychiatr. Epidemiol.","id":"3845747","invisible":false,"issue":"7","issued":{"date-parts":[["2015","7"]]},"journalAbbreviation":"Soc. Psychiatry Psychiatr. Epidemiol.","page":"1039-1055","suppress-author":false,"title":"Schizophrenia and other psychotic disorders in Caribbean-born migrants and their descendants in England: systematic review and meta-analysis of incidence rates, 1950-2013.","type":"article-journal","volume":"50"}]</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8</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w:t>
            </w:r>
          </w:p>
        </w:tc>
        <w:tc>
          <w:tcPr>
            <w:tcW w:w="1843" w:type="dxa"/>
            <w:vMerge w:val="restart"/>
            <w:vAlign w:val="center"/>
          </w:tcPr>
          <w:p w14:paraId="6C4EDC8C" w14:textId="56C258AB" w:rsidR="007D75F5" w:rsidRPr="007D75F5" w:rsidRDefault="007D75F5" w:rsidP="007D75F5">
            <w:pPr>
              <w:rPr>
                <w:rFonts w:ascii="Times New Roman" w:hAnsi="Times New Roman" w:cs="Times New Roman"/>
                <w:b/>
                <w:lang w:val="en-GB"/>
              </w:rPr>
            </w:pPr>
          </w:p>
        </w:tc>
        <w:tc>
          <w:tcPr>
            <w:tcW w:w="2971" w:type="dxa"/>
            <w:vAlign w:val="bottom"/>
          </w:tcPr>
          <w:p w14:paraId="286FCAAA" w14:textId="2529ECAD"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low ethnic density are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3-0773-0","First":false,"Last":false,"PMID":"24114240","abstract":"&lt;strong&gt;PURPOSE:&lt;/strong&gt; A number of studies have found an ethnic density effect in psychotic disorders, where the incidence for ethnic minorities increases as the neighbourhood proportional ethnic composition decreases [Morgan and Hutchinson, Psychol Med 40:705-709, (2010); Singh, Psychol Med 39:1402-1403, (2009); Schofield et al., Psychol Med 41:1263-1269, (2010)]. However, there is a mixed picture with some studies reporting no effect [Schofield et al., Psychol Med 41:1263-1269, (2010)]. This review aimed to establish the existence of the effect by answering the review question: is there an ethnic density dose effect in the prevalence of psychotic disorders?&lt;br&gt;&lt;br&gt;&lt;strong&gt;METHODS:&lt;/strong&gt; A systematic review and meta-analysis was conducted by two independent reviewers using PsychINFO, Web of Science and PubMed databases. Studies were measured against eligibility criteria and then pooled with any discrepancies discussed between reviewers. Studies were then assessed for quality using a standardised quality assessment.&lt;br&gt;&lt;br&gt;&lt;strong&gt;RESULTS:&lt;/strong&gt; In total, eight studies were included. A meta-analysis was conducted which found that the incidence of psychotic disorders was higher in low ethnic density areas than high ethnic density areas. A narrative synthesis reflected the complexity when results were broken down by individual ethnic groups where some ethnic groups had inverse or no associations with ethnic density. The synthesis also analysed methodological differences between studies.&lt;br&gt;&lt;br&gt;&lt;strong&gt;CONCLUSIONS:&lt;/strong&gt; The review reports evidence of an overall ethnic density dose effect for ethnic minorities, but with more mixed results for individual ethnic groups. The possible mechanisms behind this effect are explored, including exposure to racism, social capital and social cohesion hypotheses. The wide-ranging implications of the review are discussed along with recommendations for future research to continue to inform public health policy.","author":[{"family":"Bosqui","given":"Tania Josiane"},{"family":"Hoy","given":"Katrina"},{"family":"Shannon","given":"Ciarán"}],"authorYearDisplayFormat":false,"citation-label":"6718727","container-title":"Social Psychiatry and Psychiatric Epidemiology","container-title-short":"Soc. Psychiatry Psychiatr. Epidemiol.","id":"6718727","invisible":false,"issue":"4","issued":{"date-parts":[["2014","4"]]},"journalAbbreviation":"Soc. Psychiatry Psychiatr. Epidemiol.","page":"519-529","suppress-author":false,"title":"A systematic review and meta-analysis of the ethnic density effect in psychotic disorders.","type":"article-journal","volume":"4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w:t>
            </w:r>
          </w:p>
        </w:tc>
        <w:tc>
          <w:tcPr>
            <w:tcW w:w="1315" w:type="dxa"/>
            <w:vAlign w:val="center"/>
          </w:tcPr>
          <w:p w14:paraId="63BEB37F" w14:textId="77777777" w:rsidR="007D75F5" w:rsidRPr="007D75F5" w:rsidRDefault="007D75F5" w:rsidP="007D75F5">
            <w:pPr>
              <w:rPr>
                <w:rFonts w:ascii="Times New Roman" w:hAnsi="Times New Roman" w:cs="Times New Roman"/>
                <w:b/>
                <w:lang w:val="en-GB"/>
              </w:rPr>
            </w:pPr>
          </w:p>
        </w:tc>
        <w:tc>
          <w:tcPr>
            <w:tcW w:w="1278" w:type="dxa"/>
            <w:vAlign w:val="bottom"/>
          </w:tcPr>
          <w:p w14:paraId="25F903E0"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6</w:t>
            </w:r>
          </w:p>
        </w:tc>
      </w:tr>
      <w:tr w:rsidR="009A38E2" w:rsidRPr="007D75F5" w14:paraId="113BEF50" w14:textId="77777777" w:rsidTr="007A5369">
        <w:tc>
          <w:tcPr>
            <w:tcW w:w="2034" w:type="dxa"/>
            <w:vMerge/>
            <w:vAlign w:val="center"/>
          </w:tcPr>
          <w:p w14:paraId="438889E9" w14:textId="77777777" w:rsidR="007D75F5" w:rsidRPr="007D75F5" w:rsidRDefault="007D75F5" w:rsidP="007D75F5">
            <w:pPr>
              <w:rPr>
                <w:rFonts w:ascii="Times New Roman" w:hAnsi="Times New Roman" w:cs="Times New Roman"/>
                <w:b/>
                <w:lang w:val="en-GB"/>
              </w:rPr>
            </w:pPr>
          </w:p>
        </w:tc>
        <w:tc>
          <w:tcPr>
            <w:tcW w:w="1843" w:type="dxa"/>
            <w:vMerge/>
            <w:vAlign w:val="center"/>
          </w:tcPr>
          <w:p w14:paraId="681F9146" w14:textId="77777777" w:rsidR="007D75F5" w:rsidRPr="007D75F5" w:rsidRDefault="007D75F5" w:rsidP="007D75F5">
            <w:pPr>
              <w:rPr>
                <w:rFonts w:ascii="Times New Roman" w:hAnsi="Times New Roman" w:cs="Times New Roman"/>
                <w:b/>
                <w:lang w:val="en-GB"/>
              </w:rPr>
            </w:pPr>
          </w:p>
        </w:tc>
        <w:tc>
          <w:tcPr>
            <w:tcW w:w="2971" w:type="dxa"/>
            <w:vAlign w:val="bottom"/>
          </w:tcPr>
          <w:p w14:paraId="1E151E4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medium ethnic density area</w:t>
            </w:r>
          </w:p>
        </w:tc>
        <w:tc>
          <w:tcPr>
            <w:tcW w:w="1315" w:type="dxa"/>
            <w:vAlign w:val="center"/>
          </w:tcPr>
          <w:p w14:paraId="2B370FDD" w14:textId="77777777" w:rsidR="007D75F5" w:rsidRPr="007D75F5" w:rsidRDefault="007D75F5" w:rsidP="007D75F5">
            <w:pPr>
              <w:rPr>
                <w:rFonts w:ascii="Times New Roman" w:hAnsi="Times New Roman" w:cs="Times New Roman"/>
                <w:b/>
                <w:lang w:val="en-GB"/>
              </w:rPr>
            </w:pPr>
          </w:p>
        </w:tc>
        <w:tc>
          <w:tcPr>
            <w:tcW w:w="1278" w:type="dxa"/>
            <w:vAlign w:val="bottom"/>
          </w:tcPr>
          <w:p w14:paraId="7A68601B"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5.5</w:t>
            </w:r>
          </w:p>
        </w:tc>
      </w:tr>
      <w:tr w:rsidR="009A38E2" w:rsidRPr="007D75F5" w14:paraId="7BF5CE3D" w14:textId="77777777" w:rsidTr="007A5369">
        <w:tc>
          <w:tcPr>
            <w:tcW w:w="2034" w:type="dxa"/>
            <w:vMerge/>
            <w:vAlign w:val="center"/>
          </w:tcPr>
          <w:p w14:paraId="43587B25" w14:textId="77777777" w:rsidR="007D75F5" w:rsidRPr="007D75F5" w:rsidRDefault="007D75F5" w:rsidP="007D75F5">
            <w:pPr>
              <w:rPr>
                <w:rFonts w:ascii="Times New Roman" w:hAnsi="Times New Roman" w:cs="Times New Roman"/>
                <w:b/>
                <w:lang w:val="en-GB"/>
              </w:rPr>
            </w:pPr>
          </w:p>
        </w:tc>
        <w:tc>
          <w:tcPr>
            <w:tcW w:w="1843" w:type="dxa"/>
            <w:vMerge/>
            <w:vAlign w:val="center"/>
          </w:tcPr>
          <w:p w14:paraId="3479254A" w14:textId="77777777" w:rsidR="007D75F5" w:rsidRPr="007D75F5" w:rsidRDefault="007D75F5" w:rsidP="007D75F5">
            <w:pPr>
              <w:rPr>
                <w:rFonts w:ascii="Times New Roman" w:hAnsi="Times New Roman" w:cs="Times New Roman"/>
                <w:b/>
                <w:lang w:val="en-GB"/>
              </w:rPr>
            </w:pPr>
          </w:p>
        </w:tc>
        <w:tc>
          <w:tcPr>
            <w:tcW w:w="2971" w:type="dxa"/>
            <w:vAlign w:val="bottom"/>
          </w:tcPr>
          <w:p w14:paraId="26986279" w14:textId="1375329F"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high ethnic density are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3-0773-0","First":false,"Last":false,"PMID":"24114240","abstract":"&lt;strong&gt;PURPOSE:&lt;/strong&gt; A number of studies have found an ethnic density effect in psychotic disorders, where the incidence for ethnic minorities increases as the neighbourhood proportional ethnic composition decreases [Morgan and Hutchinson, Psychol Med 40:705-709, (2010); Singh, Psychol Med 39:1402-1403, (2009); Schofield et al., Psychol Med 41:1263-1269, (2010)]. However, there is a mixed picture with some studies reporting no effect [Schofield et al., Psychol Med 41:1263-1269, (2010)]. This review aimed to establish the existence of the effect by answering the review question: is there an ethnic density dose effect in the prevalence of psychotic disorders?&lt;br&gt;&lt;br&gt;&lt;strong&gt;METHODS:&lt;/strong&gt; A systematic review and meta-analysis was conducted by two independent reviewers using PsychINFO, Web of Science and PubMed databases. Studies were measured against eligibility criteria and then pooled with any discrepancies discussed between reviewers. Studies were then assessed for quality using a standardised quality assessment.&lt;br&gt;&lt;br&gt;&lt;strong&gt;RESULTS:&lt;/strong&gt; In total, eight studies were included. A meta-analysis was conducted which found that the incidence of psychotic disorders was higher in low ethnic density areas than high ethnic density areas. A narrative synthesis reflected the complexity when results were broken down by individual ethnic groups where some ethnic groups had inverse or no associations with ethnic density. The synthesis also analysed methodological differences between studies.&lt;br&gt;&lt;br&gt;&lt;strong&gt;CONCLUSIONS:&lt;/strong&gt; The review reports evidence of an overall ethnic density dose effect for ethnic minorities, but with more mixed results for individual ethnic groups. The possible mechanisms behind this effect are explored, including exposure to racism, social capital and social cohesion hypotheses. The wide-ranging implications of the review are discussed along with recommendations for future research to continue to inform public health policy.","author":[{"family":"Bosqui","given":"Tania Josiane"},{"family":"Hoy","given":"Katrina"},{"family":"Shannon","given":"Ciarán"}],"authorYearDisplayFormat":false,"citation-label":"6718727","container-title":"Social Psychiatry and Psychiatric Epidemiology","container-title-short":"Soc. Psychiatry Psychiatr. Epidemiol.","id":"6718727","invisible":false,"issue":"4","issued":{"date-parts":[["2014","4"]]},"journalAbbreviation":"Soc. Psychiatry Psychiatr. Epidemiol.","page":"519-529","suppress-author":false,"title":"A systematic review and meta-analysis of the ethnic density effect in psychotic disorders.","type":"article-journal","volume":"4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315" w:type="dxa"/>
            <w:vAlign w:val="center"/>
          </w:tcPr>
          <w:p w14:paraId="3F068696" w14:textId="77777777" w:rsidR="007D75F5" w:rsidRPr="007D75F5" w:rsidRDefault="007D75F5" w:rsidP="007D75F5">
            <w:pPr>
              <w:rPr>
                <w:rFonts w:ascii="Times New Roman" w:hAnsi="Times New Roman" w:cs="Times New Roman"/>
                <w:b/>
                <w:lang w:val="en-GB"/>
              </w:rPr>
            </w:pPr>
          </w:p>
        </w:tc>
        <w:tc>
          <w:tcPr>
            <w:tcW w:w="1278" w:type="dxa"/>
            <w:vAlign w:val="bottom"/>
          </w:tcPr>
          <w:p w14:paraId="7865FF0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5</w:t>
            </w:r>
          </w:p>
        </w:tc>
      </w:tr>
      <w:tr w:rsidR="009A38E2" w:rsidRPr="007D75F5" w14:paraId="2D423DF2" w14:textId="77777777" w:rsidTr="007A5369">
        <w:tc>
          <w:tcPr>
            <w:tcW w:w="2034" w:type="dxa"/>
            <w:vMerge w:val="restart"/>
            <w:vAlign w:val="bottom"/>
          </w:tcPr>
          <w:p w14:paraId="1FF5EF93" w14:textId="0CFC091B"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Other Ethnicity</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371/journal.pone.0031660","First":false,"Last":false,"PMCID":"PMC3310436","PMID":"22457710","author":[{"family":"Kirkbride","given":"James B"},{"family":"Errazuriz","given":"Antonia"},{"family":"Croudace","given":"Tim J"},{"family":"Morgan","given":"Craig"},{"family":"Jackson","given":"Daniel"},{"family":"Boydell","given":"Jane"},{"family":"Murray","given":"Robin M"},{"family":"Jones","given":"Peter B"}],"authorYearDisplayFormat":false,"citation-label":"3001379","container-title":"Plos One","container-title-short":"PLoS ONE","id":"3001379","invisible":false,"issue":"3","issued":{"date-parts":[["2012","3","22"]]},"journalAbbreviation":"PLoS ONE","page":"e31660","suppress-author":false,"title":"Incidence of schizophrenia and other psychoses in England, 1950-2009: a systematic review and meta-analyses.","type":"article-journal","volume":"7"}]</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4</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Merge/>
            <w:vAlign w:val="center"/>
          </w:tcPr>
          <w:p w14:paraId="38F4A628" w14:textId="77777777" w:rsidR="007D75F5" w:rsidRPr="007D75F5" w:rsidRDefault="007D75F5" w:rsidP="007D75F5">
            <w:pPr>
              <w:rPr>
                <w:rFonts w:ascii="Times New Roman" w:hAnsi="Times New Roman" w:cs="Times New Roman"/>
                <w:b/>
                <w:lang w:val="en-GB"/>
              </w:rPr>
            </w:pPr>
          </w:p>
        </w:tc>
        <w:tc>
          <w:tcPr>
            <w:tcW w:w="2971" w:type="dxa"/>
            <w:vAlign w:val="bottom"/>
          </w:tcPr>
          <w:p w14:paraId="1C971883" w14:textId="0BE328A8"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low ethnic density are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3-0773-0","First":false,"Last":false,"PMID":"24114240","abstract":"&lt;strong&gt;PURPOSE:&lt;/strong&gt; A number of studies have found an ethnic density effect in psychotic disorders, where the incidence for ethnic minorities increases as the neighbourhood proportional ethnic composition decreases [Morgan and Hutchinson, Psychol Med 40:705-709, (2010); Singh, Psychol Med 39:1402-1403, (2009); Schofield et al., Psychol Med 41:1263-1269, (2010)]. However, there is a mixed picture with some studies reporting no effect [Schofield et al., Psychol Med 41:1263-1269, (2010)]. This review aimed to establish the existence of the effect by answering the review question: is there an ethnic density dose effect in the prevalence of psychotic disorders?&lt;br&gt;&lt;br&gt;&lt;strong&gt;METHODS:&lt;/strong&gt; A systematic review and meta-analysis was conducted by two independent reviewers using PsychINFO, Web of Science and PubMed databases. Studies were measured against eligibility criteria and then pooled with any discrepancies discussed between reviewers. Studies were then assessed for quality using a standardised quality assessment.&lt;br&gt;&lt;br&gt;&lt;strong&gt;RESULTS:&lt;/strong&gt; In total, eight studies were included. A meta-analysis was conducted which found that the incidence of psychotic disorders was higher in low ethnic density areas than high ethnic density areas. A narrative synthesis reflected the complexity when results were broken down by individual ethnic groups where some ethnic groups had inverse or no associations with ethnic density. The synthesis also analysed methodological differences between studies.&lt;br&gt;&lt;br&gt;&lt;strong&gt;CONCLUSIONS:&lt;/strong&gt; The review reports evidence of an overall ethnic density dose effect for ethnic minorities, but with more mixed results for individual ethnic groups. The possible mechanisms behind this effect are explored, including exposure to racism, social capital and social cohesion hypotheses. The wide-ranging implications of the review are discussed along with recommendations for future research to continue to inform public health policy.","author":[{"family":"Bosqui","given":"Tania Josiane"},{"family":"Hoy","given":"Katrina"},{"family":"Shannon","given":"Ciarán"}],"authorYearDisplayFormat":false,"citation-label":"6718727","container-title":"Social Psychiatry and Psychiatric Epidemiology","container-title-short":"Soc. Psychiatry Psychiatr. Epidemiol.","id":"6718727","invisible":false,"issue":"4","issued":{"date-parts":[["2014","4"]]},"journalAbbreviation":"Soc. Psychiatry Psychiatr. Epidemiol.","page":"519-529","suppress-author":false,"title":"A systematic review and meta-analysis of the ethnic density effect in psychotic disorders.","type":"article-journal","volume":"4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w:t>
            </w:r>
          </w:p>
        </w:tc>
        <w:tc>
          <w:tcPr>
            <w:tcW w:w="1315" w:type="dxa"/>
            <w:vAlign w:val="center"/>
          </w:tcPr>
          <w:p w14:paraId="6B94141B" w14:textId="77777777" w:rsidR="007D75F5" w:rsidRPr="007D75F5" w:rsidRDefault="007D75F5" w:rsidP="007D75F5">
            <w:pPr>
              <w:rPr>
                <w:rFonts w:ascii="Times New Roman" w:hAnsi="Times New Roman" w:cs="Times New Roman"/>
                <w:b/>
                <w:lang w:val="en-GB"/>
              </w:rPr>
            </w:pPr>
          </w:p>
        </w:tc>
        <w:tc>
          <w:tcPr>
            <w:tcW w:w="1278" w:type="dxa"/>
            <w:vAlign w:val="bottom"/>
          </w:tcPr>
          <w:p w14:paraId="2AD44AB1"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5</w:t>
            </w:r>
          </w:p>
        </w:tc>
      </w:tr>
      <w:tr w:rsidR="009A38E2" w:rsidRPr="007D75F5" w14:paraId="0D359510" w14:textId="77777777" w:rsidTr="007A5369">
        <w:tc>
          <w:tcPr>
            <w:tcW w:w="2034" w:type="dxa"/>
            <w:vMerge/>
            <w:vAlign w:val="center"/>
          </w:tcPr>
          <w:p w14:paraId="614F37FE" w14:textId="77777777" w:rsidR="007D75F5" w:rsidRPr="007D75F5" w:rsidRDefault="007D75F5" w:rsidP="007D75F5">
            <w:pPr>
              <w:rPr>
                <w:rFonts w:ascii="Times New Roman" w:hAnsi="Times New Roman" w:cs="Times New Roman"/>
                <w:b/>
                <w:lang w:val="en-GB"/>
              </w:rPr>
            </w:pPr>
          </w:p>
        </w:tc>
        <w:tc>
          <w:tcPr>
            <w:tcW w:w="1843" w:type="dxa"/>
            <w:vMerge/>
            <w:vAlign w:val="center"/>
          </w:tcPr>
          <w:p w14:paraId="3723E543" w14:textId="77777777" w:rsidR="007D75F5" w:rsidRPr="007D75F5" w:rsidRDefault="007D75F5" w:rsidP="007D75F5">
            <w:pPr>
              <w:rPr>
                <w:rFonts w:ascii="Times New Roman" w:hAnsi="Times New Roman" w:cs="Times New Roman"/>
                <w:b/>
                <w:lang w:val="en-GB"/>
              </w:rPr>
            </w:pPr>
          </w:p>
        </w:tc>
        <w:tc>
          <w:tcPr>
            <w:tcW w:w="2971" w:type="dxa"/>
            <w:vAlign w:val="bottom"/>
          </w:tcPr>
          <w:p w14:paraId="771F1AF2"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medium ethnic density area</w:t>
            </w:r>
          </w:p>
        </w:tc>
        <w:tc>
          <w:tcPr>
            <w:tcW w:w="1315" w:type="dxa"/>
            <w:vAlign w:val="center"/>
          </w:tcPr>
          <w:p w14:paraId="7F59AD6C" w14:textId="77777777" w:rsidR="007D75F5" w:rsidRPr="007D75F5" w:rsidRDefault="007D75F5" w:rsidP="007D75F5">
            <w:pPr>
              <w:rPr>
                <w:rFonts w:ascii="Times New Roman" w:hAnsi="Times New Roman" w:cs="Times New Roman"/>
                <w:b/>
                <w:lang w:val="en-GB"/>
              </w:rPr>
            </w:pPr>
          </w:p>
        </w:tc>
        <w:tc>
          <w:tcPr>
            <w:tcW w:w="1278" w:type="dxa"/>
            <w:vAlign w:val="bottom"/>
          </w:tcPr>
          <w:p w14:paraId="2E5EFDA6"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w:t>
            </w:r>
          </w:p>
        </w:tc>
      </w:tr>
      <w:tr w:rsidR="009A38E2" w:rsidRPr="007D75F5" w14:paraId="6599E9D2" w14:textId="77777777" w:rsidTr="007A5369">
        <w:tc>
          <w:tcPr>
            <w:tcW w:w="2034" w:type="dxa"/>
            <w:vMerge/>
            <w:vAlign w:val="center"/>
          </w:tcPr>
          <w:p w14:paraId="5BA42C6D" w14:textId="77777777" w:rsidR="007D75F5" w:rsidRPr="007D75F5" w:rsidRDefault="007D75F5" w:rsidP="007D75F5">
            <w:pPr>
              <w:rPr>
                <w:rFonts w:ascii="Times New Roman" w:hAnsi="Times New Roman" w:cs="Times New Roman"/>
                <w:b/>
                <w:lang w:val="en-GB"/>
              </w:rPr>
            </w:pPr>
          </w:p>
        </w:tc>
        <w:tc>
          <w:tcPr>
            <w:tcW w:w="1843" w:type="dxa"/>
            <w:vMerge/>
            <w:vAlign w:val="center"/>
          </w:tcPr>
          <w:p w14:paraId="4449327B" w14:textId="77777777" w:rsidR="007D75F5" w:rsidRPr="007D75F5" w:rsidRDefault="007D75F5" w:rsidP="007D75F5">
            <w:pPr>
              <w:rPr>
                <w:rFonts w:ascii="Times New Roman" w:hAnsi="Times New Roman" w:cs="Times New Roman"/>
                <w:b/>
                <w:lang w:val="en-GB"/>
              </w:rPr>
            </w:pPr>
          </w:p>
        </w:tc>
        <w:tc>
          <w:tcPr>
            <w:tcW w:w="2971" w:type="dxa"/>
            <w:vAlign w:val="bottom"/>
          </w:tcPr>
          <w:p w14:paraId="47226D34" w14:textId="17353572"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high ethnic density are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3-0773-0","First":false,"Last":false,"PMID":"24114240","abstract":"&lt;strong&gt;PURPOSE:&lt;/strong&gt; A number of studies have found an ethnic density effect in psychotic disorders, where the incidence for ethnic minorities increases as the neighbourhood proportional ethnic composition decreases [Morgan and Hutchinson, Psychol Med 40:705-709, (2010); Singh, Psychol Med 39:1402-1403, (2009); Schofield et al., Psychol Med 41:1263-1269, (2010)]. However, there is a mixed picture with some studies reporting no effect [Schofield et al., Psychol Med 41:1263-1269, (2010)]. This review aimed to establish the existence of the effect by answering the review question: is there an ethnic density dose effect in the prevalence of psychotic disorders?&lt;br&gt;&lt;br&gt;&lt;strong&gt;METHODS:&lt;/strong&gt; A systematic review and meta-analysis was conducted by two independent reviewers using PsychINFO, Web of Science and PubMed databases. Studies were measured against eligibility criteria and then pooled with any discrepancies discussed between reviewers. Studies were then assessed for quality using a standardised quality assessment.&lt;br&gt;&lt;br&gt;&lt;strong&gt;RESULTS:&lt;/strong&gt; In total, eight studies were included. A meta-analysis was conducted which found that the incidence of psychotic disorders was higher in low ethnic density areas than high ethnic density areas. A narrative synthesis reflected the complexity when results were broken down by individual ethnic groups where some ethnic groups had inverse or no associations with ethnic density. The synthesis also analysed methodological differences between studies.&lt;br&gt;&lt;br&gt;&lt;strong&gt;CONCLUSIONS:&lt;/strong&gt; The review reports evidence of an overall ethnic density dose effect for ethnic minorities, but with more mixed results for individual ethnic groups. The possible mechanisms behind this effect are explored, including exposure to racism, social capital and social cohesion hypotheses. The wide-ranging implications of the review are discussed along with recommendations for future research to continue to inform public health policy.","author":[{"family":"Bosqui","given":"Tania Josiane"},{"family":"Hoy","given":"Katrina"},{"family":"Shannon","given":"Ciarán"}],"authorYearDisplayFormat":false,"citation-label":"6718727","container-title":"Social Psychiatry and Psychiatric Epidemiology","container-title-short":"Soc. Psychiatry Psychiatr. Epidemiol.","id":"6718727","invisible":false,"issue":"4","issued":{"date-parts":[["2014","4"]]},"journalAbbreviation":"Soc. Psychiatry Psychiatr. Epidemiol.","page":"519-529","suppress-author":false,"title":"A systematic review and meta-analysis of the ethnic density effect in psychotic disorders.","type":"article-journal","volume":"4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315" w:type="dxa"/>
            <w:vAlign w:val="center"/>
          </w:tcPr>
          <w:p w14:paraId="0EC43989" w14:textId="77777777" w:rsidR="007D75F5" w:rsidRPr="007D75F5" w:rsidRDefault="007D75F5" w:rsidP="007D75F5">
            <w:pPr>
              <w:rPr>
                <w:rFonts w:ascii="Times New Roman" w:hAnsi="Times New Roman" w:cs="Times New Roman"/>
                <w:b/>
                <w:lang w:val="en-GB"/>
              </w:rPr>
            </w:pPr>
          </w:p>
        </w:tc>
        <w:tc>
          <w:tcPr>
            <w:tcW w:w="1278" w:type="dxa"/>
            <w:vAlign w:val="bottom"/>
          </w:tcPr>
          <w:p w14:paraId="18E007DA"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1</w:t>
            </w:r>
          </w:p>
        </w:tc>
      </w:tr>
      <w:tr w:rsidR="009A38E2" w:rsidRPr="007D75F5" w14:paraId="123C1A5B" w14:textId="77777777" w:rsidTr="007A5369">
        <w:tc>
          <w:tcPr>
            <w:tcW w:w="2034" w:type="dxa"/>
            <w:vAlign w:val="bottom"/>
          </w:tcPr>
          <w:p w14:paraId="5CABFCE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White</w:t>
            </w:r>
          </w:p>
        </w:tc>
        <w:tc>
          <w:tcPr>
            <w:tcW w:w="1843" w:type="dxa"/>
            <w:vMerge/>
            <w:vAlign w:val="center"/>
          </w:tcPr>
          <w:p w14:paraId="4D11D4B4" w14:textId="77777777" w:rsidR="007D75F5" w:rsidRPr="007D75F5" w:rsidRDefault="007D75F5" w:rsidP="007D75F5">
            <w:pPr>
              <w:rPr>
                <w:rFonts w:ascii="Times New Roman" w:hAnsi="Times New Roman" w:cs="Times New Roman"/>
                <w:b/>
                <w:lang w:val="en-GB"/>
              </w:rPr>
            </w:pPr>
          </w:p>
        </w:tc>
        <w:tc>
          <w:tcPr>
            <w:tcW w:w="2971" w:type="dxa"/>
            <w:vAlign w:val="bottom"/>
          </w:tcPr>
          <w:p w14:paraId="4019CC5E" w14:textId="77777777" w:rsidR="007D75F5" w:rsidRPr="007D75F5" w:rsidRDefault="007D75F5" w:rsidP="007D75F5">
            <w:pPr>
              <w:rPr>
                <w:rFonts w:ascii="Times New Roman" w:hAnsi="Times New Roman" w:cs="Times New Roman"/>
                <w:b/>
                <w:lang w:val="en-GB"/>
              </w:rPr>
            </w:pPr>
          </w:p>
        </w:tc>
        <w:tc>
          <w:tcPr>
            <w:tcW w:w="1315" w:type="dxa"/>
            <w:vAlign w:val="center"/>
          </w:tcPr>
          <w:p w14:paraId="38C1F6DC" w14:textId="77777777" w:rsidR="007D75F5" w:rsidRPr="007D75F5" w:rsidRDefault="007D75F5" w:rsidP="007D75F5">
            <w:pPr>
              <w:rPr>
                <w:rFonts w:ascii="Times New Roman" w:hAnsi="Times New Roman" w:cs="Times New Roman"/>
                <w:b/>
                <w:lang w:val="en-GB"/>
              </w:rPr>
            </w:pPr>
          </w:p>
        </w:tc>
        <w:tc>
          <w:tcPr>
            <w:tcW w:w="1278" w:type="dxa"/>
            <w:vAlign w:val="bottom"/>
          </w:tcPr>
          <w:p w14:paraId="04281F0E"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2</w:t>
            </w:r>
          </w:p>
        </w:tc>
      </w:tr>
      <w:tr w:rsidR="009A38E2" w:rsidRPr="007D75F5" w14:paraId="51D1A38D" w14:textId="77777777" w:rsidTr="007A5369">
        <w:tc>
          <w:tcPr>
            <w:tcW w:w="2034" w:type="dxa"/>
            <w:vAlign w:val="bottom"/>
          </w:tcPr>
          <w:p w14:paraId="26CBC65D"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lastRenderedPageBreak/>
              <w:t>Not immigrant</w:t>
            </w:r>
          </w:p>
        </w:tc>
        <w:tc>
          <w:tcPr>
            <w:tcW w:w="1843" w:type="dxa"/>
            <w:vMerge w:val="restart"/>
            <w:vAlign w:val="center"/>
          </w:tcPr>
          <w:p w14:paraId="7285A530" w14:textId="78D06E36" w:rsidR="007D75F5" w:rsidRPr="007D75F5" w:rsidRDefault="007D75F5" w:rsidP="007D75F5">
            <w:pPr>
              <w:rPr>
                <w:rFonts w:ascii="Times New Roman" w:hAnsi="Times New Roman" w:cs="Times New Roman"/>
                <w:b/>
                <w:lang w:val="en-GB"/>
              </w:rPr>
            </w:pPr>
          </w:p>
        </w:tc>
        <w:tc>
          <w:tcPr>
            <w:tcW w:w="2971" w:type="dxa"/>
            <w:vAlign w:val="bottom"/>
          </w:tcPr>
          <w:p w14:paraId="0C1F269D" w14:textId="77777777" w:rsidR="007D75F5" w:rsidRPr="007D75F5" w:rsidRDefault="007D75F5" w:rsidP="007D75F5">
            <w:pPr>
              <w:rPr>
                <w:rFonts w:ascii="Times New Roman" w:hAnsi="Times New Roman" w:cs="Times New Roman"/>
                <w:b/>
                <w:lang w:val="en-GB"/>
              </w:rPr>
            </w:pPr>
          </w:p>
        </w:tc>
        <w:tc>
          <w:tcPr>
            <w:tcW w:w="1315" w:type="dxa"/>
            <w:vAlign w:val="center"/>
          </w:tcPr>
          <w:p w14:paraId="22191866" w14:textId="77777777" w:rsidR="007D75F5" w:rsidRPr="007D75F5" w:rsidRDefault="007D75F5" w:rsidP="007D75F5">
            <w:pPr>
              <w:rPr>
                <w:rFonts w:ascii="Times New Roman" w:hAnsi="Times New Roman" w:cs="Times New Roman"/>
                <w:b/>
                <w:lang w:val="en-GB"/>
              </w:rPr>
            </w:pPr>
          </w:p>
        </w:tc>
        <w:tc>
          <w:tcPr>
            <w:tcW w:w="1278" w:type="dxa"/>
            <w:vAlign w:val="bottom"/>
          </w:tcPr>
          <w:p w14:paraId="37C9BFD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0.5</w:t>
            </w:r>
          </w:p>
        </w:tc>
      </w:tr>
      <w:tr w:rsidR="009A38E2" w:rsidRPr="007D75F5" w14:paraId="01BD4428" w14:textId="77777777" w:rsidTr="007A5369">
        <w:tc>
          <w:tcPr>
            <w:tcW w:w="2034" w:type="dxa"/>
            <w:vMerge w:val="restart"/>
            <w:vAlign w:val="bottom"/>
          </w:tcPr>
          <w:p w14:paraId="727C2924" w14:textId="6ECBC02C"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1st generation immigrant</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First":false,"Last":false,"PMID":"22239583","abstract":"The recent decade has been characterized by a resurging interest for socio-environmental determinants of psychotic disorders, largely as a result of findings from studies of migration and psychotic disorders. This contribution reviews recent meta-analytic findings which confirm higher incidence rates of schizophrenia and related disorders among first- and second-generation immigrants than in non-immigrant populations, as well as substantial risk variation according to both ethnic minority groups and host society contexts. The relevance of social contexts in the onset of psychosis is also suggested by incidence variation according to the neighbourhood level ethnic density. While limited, an emerging literature suggests potential variations in psychotic-like experiences and at-risk mental states according to ethnic minority status. We then discuss the meaning of findings from migrant studies, as well as integrative models that attempt to account for ethnic variations in the incidence of psychosis and psychotic-like phenomena. In conclusion, there remain numerous gaps in our understanding of the relation between migration, ethnicity, social contexts and the onset of psychosis and we propose future research avenues to address these. In particular, there is a need for multilevel approaches integrating disciplines and methodologies across the psychosis continuum.","author":[{"family":"Bourque","given":"François"},{"family":"van der Ven","given":"Elsje"},{"family":"Fusar-Poli","given":"Paolo"},{"family":"Malla","given":"Ashok"}],"authorYearDisplayFormat":false,"citation-label":"3376084","container-title":"Current Pharmaceutical Design","container-title-short":"Curr. Pharm. Des.","id":"3376084","invisible":false,"issue":"4","issued":{"date-parts":[["2012"]]},"journalAbbreviation":"Curr. Pharm. Des.","page":"518-526","suppress-author":false,"title":"Immigration, social environment and onset of psychotic disorders.","type":"article-journal","volume":"18"}]</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0</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843" w:type="dxa"/>
            <w:vMerge/>
            <w:vAlign w:val="center"/>
          </w:tcPr>
          <w:p w14:paraId="204350E0" w14:textId="77777777" w:rsidR="007D75F5" w:rsidRPr="007D75F5" w:rsidRDefault="007D75F5" w:rsidP="007D75F5">
            <w:pPr>
              <w:rPr>
                <w:rFonts w:ascii="Times New Roman" w:hAnsi="Times New Roman" w:cs="Times New Roman"/>
                <w:b/>
                <w:lang w:val="en-GB"/>
              </w:rPr>
            </w:pPr>
          </w:p>
        </w:tc>
        <w:tc>
          <w:tcPr>
            <w:tcW w:w="2971" w:type="dxa"/>
            <w:vAlign w:val="bottom"/>
          </w:tcPr>
          <w:p w14:paraId="51827286" w14:textId="3AABE9E0"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rom North Afric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6-1261-0","First":false,"Last":false,"PMID":"27372300","abstract":"&lt;strong&gt;PURPOSE:&lt;/strong&gt; Epidemiological studies in the Netherlands have reported an excessive gender gap in the risk for non-affective psychotic disorder (NAPD) among immigrants from Morocco with a higher risk elevation in males compared to females. We examined the consistency of these findings and their generalizability to immigrants from the Maghreb (Mauritania, Morocco, Algeria, Tunisia and Libya) in other European countries.&lt;br&gt;&lt;br&gt;&lt;strong&gt;METHODS:&lt;/strong&gt; Systematic review and meta-analysis. Medline, PsychINFO and EMBASE databases were searched for publications in the period from January 1970 to April 2014. We included incidence and prevalence studies of non-affective psychotic disorder (NAPD) among migrants from the Maghreb in Europe and studies of subclinical psychotic symptoms (SPS) in representative samples. A meta-analysis was performed on the subgroup of incidence studies.&lt;br&gt;&lt;br&gt;&lt;strong&gt;RESULTS:&lt;/strong&gt; Five incidence and three prevalence studies of NAPD, and two prevalence studies of SPS, conducted in the Netherlands (n=7), Belgium (n=1), France (n=1) and Italy (n=1) met our inclusion criteria. Across all research designs, the risks of NAPD and SPS were consistently increased among male, not female immigrants from the Maghreb. The meta-analysis of incidence studies of NAPD yielded male-to-female risk ratios of 5.1 [95 % confidence interval (CI) 3.1-8.4] for migrants from the Maghreb, 2.0 (95 % CI 1.6-2.5) for other migrant groups, and 1.8 (95 % CI 1.3-2.5) for non-migrant Europeans.&lt;br&gt;&lt;br&gt;&lt;strong&gt;CONCLUSIONS:&lt;/strong&gt; The marked gender gap in psychosis risk among migrants from the Maghreb appears a consistent finding, foremost among the Moroccan-Dutch. The small number of studies limits the strength of conclusions that can be drawn about countries other than the Netherlands. Achievement-expectation mismatch, social marginalization and an increased prevalence of illicit drug use are possible explanations.","author":[{"family":"van der Ven","given":"E"},{"family":"Veling","given":"W"},{"family":"Tortelli","given":"A"},{"family":"Tarricone","given":"I"},{"family":"Berardi","given":"D"},{"family":"Bourque","given":"F"},{"family":"Selten","given":"J P"}],"authorYearDisplayFormat":false,"citation-label":"7955707","container-title":"Social Psychiatry and Psychiatric Epidemiology","container-title-short":"Soc. Psychiatry Psychiatr. Epidemiol.","id":"7955707","invisible":false,"issue":"12","issued":{"date-parts":[["2016","7","2"]]},"journalAbbreviation":"Soc. Psychiatry Psychiatr. Epidemiol.","page":"1603-1613","suppress-author":false,"title":"Evidence of an excessive gender gap in the risk of psychotic disorder among North African immigrants in Europe: a systematic review and meta-analysis.","type":"article-journal","volume":"51"}]</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1</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315" w:type="dxa"/>
            <w:vAlign w:val="center"/>
          </w:tcPr>
          <w:p w14:paraId="14704DA8" w14:textId="77777777" w:rsidR="007D75F5" w:rsidRPr="007D75F5" w:rsidRDefault="007D75F5" w:rsidP="007D75F5">
            <w:pPr>
              <w:rPr>
                <w:rFonts w:ascii="Times New Roman" w:hAnsi="Times New Roman" w:cs="Times New Roman"/>
                <w:b/>
                <w:lang w:val="en-GB"/>
              </w:rPr>
            </w:pPr>
          </w:p>
        </w:tc>
        <w:tc>
          <w:tcPr>
            <w:tcW w:w="1278" w:type="dxa"/>
            <w:vAlign w:val="bottom"/>
          </w:tcPr>
          <w:p w14:paraId="335FEABE"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w:t>
            </w:r>
          </w:p>
        </w:tc>
      </w:tr>
      <w:tr w:rsidR="009A38E2" w:rsidRPr="007D75F5" w14:paraId="1C85ADA3" w14:textId="77777777" w:rsidTr="007A5369">
        <w:tc>
          <w:tcPr>
            <w:tcW w:w="2034" w:type="dxa"/>
            <w:vMerge/>
            <w:vAlign w:val="center"/>
          </w:tcPr>
          <w:p w14:paraId="54EC70CC" w14:textId="77777777" w:rsidR="007D75F5" w:rsidRPr="007D75F5" w:rsidRDefault="007D75F5" w:rsidP="007D75F5">
            <w:pPr>
              <w:rPr>
                <w:rFonts w:ascii="Times New Roman" w:eastAsia="Times New Roman" w:hAnsi="Times New Roman" w:cs="Times New Roman"/>
                <w:color w:val="000000"/>
                <w:lang w:val="en-GB"/>
              </w:rPr>
            </w:pPr>
          </w:p>
        </w:tc>
        <w:tc>
          <w:tcPr>
            <w:tcW w:w="1843" w:type="dxa"/>
            <w:vMerge/>
            <w:vAlign w:val="center"/>
          </w:tcPr>
          <w:p w14:paraId="0DB019C8" w14:textId="77777777" w:rsidR="007D75F5" w:rsidRPr="007D75F5" w:rsidRDefault="007D75F5" w:rsidP="007D75F5">
            <w:pPr>
              <w:rPr>
                <w:rFonts w:ascii="Times New Roman" w:hAnsi="Times New Roman" w:cs="Times New Roman"/>
                <w:b/>
                <w:lang w:val="en-GB"/>
              </w:rPr>
            </w:pPr>
          </w:p>
        </w:tc>
        <w:tc>
          <w:tcPr>
            <w:tcW w:w="2971" w:type="dxa"/>
            <w:vAlign w:val="bottom"/>
          </w:tcPr>
          <w:p w14:paraId="37D9C5B4"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rom other regions</w:t>
            </w:r>
          </w:p>
        </w:tc>
        <w:tc>
          <w:tcPr>
            <w:tcW w:w="1315" w:type="dxa"/>
            <w:vAlign w:val="center"/>
          </w:tcPr>
          <w:p w14:paraId="38825F23" w14:textId="77777777" w:rsidR="007D75F5" w:rsidRPr="007D75F5" w:rsidRDefault="007D75F5" w:rsidP="007D75F5">
            <w:pPr>
              <w:rPr>
                <w:rFonts w:ascii="Times New Roman" w:hAnsi="Times New Roman" w:cs="Times New Roman"/>
                <w:b/>
                <w:lang w:val="en-GB"/>
              </w:rPr>
            </w:pPr>
          </w:p>
        </w:tc>
        <w:tc>
          <w:tcPr>
            <w:tcW w:w="1278" w:type="dxa"/>
            <w:vAlign w:val="bottom"/>
          </w:tcPr>
          <w:p w14:paraId="7C8885E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2</w:t>
            </w:r>
          </w:p>
        </w:tc>
      </w:tr>
      <w:tr w:rsidR="009A38E2" w:rsidRPr="007D75F5" w14:paraId="49D9CE2F" w14:textId="77777777" w:rsidTr="007A5369">
        <w:tc>
          <w:tcPr>
            <w:tcW w:w="2034" w:type="dxa"/>
            <w:vMerge w:val="restart"/>
            <w:vAlign w:val="bottom"/>
          </w:tcPr>
          <w:p w14:paraId="4F62FB0A" w14:textId="381BD7B0"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2nd generation immigrant</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First":false,"Last":false,"PMID":"22239583","abstract":"The recent decade has been characterized by a resurging interest for socio-environmental determinants of psychotic disorders, largely as a result of findings from studies of migration and psychotic disorders. This contribution reviews recent meta-analytic findings which confirm higher incidence rates of schizophrenia and related disorders among first- and second-generation immigrants than in non-immigrant populations, as well as substantial risk variation according to both ethnic minority groups and host society contexts. The relevance of social contexts in the onset of psychosis is also suggested by incidence variation according to the neighbourhood level ethnic density. While limited, an emerging literature suggests potential variations in psychotic-like experiences and at-risk mental states according to ethnic minority status. We then discuss the meaning of findings from migrant studies, as well as integrative models that attempt to account for ethnic variations in the incidence of psychosis and psychotic-like phenomena. In conclusion, there remain numerous gaps in our understanding of the relation between migration, ethnicity, social contexts and the onset of psychosis and we propose future research avenues to address these. In particular, there is a need for multilevel approaches integrating disciplines and methodologies across the psychosis continuum.","author":[{"family":"Bourque","given":"François"},{"family":"van der Ven","given":"Elsje"},{"family":"Fusar-Poli","given":"Paolo"},{"family":"Malla","given":"Ashok"}],"authorYearDisplayFormat":false,"citation-label":"3376084","container-title":"Current Pharmaceutical Design","container-title-short":"Curr. Pharm. Des.","id":"3376084","invisible":false,"issue":"4","issued":{"date-parts":[["2012"]]},"journalAbbreviation":"Curr. Pharm. Des.","page":"518-526","suppress-author":false,"title":"Immigration, social environment and onset of psychotic disorders.","type":"article-journal","volume":"18"}]</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0</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w:t>
            </w:r>
          </w:p>
        </w:tc>
        <w:tc>
          <w:tcPr>
            <w:tcW w:w="1843" w:type="dxa"/>
            <w:vMerge/>
            <w:vAlign w:val="center"/>
          </w:tcPr>
          <w:p w14:paraId="23458AA6" w14:textId="77777777" w:rsidR="007D75F5" w:rsidRPr="007D75F5" w:rsidRDefault="007D75F5" w:rsidP="007D75F5">
            <w:pPr>
              <w:rPr>
                <w:rFonts w:ascii="Times New Roman" w:hAnsi="Times New Roman" w:cs="Times New Roman"/>
                <w:b/>
                <w:lang w:val="en-GB"/>
              </w:rPr>
            </w:pPr>
          </w:p>
        </w:tc>
        <w:tc>
          <w:tcPr>
            <w:tcW w:w="2971" w:type="dxa"/>
            <w:vAlign w:val="bottom"/>
          </w:tcPr>
          <w:p w14:paraId="3DE4B7E1" w14:textId="3D1CFE70"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rom North Afric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6-1261-0","First":false,"Last":false,"PMID":"27372300","abstract":"&lt;strong&gt;PURPOSE:&lt;/strong&gt; Epidemiological studies in the Netherlands have reported an excessive gender gap in the risk for non-affective psychotic disorder (NAPD) among immigrants from Morocco with a higher risk elevation in males compared to females. We examined the consistency of these findings and their generalizability to immigrants from the Maghreb (Mauritania, Morocco, Algeria, Tunisia and Libya) in other European countries.&lt;br&gt;&lt;br&gt;&lt;strong&gt;METHODS:&lt;/strong&gt; Systematic review and meta-analysis. Medline, PsychINFO and EMBASE databases were searched for publications in the period from January 1970 to April 2014. We included incidence and prevalence studies of non-affective psychotic disorder (NAPD) among migrants from the Maghreb in Europe and studies of subclinical psychotic symptoms (SPS) in representative samples. A meta-analysis was performed on the subgroup of incidence studies.&lt;br&gt;&lt;br&gt;&lt;strong&gt;RESULTS:&lt;/strong&gt; Five incidence and three prevalence studies of NAPD, and two prevalence studies of SPS, conducted in the Netherlands (n=7), Belgium (n=1), France (n=1) and Italy (n=1) met our inclusion criteria. Across all research designs, the risks of NAPD and SPS were consistently increased among male, not female immigrants from the Maghreb. The meta-analysis of incidence studies of NAPD yielded male-to-female risk ratios of 5.1 [95 % confidence interval (CI) 3.1-8.4] for migrants from the Maghreb, 2.0 (95 % CI 1.6-2.5) for other migrant groups, and 1.8 (95 % CI 1.3-2.5) for non-migrant Europeans.&lt;br&gt;&lt;br&gt;&lt;strong&gt;CONCLUSIONS:&lt;/strong&gt; The marked gender gap in psychosis risk among migrants from the Maghreb appears a consistent finding, foremost among the Moroccan-Dutch. The small number of studies limits the strength of conclusions that can be drawn about countries other than the Netherlands. Achievement-expectation mismatch, social marginalization and an increased prevalence of illicit drug use are possible explanations.","author":[{"family":"van der Ven","given":"E"},{"family":"Veling","given":"W"},{"family":"Tortelli","given":"A"},{"family":"Tarricone","given":"I"},{"family":"Berardi","given":"D"},{"family":"Bourque","given":"F"},{"family":"Selten","given":"J P"}],"authorYearDisplayFormat":false,"citation-label":"7955707","container-title":"Social Psychiatry and Psychiatric Epidemiology","container-title-short":"Soc. Psychiatry Psychiatr. Epidemiol.","id":"7955707","invisible":false,"issue":"12","issued":{"date-parts":[["2016","7","2"]]},"journalAbbreviation":"Soc. Psychiatry Psychiatr. Epidemiol.","page":"1603-1613","suppress-author":false,"title":"Evidence of an excessive gender gap in the risk of psychotic disorder among North African immigrants in Europe: a systematic review and meta-analysis.","type":"article-journal","volume":"51"}]</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1</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315" w:type="dxa"/>
            <w:vAlign w:val="center"/>
          </w:tcPr>
          <w:p w14:paraId="0A6F07B6" w14:textId="77777777" w:rsidR="007D75F5" w:rsidRPr="007D75F5" w:rsidRDefault="007D75F5" w:rsidP="007D75F5">
            <w:pPr>
              <w:rPr>
                <w:rFonts w:ascii="Times New Roman" w:hAnsi="Times New Roman" w:cs="Times New Roman"/>
                <w:b/>
                <w:lang w:val="en-GB"/>
              </w:rPr>
            </w:pPr>
          </w:p>
        </w:tc>
        <w:tc>
          <w:tcPr>
            <w:tcW w:w="1278" w:type="dxa"/>
            <w:vAlign w:val="bottom"/>
          </w:tcPr>
          <w:p w14:paraId="608783D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2.5</w:t>
            </w:r>
          </w:p>
        </w:tc>
      </w:tr>
      <w:tr w:rsidR="009A38E2" w:rsidRPr="007D75F5" w14:paraId="4C5C34A5" w14:textId="77777777" w:rsidTr="007A5369">
        <w:tc>
          <w:tcPr>
            <w:tcW w:w="2034" w:type="dxa"/>
            <w:vMerge/>
            <w:vAlign w:val="center"/>
          </w:tcPr>
          <w:p w14:paraId="43C7BD50" w14:textId="77777777" w:rsidR="007D75F5" w:rsidRPr="007D75F5" w:rsidRDefault="007D75F5" w:rsidP="007D75F5">
            <w:pPr>
              <w:rPr>
                <w:rFonts w:ascii="Times New Roman" w:eastAsia="Times New Roman" w:hAnsi="Times New Roman" w:cs="Times New Roman"/>
                <w:color w:val="000000"/>
                <w:lang w:val="en-GB"/>
              </w:rPr>
            </w:pPr>
          </w:p>
        </w:tc>
        <w:tc>
          <w:tcPr>
            <w:tcW w:w="1843" w:type="dxa"/>
            <w:vMerge/>
            <w:vAlign w:val="center"/>
          </w:tcPr>
          <w:p w14:paraId="60B6708A" w14:textId="77777777" w:rsidR="007D75F5" w:rsidRPr="007D75F5" w:rsidRDefault="007D75F5" w:rsidP="007D75F5">
            <w:pPr>
              <w:rPr>
                <w:rFonts w:ascii="Times New Roman" w:hAnsi="Times New Roman" w:cs="Times New Roman"/>
                <w:b/>
                <w:lang w:val="en-GB"/>
              </w:rPr>
            </w:pPr>
          </w:p>
        </w:tc>
        <w:tc>
          <w:tcPr>
            <w:tcW w:w="2971" w:type="dxa"/>
            <w:vAlign w:val="bottom"/>
          </w:tcPr>
          <w:p w14:paraId="52084D1A"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rom other regions</w:t>
            </w:r>
          </w:p>
        </w:tc>
        <w:tc>
          <w:tcPr>
            <w:tcW w:w="1315" w:type="dxa"/>
            <w:vAlign w:val="center"/>
          </w:tcPr>
          <w:p w14:paraId="2382B8A9" w14:textId="77777777" w:rsidR="007D75F5" w:rsidRPr="007D75F5" w:rsidRDefault="007D75F5" w:rsidP="007D75F5">
            <w:pPr>
              <w:rPr>
                <w:rFonts w:ascii="Times New Roman" w:hAnsi="Times New Roman" w:cs="Times New Roman"/>
                <w:b/>
                <w:lang w:val="en-GB"/>
              </w:rPr>
            </w:pPr>
          </w:p>
        </w:tc>
        <w:tc>
          <w:tcPr>
            <w:tcW w:w="1278" w:type="dxa"/>
            <w:vAlign w:val="bottom"/>
          </w:tcPr>
          <w:p w14:paraId="68F2F98B"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1.5</w:t>
            </w:r>
          </w:p>
        </w:tc>
      </w:tr>
      <w:tr w:rsidR="009A38E2" w:rsidRPr="007D75F5" w14:paraId="70F57F10" w14:textId="77777777" w:rsidTr="007A5369">
        <w:tc>
          <w:tcPr>
            <w:tcW w:w="2034" w:type="dxa"/>
            <w:vAlign w:val="bottom"/>
          </w:tcPr>
          <w:p w14:paraId="085C6E0B"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ternal age &lt;35</w:t>
            </w:r>
          </w:p>
        </w:tc>
        <w:tc>
          <w:tcPr>
            <w:tcW w:w="1843" w:type="dxa"/>
            <w:vMerge w:val="restart"/>
            <w:vAlign w:val="bottom"/>
          </w:tcPr>
          <w:p w14:paraId="5CF65624" w14:textId="6F210281" w:rsidR="007D75F5" w:rsidRPr="007D75F5" w:rsidRDefault="007D75F5" w:rsidP="007D75F5">
            <w:pPr>
              <w:rPr>
                <w:rFonts w:ascii="Times New Roman" w:hAnsi="Times New Roman" w:cs="Times New Roman"/>
                <w:b/>
                <w:lang w:val="en-GB"/>
              </w:rPr>
            </w:pPr>
          </w:p>
        </w:tc>
        <w:tc>
          <w:tcPr>
            <w:tcW w:w="2971" w:type="dxa"/>
            <w:vAlign w:val="bottom"/>
          </w:tcPr>
          <w:p w14:paraId="71537B1E" w14:textId="77777777" w:rsidR="007D75F5" w:rsidRPr="007D75F5" w:rsidRDefault="007D75F5" w:rsidP="007D75F5">
            <w:pPr>
              <w:rPr>
                <w:rFonts w:ascii="Times New Roman" w:hAnsi="Times New Roman" w:cs="Times New Roman"/>
                <w:b/>
                <w:lang w:val="en-GB"/>
              </w:rPr>
            </w:pPr>
          </w:p>
        </w:tc>
        <w:tc>
          <w:tcPr>
            <w:tcW w:w="1315" w:type="dxa"/>
            <w:vAlign w:val="center"/>
          </w:tcPr>
          <w:p w14:paraId="2AA71826" w14:textId="77777777" w:rsidR="007D75F5" w:rsidRPr="007D75F5" w:rsidRDefault="007D75F5" w:rsidP="007D75F5">
            <w:pPr>
              <w:rPr>
                <w:rFonts w:ascii="Times New Roman" w:hAnsi="Times New Roman" w:cs="Times New Roman"/>
                <w:b/>
                <w:lang w:val="en-GB"/>
              </w:rPr>
            </w:pPr>
          </w:p>
        </w:tc>
        <w:tc>
          <w:tcPr>
            <w:tcW w:w="1278" w:type="dxa"/>
            <w:vAlign w:val="bottom"/>
          </w:tcPr>
          <w:p w14:paraId="6756332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0.5</w:t>
            </w:r>
          </w:p>
        </w:tc>
      </w:tr>
      <w:tr w:rsidR="009A38E2" w:rsidRPr="007D75F5" w14:paraId="378BE161" w14:textId="77777777" w:rsidTr="007A5369">
        <w:tc>
          <w:tcPr>
            <w:tcW w:w="2034" w:type="dxa"/>
            <w:vAlign w:val="bottom"/>
          </w:tcPr>
          <w:p w14:paraId="15187A7B" w14:textId="61F03863"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ternal age &gt; 35</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j.schres.2009.06.017","First":false,"Last":false,"PMID":"19683417","abstract":"Advanced paternal age has been widely cited as a risk factor for schizophrenia among offspring and even claimed to account for one-quarter of all cases. We carried out a new study on 25,025 offspring from the Collaborative Perinatal Project (CPP), including 168 diagnosed with psychosis and 88 with narrowly defined schizophrenia. We also conducted a meta-analysis of this and nine other studies for which comparable age-cohort data were available. The mean paternal age for the CPP cases was slightly, but not significantly, higher than the matched controls (p=0.28). Meta-analyses including these new results were conducted to determine the relative risk associated with alternative definitions of advanced paternal age (35, 45 or 55 years and older). These yielded pooled odds ratios and 95% confidence intervals of 1.28 (1.10, 1.48), 1.38 (0.95, 2.01) and 2.22 (1.46, 3.37), respectively. Thus, increased paternal age appears to be a risk factor for schizophrenia primarily among offspring of fathers ages 55 and over. In these 10 studies, such fathers accounted for only 0.6% of all births. Compared with other known risk factors for schizophrenia, advanced paternal age appears to be intermediate in magnitude. Advanced paternal age is also known to be a risk factor for some chromosomal and neoplastic diseases in the offspring where the cause is thought to be chromosomal aberrations and mutations of the aging germline. Similar mechanisms may account for the relationship between advanced paternal age and schizophrenia risk.","author":[{"family":"Torrey","given":"E Fuller"},{"family":"Buka","given":"Stephen"},{"family":"Cannon","given":"Tyrone D"},{"family":"Goldstein","given":"Jill M"},{"family":"Seidman","given":"Larry J"},{"family":"Liu","given":"Tianli"},{"family":"Hadley","given":"Trevor"},{"family":"Rosso","given":"Isabelle M"},{"family":"Bearden","given":"Carrie"},{"family":"Yolken","given":"Robert H"}],"authorYearDisplayFormat":false,"citation-label":"6470997","container-title":"Schizophrenia Research","container-title-short":"Schizophr. Res.","id":"6470997","invisible":false,"issue":"1-3","issued":{"date-parts":[["2009","10"]]},"journalAbbreviation":"Schizophr. Res.","page":"1-5","suppress-author":false,"title":"Paternal age as a risk factor for schizophrenia: how important is it?","type":"article-journal","volume":"114"}]</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2</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Merge/>
            <w:vAlign w:val="center"/>
          </w:tcPr>
          <w:p w14:paraId="671F8949" w14:textId="77777777" w:rsidR="007D75F5" w:rsidRPr="007D75F5" w:rsidRDefault="007D75F5" w:rsidP="007D75F5">
            <w:pPr>
              <w:rPr>
                <w:rFonts w:ascii="Times New Roman" w:hAnsi="Times New Roman" w:cs="Times New Roman"/>
                <w:b/>
                <w:lang w:val="en-GB"/>
              </w:rPr>
            </w:pPr>
          </w:p>
        </w:tc>
        <w:tc>
          <w:tcPr>
            <w:tcW w:w="2971" w:type="dxa"/>
            <w:vAlign w:val="bottom"/>
          </w:tcPr>
          <w:p w14:paraId="3FE2B619" w14:textId="77777777" w:rsidR="007D75F5" w:rsidRPr="007D75F5" w:rsidRDefault="007D75F5" w:rsidP="007D75F5">
            <w:pPr>
              <w:rPr>
                <w:rFonts w:ascii="Times New Roman" w:hAnsi="Times New Roman" w:cs="Times New Roman"/>
                <w:b/>
                <w:lang w:val="en-GB"/>
              </w:rPr>
            </w:pPr>
          </w:p>
        </w:tc>
        <w:tc>
          <w:tcPr>
            <w:tcW w:w="1315" w:type="dxa"/>
            <w:vAlign w:val="center"/>
          </w:tcPr>
          <w:p w14:paraId="7770AB3B" w14:textId="77777777" w:rsidR="007D75F5" w:rsidRPr="007D75F5" w:rsidRDefault="007D75F5" w:rsidP="007D75F5">
            <w:pPr>
              <w:rPr>
                <w:rFonts w:ascii="Times New Roman" w:hAnsi="Times New Roman" w:cs="Times New Roman"/>
                <w:b/>
                <w:lang w:val="en-GB"/>
              </w:rPr>
            </w:pPr>
          </w:p>
        </w:tc>
        <w:tc>
          <w:tcPr>
            <w:tcW w:w="1278" w:type="dxa"/>
            <w:vAlign w:val="bottom"/>
          </w:tcPr>
          <w:p w14:paraId="3865E19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0.5</w:t>
            </w:r>
          </w:p>
        </w:tc>
      </w:tr>
      <w:tr w:rsidR="009A38E2" w:rsidRPr="007D75F5" w14:paraId="6FDE66B1" w14:textId="77777777" w:rsidTr="007A5369">
        <w:tc>
          <w:tcPr>
            <w:tcW w:w="2034" w:type="dxa"/>
            <w:vAlign w:val="bottom"/>
          </w:tcPr>
          <w:p w14:paraId="0C520E53" w14:textId="486077C6"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ternal age &gt; 45</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j.schres.2009.06.017","First":false,"Last":false,"PMID":"19683417","abstract":"Advanced paternal age has been widely cited as a risk factor for schizophrenia among offspring and even claimed to account for one-quarter of all cases. We carried out a new study on 25,025 offspring from the Collaborative Perinatal Project (CPP), including 168 diagnosed with psychosis and 88 with narrowly defined schizophrenia. We also conducted a meta-analysis of this and nine other studies for which comparable age-cohort data were available. The mean paternal age for the CPP cases was slightly, but not significantly, higher than the matched controls (p=0.28). Meta-analyses including these new results were conducted to determine the relative risk associated with alternative definitions of advanced paternal age (35, 45 or 55 years and older). These yielded pooled odds ratios and 95% confidence intervals of 1.28 (1.10, 1.48), 1.38 (0.95, 2.01) and 2.22 (1.46, 3.37), respectively. Thus, increased paternal age appears to be a risk factor for schizophrenia primarily among offspring of fathers ages 55 and over. In these 10 studies, such fathers accounted for only 0.6% of all births. Compared with other known risk factors for schizophrenia, advanced paternal age appears to be intermediate in magnitude. Advanced paternal age is also known to be a risk factor for some chromosomal and neoplastic diseases in the offspring where the cause is thought to be chromosomal aberrations and mutations of the aging germline. Similar mechanisms may account for the relationship between advanced paternal age and schizophrenia risk.","author":[{"family":"Torrey","given":"E Fuller"},{"family":"Buka","given":"Stephen"},{"family":"Cannon","given":"Tyrone D"},{"family":"Goldstein","given":"Jill M"},{"family":"Seidman","given":"Larry J"},{"family":"Liu","given":"Tianli"},{"family":"Hadley","given":"Trevor"},{"family":"Rosso","given":"Isabelle M"},{"family":"Bearden","given":"Carrie"},{"family":"Yolken","given":"Robert H"}],"authorYearDisplayFormat":false,"citation-label":"6470997","container-title":"Schizophrenia Research","container-title-short":"Schizophr. Res.","id":"6470997","invisible":false,"issue":"1-3","issued":{"date-parts":[["2009","10"]]},"journalAbbreviation":"Schizophr. Res.","page":"1-5","suppress-author":false,"title":"Paternal age as a risk factor for schizophrenia: how important is it?","type":"article-journal","volume":"114"}]</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2</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Merge/>
            <w:vAlign w:val="center"/>
          </w:tcPr>
          <w:p w14:paraId="42FC2F96" w14:textId="77777777" w:rsidR="007D75F5" w:rsidRPr="007D75F5" w:rsidRDefault="007D75F5" w:rsidP="007D75F5">
            <w:pPr>
              <w:rPr>
                <w:rFonts w:ascii="Times New Roman" w:hAnsi="Times New Roman" w:cs="Times New Roman"/>
                <w:b/>
                <w:lang w:val="en-GB"/>
              </w:rPr>
            </w:pPr>
          </w:p>
        </w:tc>
        <w:tc>
          <w:tcPr>
            <w:tcW w:w="2971" w:type="dxa"/>
            <w:vAlign w:val="bottom"/>
          </w:tcPr>
          <w:p w14:paraId="5FBA787D" w14:textId="77777777" w:rsidR="007D75F5" w:rsidRPr="007D75F5" w:rsidRDefault="007D75F5" w:rsidP="007D75F5">
            <w:pPr>
              <w:rPr>
                <w:rFonts w:ascii="Times New Roman" w:hAnsi="Times New Roman" w:cs="Times New Roman"/>
                <w:b/>
                <w:lang w:val="en-GB"/>
              </w:rPr>
            </w:pPr>
          </w:p>
        </w:tc>
        <w:tc>
          <w:tcPr>
            <w:tcW w:w="1315" w:type="dxa"/>
            <w:vAlign w:val="center"/>
          </w:tcPr>
          <w:p w14:paraId="0FAD3BF0" w14:textId="77777777" w:rsidR="007D75F5" w:rsidRPr="007D75F5" w:rsidRDefault="007D75F5" w:rsidP="007D75F5">
            <w:pPr>
              <w:rPr>
                <w:rFonts w:ascii="Times New Roman" w:hAnsi="Times New Roman" w:cs="Times New Roman"/>
                <w:b/>
                <w:lang w:val="en-GB"/>
              </w:rPr>
            </w:pPr>
          </w:p>
        </w:tc>
        <w:tc>
          <w:tcPr>
            <w:tcW w:w="1278" w:type="dxa"/>
            <w:vAlign w:val="bottom"/>
          </w:tcPr>
          <w:p w14:paraId="03E12894"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5</w:t>
            </w:r>
          </w:p>
        </w:tc>
      </w:tr>
      <w:tr w:rsidR="009A38E2" w:rsidRPr="007D75F5" w14:paraId="6F2D1F66" w14:textId="77777777" w:rsidTr="007A5369">
        <w:tc>
          <w:tcPr>
            <w:tcW w:w="2034" w:type="dxa"/>
            <w:vAlign w:val="bottom"/>
          </w:tcPr>
          <w:p w14:paraId="42168598" w14:textId="524B3954"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ternal SE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177/0020764014524737","First":false,"Last":false,"PMID":"24608029","abstract":"&lt;strong&gt;BACKGROUND:&lt;/strong&gt; In the 1950s, researchers showed an association between low socio-economic status (SES) and psychosis. Two competing theories social causation and social drift were proposed to explain the findings. In the intervening years, contrasting evidence emerged as some studies showed no association between SES and schizophrenia. At present, the nature of the relationship is still unclear; currently, there are no reviews in the literature examining the association between social class at birth and psychosis.&lt;br&gt;&lt;br&gt;&lt;strong&gt;AIM:&lt;/strong&gt; To search the literature to clarify the relationship between social class at birth, measured by paternal occupation at birth, and the risk of adult-onset psychosis.&lt;br&gt;&lt;br&gt;&lt;strong&gt;METHODS:&lt;/strong&gt; A systematic search of the literature using a combination of keywords in Group 1 together with the keywords in Group 2 was performed in October 2012 in the following online databases: (a) MEDLINE (1946-2012), (b) PubMed, (c) Embase (1980-2012), (d) PsycINFO (1806-2012) and (e) Web of Science (1899-2012). Reference lists were also hand searched. The search provided 3,240 studies; following screening of the titles and abstracts by inclusion and exclusion criteria and quality assessment of the full text, 14 studies were identified to be appropriate for the review. The keywords used for the search were as follows: Group 1 - social class, social status, socioeconomic, socio-economic, SES; Group 2 - psychosis, psychoses, schizophrenia.&lt;br&gt;&lt;br&gt;&lt;strong&gt;RESULTS:&lt;/strong&gt; Seven studies showed an association between low SES and psychosis. Four studies showed no association, and three studies showed an association with high SES.&lt;br&gt;&lt;br&gt;&lt;strong&gt;CONCLUSION:&lt;/strong&gt; There is not enough evidence to support the association between social class and psychosis. While some findings showed an association between low social class and psychosis, there were a number of conflicting studies showing no association or a link with higher social class. Interestingly, the results followed a temporal pattern, as all the studies conducted after 2001 supported an association between low SES at birth and psychosis. Four of the six studies employed a prospective design with large sample populations, indicating the need for further investigation.&lt;br&gt;&lt;br&gt;© The Author(s) 2014.","author":[{"family":"Kwok","given":"Wingfai"}],"authorYearDisplayFormat":false,"citation-label":"7955727","container-title":"The International Journal of Social Psychiatry","container-title-short":"Int. J. Soc. Psychiatry","id":"7955727","invisible":false,"issue":"8","issued":{"date-parts":[["2014","12"]]},"journalAbbreviation":"Int. J. Soc. Psychiatry","page":"801-808","suppress-author":false,"title":"Is there evidence that social class at birth increases risk of psychosis? A systematic review.","type":"article-journal","volume":"60"}]</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3</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750FE445" w14:textId="6A86A58B"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SES-Child</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First":false,"Last":false,"author":[{"family":"Hollingshead","given":"A A"}],"authorYearDisplayFormat":false,"citation-label":"7955603","container-title":"Unpublished manuscript","id":"7955603","invisible":false,"issued":{"date-parts":[["1975"]]},"suppress-author":false,"title":"Four-factor index of social status.","type":"article-journal"}]</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4</w:t>
            </w:r>
            <w:r w:rsidRPr="007D75F5">
              <w:rPr>
                <w:rFonts w:ascii="Times New Roman" w:eastAsia="Times New Roman" w:hAnsi="Times New Roman" w:cs="Times New Roman"/>
                <w:color w:val="000000"/>
                <w:lang w:val="en-GB"/>
              </w:rPr>
              <w:fldChar w:fldCharType="end"/>
            </w:r>
          </w:p>
        </w:tc>
        <w:tc>
          <w:tcPr>
            <w:tcW w:w="2971" w:type="dxa"/>
            <w:vAlign w:val="center"/>
          </w:tcPr>
          <w:p w14:paraId="7DB512EA"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Higher executive, proprietor of large businesses, major professional = 0</w:t>
            </w:r>
          </w:p>
          <w:p w14:paraId="26A391EC"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Administrators, lesser professionals or proprietor of medium-sized business = 0.125</w:t>
            </w:r>
          </w:p>
          <w:p w14:paraId="6C21C866"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Smaller business owner, farm owner, manager or minor professional = 0.25</w:t>
            </w:r>
          </w:p>
          <w:p w14:paraId="6711DDB3"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Technician, semi-professional or small business owner (business valued at £50,000-70,000) = 0.325</w:t>
            </w:r>
          </w:p>
          <w:p w14:paraId="3373048E"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Clerical and sales worker, small farm or business owner (business valued at £25,000-50,000) = 0.5</w:t>
            </w:r>
          </w:p>
          <w:p w14:paraId="5E827DF9"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Smaller business owner (&lt;£25,000), skilled manual labourer, craftsman or tenant farmer = 0.625</w:t>
            </w:r>
          </w:p>
          <w:p w14:paraId="4F2790BF"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Machine operator or semi-skilled worker = 0.75</w:t>
            </w:r>
          </w:p>
          <w:p w14:paraId="3BE8E0AE"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Unskilled worker = 0.875</w:t>
            </w:r>
          </w:p>
          <w:p w14:paraId="70003F43"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 xml:space="preserve">Farm labourer, menial service worker, student, </w:t>
            </w:r>
            <w:r w:rsidRPr="007D75F5">
              <w:rPr>
                <w:rFonts w:ascii="Times New Roman" w:eastAsia="Times New Roman" w:hAnsi="Times New Roman" w:cs="Times New Roman"/>
                <w:i/>
                <w:iCs/>
                <w:color w:val="000000"/>
                <w:lang w:eastAsia="en-GB"/>
              </w:rPr>
              <w:lastRenderedPageBreak/>
              <w:t>dependent on welfare or no regular occupation = 1</w:t>
            </w:r>
          </w:p>
          <w:p w14:paraId="5487D531"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rPr>
              <w:t>Not applicable or unknown = 1</w:t>
            </w:r>
          </w:p>
        </w:tc>
        <w:tc>
          <w:tcPr>
            <w:tcW w:w="1315" w:type="dxa"/>
            <w:vAlign w:val="center"/>
          </w:tcPr>
          <w:p w14:paraId="7A0A895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lastRenderedPageBreak/>
              <w:t>≥0.75</w:t>
            </w:r>
          </w:p>
        </w:tc>
        <w:tc>
          <w:tcPr>
            <w:tcW w:w="1278" w:type="dxa"/>
            <w:vAlign w:val="bottom"/>
          </w:tcPr>
          <w:p w14:paraId="0143FF4A"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1</w:t>
            </w:r>
          </w:p>
          <w:p w14:paraId="28A57959"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r w:rsidR="009A38E2" w:rsidRPr="007D75F5" w14:paraId="2EF06702" w14:textId="77777777" w:rsidTr="007A5369">
        <w:tc>
          <w:tcPr>
            <w:tcW w:w="2034" w:type="dxa"/>
            <w:vAlign w:val="bottom"/>
          </w:tcPr>
          <w:p w14:paraId="311A901E" w14:textId="04B56EFC"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lastRenderedPageBreak/>
              <w:t>Parental Severe Mental Illnes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t114","First":false,"Last":false,"PMCID":"PMC3885302","PMID":"23960245","abstract":"&lt;strong&gt;OBJECTIVE:&lt;/strong&gt; Offspring of parents with severe mental illness (SMI; schizophrenia, bipolar disorder, major depressive disorder) are at an increased risk of developing mental illness. We aimed to quantify the risk of mental disorders in offspring and determine whether increased risk extends beyond the disorder present in the parent.&lt;br&gt;&lt;br&gt;&lt;strong&gt;METHOD:&lt;/strong&gt; Meta-analyses of absolute and relative rates of mental disorders in offspring of parents with schizophrenia, bipolar disorder, or depression in family high-risk studies published by December 2012.&lt;br&gt;&lt;br&gt;&lt;strong&gt;RESULTS:&lt;/strong&gt; We included 33 studies with 3863 offspring of parents with SMI and 3158 control offspring. Offspring of parents with SMI had a 32% probability of developing SMI (95% CI: 24%-42%) by adulthood (age &gt;20). This risk was more than twice that of control offspring (risk ratio [RR] 2.52; 95% CI 2.08-3.06, P &lt;  .001). High-risk offspring had a significantly increased rate of the disorder present in the parent (RR = 3.59; 95% CI: 2.57-5.02, P &lt;  .001) and of other types of SMI (RR = 1.92; 95% CI: 1.48-2.49, P &lt;  .001). The risk of mood disorders was significantly increased among offspring of parents with schizophrenia (RR = 1.62; 95% CI: 1.02-2.58; P = .042). The risk of schizophrenia was significantly increased in offspring of parents with bipolar disorder (RR = 6.42; 95% CI: 2.20-18.78, P &lt;  .001) but not among offspring of parents with depression (RR = 1.71; 95% CI: 0.19-15.16, P = .631).&lt;br&gt;&lt;br&gt;&lt;strong&gt;CONCLUSIONS:&lt;/strong&gt; Offspring of parents with SMI are at increased risk for a range of psychiatric disorders and one third of them may develop a SMI by early adulthood.","author":[{"family":"Rasic","given":"Daniel"},{"family":"Hajek","given":"Tomas"},{"family":"Alda","given":"Martin"},{"family":"Uher","given":"Rudolf"}],"authorYearDisplayFormat":false,"citation-label":"3688718","container-title":"Schizophrenia Bulletin","container-title-short":"Schizophr. Bull.","id":"3688718","invisible":false,"issue":"1","issued":{"date-parts":[["2014","1"]]},"journalAbbreviation":"Schizophr. Bull.","page":"28-38","suppress-author":false,"title":"Risk of mental illness in offspring of parents with schizophrenia, bipolar disorder, and major depressive disorder: a meta-analysis of family high-risk studies.","type":"article-journal","volume":"40"}]</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5</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63179B19" w14:textId="60E00D95"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amily Interview for Genetic Studies [FIG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First":false,"Last":false,"author":[{"family":"Maxwell","given":"M E"}],"authorYearDisplayFormat":false,"citation-label":"7955657","id":"7955657","invisible":false,"issued":{"date-parts":[["1992"]]},"suppress-author":false,"title":"Manual for the FIGS","type":"article-journal"}]</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6</w:t>
            </w:r>
            <w:r w:rsidRPr="007D75F5">
              <w:rPr>
                <w:rFonts w:ascii="Times New Roman" w:eastAsia="Times New Roman" w:hAnsi="Times New Roman" w:cs="Times New Roman"/>
                <w:color w:val="000000"/>
                <w:lang w:val="en-GB"/>
              </w:rPr>
              <w:fldChar w:fldCharType="end"/>
            </w:r>
          </w:p>
        </w:tc>
        <w:tc>
          <w:tcPr>
            <w:tcW w:w="2971" w:type="dxa"/>
            <w:vAlign w:val="center"/>
          </w:tcPr>
          <w:p w14:paraId="1BA603DF" w14:textId="77777777" w:rsidR="007D75F5" w:rsidRPr="007D75F5" w:rsidRDefault="007D75F5" w:rsidP="007D75F5">
            <w:pPr>
              <w:rPr>
                <w:rFonts w:ascii="Times New Roman" w:hAnsi="Times New Roman" w:cs="Times New Roman"/>
                <w:b/>
                <w:lang w:val="en-GB"/>
              </w:rPr>
            </w:pPr>
          </w:p>
        </w:tc>
        <w:tc>
          <w:tcPr>
            <w:tcW w:w="1315" w:type="dxa"/>
            <w:vAlign w:val="center"/>
          </w:tcPr>
          <w:p w14:paraId="4AEF4A2B"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1</w:t>
            </w:r>
          </w:p>
        </w:tc>
        <w:tc>
          <w:tcPr>
            <w:tcW w:w="1278" w:type="dxa"/>
            <w:vAlign w:val="bottom"/>
          </w:tcPr>
          <w:p w14:paraId="58FD2A63"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5.5</w:t>
            </w:r>
          </w:p>
          <w:p w14:paraId="034FFED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2</w:t>
            </w:r>
          </w:p>
        </w:tc>
      </w:tr>
      <w:tr w:rsidR="009A38E2" w:rsidRPr="007D75F5" w14:paraId="4A027DF8" w14:textId="77777777" w:rsidTr="007A5369">
        <w:tc>
          <w:tcPr>
            <w:tcW w:w="2034" w:type="dxa"/>
            <w:vAlign w:val="bottom"/>
          </w:tcPr>
          <w:p w14:paraId="57AC7698" w14:textId="4EECC0FF"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Adult Life Event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t065","First":false,"Last":false,"PMCID":"PMC3686461","PMID":"23671196","abstract":"&lt;strong&gt;INTRODUCTION:&lt;/strong&gt; Recent models of psychosis implicate stressful events in its etiology. However, while evidence has accumulated for childhood trauma, the role of adult life events has received less attention. Therefore, a review of the existing literature on the relationship between life events and onset of psychotic disorder/experiences is timely.&lt;br&gt;&lt;br&gt;&lt;strong&gt;METHODS:&lt;/strong&gt; A search was conducted using PsychInfo, Medline, Embase, and Web of Science to identify studies of life events and the onset of psychosis or psychotic experiences within the general population. Given previous methodological concerns, this review included a novel quality assessment tool and focused on findings from the most robust studies. A meta-analysis was performed on a subgroup of 13 studies.&lt;br&gt;&lt;br&gt;&lt;strong&gt;RESULTS:&lt;/strong&gt; Sixteen studies published between 1968 and 2012 were included. Of these, 14 reported positive associations between exposure to adult life events and subsequent onset of psychotic disorder/experiences. The meta-analysis yielded an overall weighted OR of 3.19 (95% CI 2.15-4.75). However, many studies were limited by small sample sizes and the use of checklist measures of life events, with no consideration of contextual influences on the meaning and interpretation of events.&lt;br&gt;&lt;br&gt;&lt;strong&gt;CONCLUSIONS:&lt;/strong&gt; Few studies have assessed the role of adult life events in the onset of psychosis. There was some evidence that reported exposure to adult life events was associated with increased risk of psychotic disorder and subclinical psychotic experiences. However, the methodological quality of the majority of studies was low, which urges caution in interpreting the results and points toward a need for more methodologically robust studies.","author":[{"family":"Beards","given":"Stephanie"},{"family":"Gayer-Anderson","given":"Charlotte"},{"family":"Borges","given":"Susana"},{"family":"Dewey","given":"Michael E"},{"family":"Fisher","given":"Helen L"},{"family":"Morgan","given":"Craig"}],"authorYearDisplayFormat":false,"citation-label":"3272601","container-title":"Schizophrenia Bulletin","container-title-short":"Schizophr. Bull.","id":"3272601","invisible":false,"issue":"4","issued":{"date-parts":[["2013","7"]]},"journalAbbreviation":"Schizophr. Bull.","page":"740-747","suppress-author":false,"title":"Life events and psychosis: a review and meta-analysis.","type":"article-journal","volume":"3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7</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0E4E7EE9" w14:textId="08C5F51E"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Life Threatening Events Questionnaire [LTE-Q]</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111/j.1600-0447.1990.tb01360.x","First":false,"Last":false,"PMID":"2399824","abstract":"During the 23 years since the original work of Holmes &amp; Rahe, research into stressful life events on human subjects has tended towards the development of longer and more complex inventories. The List of Threatening Experiences (LTE) of Brugha et al., by virtue of its brevity, overcomes difficulties of clinical application. In a study of 50 psychiatric patients and informants, the questionnaire version of the list (LTE-Q) was shown to have high test-retest reliability, and good agreement with informant information. Concurrent validity, based on the criterion of independently rated adversity derived from a semistructured life events interview, making use of the Life Events and Difficulties Scales (LEDS) method developed by Brown &amp; Harris, showed both high specificity and sensitivity. The LTE-Q is particularly recommended for use in psychiatric, psychological and social studies in which other intervening variables such as social support, coping, and cognitive variables are of interest, and resources do not allow for the use of extensive interview measures of stress.","author":[{"family":"Brugha","given":"T S"},{"family":"Cragg","given":"D"}],"authorYearDisplayFormat":false,"citation-label":"3604789","container-title":"Acta Psychiatrica Scandinavica","container-title-short":"Acta Psychiatr. Scand.","id":"3604789","invisible":false,"issue":"1","issued":{"date-parts":[["1990","7"]]},"journalAbbreviation":"Acta Psychiatr. Scand.","page":"77-81","suppress-author":false,"title":"The List of Threatening Experiences: the reliability and validity of a brief life events questionnaire.","type":"article-journal","volume":"82"}]</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8</w:t>
            </w:r>
            <w:r w:rsidRPr="007D75F5">
              <w:rPr>
                <w:rFonts w:ascii="Times New Roman" w:eastAsia="Times New Roman" w:hAnsi="Times New Roman" w:cs="Times New Roman"/>
                <w:color w:val="000000"/>
                <w:lang w:val="en-GB"/>
              </w:rPr>
              <w:fldChar w:fldCharType="end"/>
            </w:r>
          </w:p>
        </w:tc>
        <w:tc>
          <w:tcPr>
            <w:tcW w:w="2971" w:type="dxa"/>
            <w:vAlign w:val="bottom"/>
          </w:tcPr>
          <w:p w14:paraId="74677460" w14:textId="77777777" w:rsidR="007D75F5" w:rsidRPr="007D75F5" w:rsidRDefault="007D75F5" w:rsidP="007D75F5">
            <w:pPr>
              <w:rPr>
                <w:rFonts w:ascii="Times New Roman" w:hAnsi="Times New Roman" w:cs="Times New Roman"/>
                <w:b/>
                <w:lang w:val="en-GB"/>
              </w:rPr>
            </w:pPr>
          </w:p>
        </w:tc>
        <w:tc>
          <w:tcPr>
            <w:tcW w:w="1315" w:type="dxa"/>
            <w:vAlign w:val="bottom"/>
          </w:tcPr>
          <w:p w14:paraId="3FE88EDF"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gt;0</w:t>
            </w:r>
          </w:p>
        </w:tc>
        <w:tc>
          <w:tcPr>
            <w:tcW w:w="1278" w:type="dxa"/>
            <w:vAlign w:val="bottom"/>
          </w:tcPr>
          <w:p w14:paraId="57BDCE90"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5.5</w:t>
            </w:r>
          </w:p>
          <w:p w14:paraId="27AA4414"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2</w:t>
            </w:r>
          </w:p>
        </w:tc>
      </w:tr>
      <w:tr w:rsidR="009A38E2" w:rsidRPr="007D75F5" w14:paraId="5BD2A327" w14:textId="77777777" w:rsidTr="007A5369">
        <w:tc>
          <w:tcPr>
            <w:tcW w:w="2034" w:type="dxa"/>
            <w:vAlign w:val="bottom"/>
          </w:tcPr>
          <w:p w14:paraId="5CA7709A" w14:textId="6B66529E"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Tobacco use</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S2215-0366(15)00152-2","First":false,"Last":false,"PMCID":"PMC4698800","PMID":"26249303","abstract":"&lt;strong&gt;BACKGROUND:&lt;/strong&gt; Although the association between psychotic illness and cigarette smoking is well known, the reasons are unclear why people with psychosis are more likely to smoke than are the general population. We aimed to test several hypotheses. First, that daily tobacco use is associated with an increased risk of psychotic illness in both case-control and prospective studies. Second, that smoking is associated with an earlier age at onset of psychotic illness. Finally, that an earlier age at initiation of smoking is associated with an increased risk of psychosis. We also aimed to derive an estimate of the prevalence of smoking in patients presenting with their first episode of psychosis.&lt;br&gt;&lt;br&gt;&lt;strong&gt;METHODS:&lt;/strong&gt; We searched Embase, Medline, and PsycINFO and selected observational studies in which rates of smoking were reported in people with psychotic disorders, compared with controls. We calculated the weighted mean difference for age at onset of psychosis and age at initiation of smoking. For categorical outcomes, we calculated odds ratios from cross-sectional studies and risk ratios from prospective studies.&lt;br&gt;&lt;br&gt;&lt;strong&gt;FINDINGS:&lt;/strong&gt; Of 3717 citations retrieved, 61 studies comprising 72 samples met inclusion criteria. The overall sample included 14 555 tobacco users and 273 162 non-users. The prevalence of smoking in patients presenting with their first episode of psychosis was 0·57 (95% CI 0·52-0·62; p&lt; 0·0001). In case-control studies, the overall odds ratio for the first episode of psychosis in smokers versus non-smokers was 3·22 (95% CI 1·63-6·33), with some evidence of publication bias (Egger's test p=0·018, Begg's test p=0·007). For prospective studies, we calculated an overall relative risk of new psychotic disorders in daily smokers versus non-smokers of 2·18 (95% CI 1·23-3·85). Daily smokers developed psychotic illness at an earlier age than did non-smokers (weighted mean difference -1·04 years, 95% CI -1·82 to -0·26). Those with psychosis started smoking at a non-significantly earlier age than did healthy controls (-0·44 years, 95% CI -1·21 to 0·34).&lt;br&gt;&lt;br&gt;&lt;strong&gt;INTERPRETATION:&lt;/strong&gt; Daily tobacco use is associated with increased risk of psychosis and an earlier age at onset of psychotic illness. The possibility of a causal link between tobacco use and psychosis merits further examination.&lt;br&gt;&lt;br&gt;&lt;strong&gt;FUNDING:&lt;/strong&gt; NIHR Maudsley Biomedical Research Centre.&lt;br&gt;&lt;br&gt;Copyright © 2015 Gurillo et al. Open Access article distributed under the terms of CC BY-NC-ND. Published by Elsevier Ltd.. All rights reserved.","author":[{"family":"Gurillo","given":"Pedro"},{"family":"Jauhar","given":"Sameer"},{"family":"Murray","given":"Robin M"},{"family":"MacCabe","given":"James H"}],"authorYearDisplayFormat":false,"citation-label":"3783133","container-title":"The Lancet. Psychiatry","container-title-short":"Lancet Psychiatry","id":"3783133","invisible":false,"issue":"8","issued":{"date-parts":[["2015","8"]]},"journalAbbreviation":"Lancet Psychiatry","page":"718-725","suppress-author":false,"title":"Does tobacco use cause psychosis? Systematic review and meta-analysis.","type":"article-journal","volume":"2"}]</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1E97B829" w14:textId="010E7252" w:rsidR="007D75F5" w:rsidRPr="007D75F5" w:rsidRDefault="007D75F5" w:rsidP="007D75F5">
            <w:pPr>
              <w:rPr>
                <w:rFonts w:ascii="Times New Roman" w:hAnsi="Times New Roman" w:cs="Times New Roman"/>
                <w:b/>
                <w:lang w:val="en-GB"/>
              </w:rPr>
            </w:pPr>
          </w:p>
        </w:tc>
        <w:tc>
          <w:tcPr>
            <w:tcW w:w="2971" w:type="dxa"/>
            <w:vAlign w:val="bottom"/>
          </w:tcPr>
          <w:p w14:paraId="3D80CC2B" w14:textId="77777777" w:rsidR="007D75F5" w:rsidRPr="007D75F5" w:rsidRDefault="007D75F5" w:rsidP="007D75F5">
            <w:pPr>
              <w:rPr>
                <w:rFonts w:ascii="Times New Roman" w:hAnsi="Times New Roman" w:cs="Times New Roman"/>
                <w:b/>
                <w:lang w:val="en-GB"/>
              </w:rPr>
            </w:pPr>
          </w:p>
        </w:tc>
        <w:tc>
          <w:tcPr>
            <w:tcW w:w="1315" w:type="dxa"/>
            <w:vAlign w:val="center"/>
          </w:tcPr>
          <w:p w14:paraId="11256E3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Daily smoker</w:t>
            </w:r>
          </w:p>
        </w:tc>
        <w:tc>
          <w:tcPr>
            <w:tcW w:w="1278" w:type="dxa"/>
            <w:vAlign w:val="center"/>
          </w:tcPr>
          <w:p w14:paraId="64019FE6" w14:textId="77777777" w:rsidR="007D75F5" w:rsidRPr="007D75F5" w:rsidRDefault="007D75F5" w:rsidP="007D75F5">
            <w:pPr>
              <w:rPr>
                <w:rFonts w:ascii="Times New Roman" w:hAnsi="Times New Roman" w:cs="Times New Roman"/>
                <w:color w:val="000000"/>
                <w:lang w:val="en-GB"/>
              </w:rPr>
            </w:pPr>
            <w:r w:rsidRPr="007D75F5">
              <w:rPr>
                <w:rFonts w:ascii="Times New Roman" w:hAnsi="Times New Roman" w:cs="Times New Roman"/>
                <w:color w:val="000000"/>
                <w:lang w:val="en-GB"/>
              </w:rPr>
              <w:t>Yes: 3</w:t>
            </w:r>
          </w:p>
          <w:p w14:paraId="2D6020AF" w14:textId="77777777" w:rsidR="007D75F5" w:rsidRPr="007D75F5" w:rsidRDefault="007D75F5" w:rsidP="007D75F5">
            <w:pPr>
              <w:rPr>
                <w:rFonts w:ascii="Times New Roman" w:hAnsi="Times New Roman" w:cs="Times New Roman"/>
                <w:b/>
                <w:lang w:val="en-GB"/>
              </w:rPr>
            </w:pPr>
            <w:r w:rsidRPr="007D75F5">
              <w:rPr>
                <w:rFonts w:ascii="Times New Roman" w:hAnsi="Times New Roman" w:cs="Times New Roman"/>
                <w:color w:val="000000"/>
                <w:lang w:val="en-GB"/>
              </w:rPr>
              <w:t>No: -0.5</w:t>
            </w:r>
          </w:p>
        </w:tc>
      </w:tr>
      <w:tr w:rsidR="009A38E2" w:rsidRPr="007D75F5" w14:paraId="799956FD" w14:textId="77777777" w:rsidTr="007A5369">
        <w:tc>
          <w:tcPr>
            <w:tcW w:w="2034" w:type="dxa"/>
            <w:vAlign w:val="bottom"/>
          </w:tcPr>
          <w:p w14:paraId="3AC9F73E" w14:textId="3698DA54"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Heavy cannabis use</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w003","First":false,"Last":false,"PMCID":"PMC4988731","PMID":"26884547","abstract":"Cannabis use has been reported to induce long-lasting psychotic disorders and a dose-response relationship has been observed. We performed a systematic review of studies that investigate the association between the degree of cannabis consumption and psychosis and a meta-analysis to quantify the magnitude of effect. Published studies were identified through search of electronic databases, supplemented by manual searches of bibliographies. Studies were considered if they provided data on cannabis consumption prior to the onset of psychosis using a dose criterion (frequency/amount used) and reported psychosis-related outcomes. We performed random effects meta-analysis of individual data points generated with a simulation method from the summary data of the original studies. From 571 references, 18 studies fulfilled inclusion criteria for the systematic review and 10 were inserted in the meta-analysis, enrolling a total of 66 816 individuals. Higher levels of cannabis use were associated with increased risk for psychosis in all the included studies. A logistic regression model gave an OR of 3.90 (95% CI 2.84 to 5.34) for the risk of schizophrenia and other psychosis-related outcomes among the heaviest cannabis users compared to the nonusers. Current evidence shows that high levels of cannabis use increase the risk of psychotic outcomes and confirms a dose-response relationship between the level of use and the risk for psychosis. Although a causal link cannot be unequivocally established, there is sufficient evidence to justify harm reduction prevention programs.&lt;br&gt;&lt;br&gt;© The Author 2016. Published by Oxford University Press on behalf of the Maryland Psychiatric Research Center. All rights reserved. For permissions, please email: journals.permissions@oup.com.","author":[{"family":"Marconi","given":"Arianna"},{"family":"Di Forti","given":"Marta"},{"family":"Lewis","given":"Cathryn M"},{"family":"Murray","given":"Robin M"},{"family":"Vassos","given":"Evangelos"}],"authorYearDisplayFormat":false,"citation-label":"3845749","container-title":"Schizophrenia Bulletin","container-title-short":"Schizophr. Bull.","id":"3845749","invisible":false,"issue":"5","issued":{"date-parts":[["2016","2","15"]]},"journalAbbreviation":"Schizophr. Bull.","page":"1262-1269","suppress-author":false,"title":"Meta-analysis of the Association Between the Level of Cannabis Use and Risk of Psychosis.","type":"article-journal","volume":"42"}]</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0</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711EEAD3" w14:textId="224470B5" w:rsidR="007D75F5" w:rsidRPr="007D75F5" w:rsidRDefault="007D75F5" w:rsidP="007D75F5">
            <w:pPr>
              <w:rPr>
                <w:rFonts w:ascii="Times New Roman" w:hAnsi="Times New Roman" w:cs="Times New Roman"/>
                <w:b/>
                <w:lang w:val="en-GB"/>
              </w:rPr>
            </w:pPr>
          </w:p>
        </w:tc>
        <w:tc>
          <w:tcPr>
            <w:tcW w:w="2971" w:type="dxa"/>
            <w:vAlign w:val="bottom"/>
          </w:tcPr>
          <w:p w14:paraId="4A2390AB" w14:textId="77777777" w:rsidR="007D75F5" w:rsidRPr="007D75F5" w:rsidRDefault="007D75F5" w:rsidP="007D75F5">
            <w:pPr>
              <w:rPr>
                <w:rFonts w:ascii="Times New Roman" w:hAnsi="Times New Roman" w:cs="Times New Roman"/>
                <w:b/>
                <w:lang w:val="en-GB"/>
              </w:rPr>
            </w:pPr>
          </w:p>
        </w:tc>
        <w:tc>
          <w:tcPr>
            <w:tcW w:w="1315" w:type="dxa"/>
            <w:vAlign w:val="center"/>
          </w:tcPr>
          <w:p w14:paraId="5171DF3D"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More than once a week or every day</w:t>
            </w:r>
          </w:p>
        </w:tc>
        <w:tc>
          <w:tcPr>
            <w:tcW w:w="1278" w:type="dxa"/>
            <w:vAlign w:val="bottom"/>
          </w:tcPr>
          <w:p w14:paraId="188E0F50"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7</w:t>
            </w:r>
          </w:p>
          <w:p w14:paraId="1CEE35F9"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r w:rsidR="009A38E2" w:rsidRPr="007D75F5" w14:paraId="5070A363" w14:textId="77777777" w:rsidTr="007A5369">
        <w:tc>
          <w:tcPr>
            <w:tcW w:w="2034" w:type="dxa"/>
            <w:vAlign w:val="bottom"/>
          </w:tcPr>
          <w:p w14:paraId="0AAB1755" w14:textId="7B8773F4"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Childhood Traum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s050","First":false,"Last":false,"PMCID":"PMC3406538","PMID":"22461484","abstract":"Evidence suggests that adverse experiences in childhood are associated with psychosis. To examine the association between childhood adversity and trauma (sexual abuse, physical abuse, emotional/psychological abuse, neglect, parental death, and bullying) and psychosis outcome, MEDLINE, EMBASE, PsychINFO, and Web of Science were searched from January 1980 through November 2011. We included prospective cohort studies, large-scale cross-sectional studies investigating the association between childhood adversity and psychotic symptoms or illness, case-control studies comparing the prevalence of adverse events between psychotic patients and controls using dichotomous or continuous measures, and case-control studies comparing the prevalence of psychotic symptoms between exposed and nonexposed subjects using dichotomous or continuous measures of adversity and psychosis. The analysis included 18 case-control studies (n = 2048 psychotic patients and 1856 nonpsychiatric controls), 10 prospective and quasi-prospective studies (n = 41,803) and 8 population-based cross-sectional studies (n = 35,546). There were significant associations between adversity and psychosis across all research designs, with an overall effect of OR = 2.78 (95% CI = 2.34-3.31). The integration of the case-control studies indicated that patients with psychosis were 2.72 times more likely to have been exposed to childhood adversity than controls (95% CI = 1.90-3.88). The association between childhood adversity and psychosis was also significant in population-based cross-sectional studies (OR = 2.99 [95% CI = 2.12-4.20]) as well as in prospective and quasi-prospective studies (OR = 2.75 [95% CI = 2.17-3.47]). The estimated population attributable risk was 33% (16%-47%). These findings indicate that childhood adversity is strongly associated with increased risk for psychosis.","author":[{"family":"Varese","given":"Filippo"},{"family":"Smeets","given":"Feikje"},{"family":"Drukker","given":"Marjan"},{"family":"Lieverse","given":"Ritsaert"},{"family":"Lataster","given":"Tineke"},{"family":"Viechtbauer","given":"Wolfgang"},{"family":"Read","given":"John"},{"family":"van Os","given":"Jim"},{"family":"Bentall","given":"Richard P"}],"authorYearDisplayFormat":false,"citation-label":"1338472","container-title":"Schizophrenia Bulletin","container-title-short":"Schizophr. Bull.","id":"1338472","invisible":false,"issue":"4","issued":{"date-parts":[["2012","6"]]},"journalAbbreviation":"Schizophr. Bull.","page":"661-671","suppress-author":false,"title":"Childhood adversities increase the risk of psychosis: a meta-analysis of patient-control, prospective- and cross-sectional cohort studies.","type":"article-journal","volume":"38"}]</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1</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 </w:t>
            </w:r>
          </w:p>
        </w:tc>
        <w:tc>
          <w:tcPr>
            <w:tcW w:w="1843" w:type="dxa"/>
            <w:vAlign w:val="bottom"/>
          </w:tcPr>
          <w:p w14:paraId="60AACF40" w14:textId="101FF2C2"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Childhood Trauma Questionnaire Short Form [CTQ-SF]</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S0145-2134(02)00541-0","First":false,"Last":false,"PMID":"12615092","abstract":"&lt;strong&gt;OBJECTIVE:&lt;/strong&gt; The goal of this study was to develop and validate a short form of the Childhood Trauma Questionnaire (the CTQ-SF) as a screening measure for maltreatment histories in both clinical and nonreferred groups.&lt;br&gt;&lt;br&gt;&lt;strong&gt;METHOD:&lt;/strong&gt;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lt;br&gt;&lt;br&gt;&lt;strong&gt;RESULTS:&lt;/strong&gt; Results showed that the CTQ-SF's items held essentially the same meaning across all four samples (i.e., measurement invariance). Moreover, the scale demonstrated good criterion-related validity in a subsample of adolescents on whom corroborative data were available.&lt;br&gt;&lt;br&gt;&lt;strong&gt;CONCLUSIONS:&lt;/strong&gt; These findings support the viability of the CTQ-SF across diverse clinical and nonreferred populations.","author":[{"family":"Bernstein","given":"David P"},{"family":"Stein","given":"Judith A"},{"family":"Newcomb","given":"Michael D"},{"family":"Walker","given":"Edward"},{"family":"Pogge","given":"David"},{"family":"Ahluvalia","given":"Taruna"},{"family":"Stokes","given":"John"},{"family":"Handelsman","given":"Leonard"},{"family":"Medrano","given":"Martha"},{"family":"Desmond","given":"David"},{"family":"Zule","given":"William"}],"authorYearDisplayFormat":false,"citation-label":"3940720","container-title":"Child Abuse &amp; Neglect","container-title-short":"Child Abuse Negl.","id":"3940720","invisible":false,"issue":"2","issued":{"date-parts":[["2003","2"]]},"journalAbbreviation":"Child Abuse Negl.","page":"169-190","suppress-author":false,"title":"Development and validation of a brief screening version of the Childhood Trauma Questionnaire.","type":"article-journal","volume":"27"}]</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2</w:t>
            </w:r>
            <w:r w:rsidRPr="007D75F5">
              <w:rPr>
                <w:rFonts w:ascii="Times New Roman" w:eastAsia="Times New Roman" w:hAnsi="Times New Roman" w:cs="Times New Roman"/>
                <w:color w:val="000000"/>
                <w:lang w:val="en-GB"/>
              </w:rPr>
              <w:fldChar w:fldCharType="end"/>
            </w:r>
          </w:p>
        </w:tc>
        <w:tc>
          <w:tcPr>
            <w:tcW w:w="2971" w:type="dxa"/>
            <w:vAlign w:val="bottom"/>
          </w:tcPr>
          <w:p w14:paraId="13DDAD02"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i/>
                <w:iCs/>
                <w:color w:val="000000"/>
                <w:lang w:val="en-GB"/>
              </w:rPr>
              <w:t xml:space="preserve">Never true = 1, rarely true = 2, sometimes true = 3, often true = 4, Very often true =5. None = 5-40, Low = 41-55; Moderate = 56-72; Severe = 73+ </w:t>
            </w:r>
          </w:p>
        </w:tc>
        <w:tc>
          <w:tcPr>
            <w:tcW w:w="1315" w:type="dxa"/>
            <w:vAlign w:val="bottom"/>
          </w:tcPr>
          <w:p w14:paraId="3A42E8A3"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Moderate and above</w:t>
            </w:r>
          </w:p>
        </w:tc>
        <w:tc>
          <w:tcPr>
            <w:tcW w:w="1278" w:type="dxa"/>
            <w:vAlign w:val="bottom"/>
          </w:tcPr>
          <w:p w14:paraId="33E396EC"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4</w:t>
            </w:r>
          </w:p>
          <w:p w14:paraId="3D21B02E"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0.5</w:t>
            </w:r>
          </w:p>
        </w:tc>
      </w:tr>
      <w:tr w:rsidR="009A38E2" w:rsidRPr="007D75F5" w14:paraId="55FF1686" w14:textId="77777777" w:rsidTr="007A5369">
        <w:tc>
          <w:tcPr>
            <w:tcW w:w="2034" w:type="dxa"/>
            <w:vAlign w:val="bottom"/>
          </w:tcPr>
          <w:p w14:paraId="0C38DC2B" w14:textId="448AA1F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Trait Anhedoni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371/journal.pone.0040672","First":false,"Last":false,"PMCID":"PMC3399884","PMID":"22815785","abstract":"&lt;strong&gt;BACKGROUND:&lt;/strong&gt; Prior meta-analyses indicated that people with schizophrenia show impairment in trait hedonic capacity but retain their state hedonic experience (valence) in laboratory-based assessments. Little is known about what is the extent of differences for state positive emotional experience (especially arousal) between people with schizophrenia and healthy controls. It is also not clear whether negative symptoms and gender effect contribute to the variance of positive affect.&lt;br&gt;&lt;br&gt;&lt;strong&gt;METHODS AND FINDINGS:&lt;/strong&gt; The current meta-analysis examined 21 studies assessing state arousal experience, 40 studies measuring state valence experience, and 47 studies assessing trait hedonic capacity in schizophrenia. Patients with schizophrenia demonstrated significant impairment in trait hedonic capacity (Cohen's d = 0.81). However, patients and controls did not statistically differ in state hedonic (valence) as well as exciting (arousal) experience to positive stimuli (Cohen's d = -0.24 to 0.06). They also reported experiencing relatively robust state aversion and calmness to positive stimuli compared with controls (Cohen's d = 0.75, 0.56, respectively). Negative symptoms and gender contributed to the variance of findings in positive affect, especially trait hedonic capacity in schizophrenia.&lt;br&gt;&lt;br&gt;&lt;strong&gt;CONCLUSIONS:&lt;/strong&gt; Our findings suggest that schizophrenia patients have no deficit in state positive emotional experience but impairment in \"noncurrent\" hedonic capacity, which may be mediated by negative symptoms and gender effect.","author":[{"family":"Yan","given":"Chao"},{"family":"Cao","given":"Yuan"},{"family":"Zhang","given":"Yang"},{"family":"Song","given":"Li-Ling"},{"family":"Cheung","given":"Eric F C"},{"family":"Chan","given":"Raymond C K"}],"authorYearDisplayFormat":false,"citation-label":"3271876","container-title":"Plos One","container-title-short":"PLoS ONE","id":"3271876","invisible":false,"issue":"7","issued":{"date-parts":[["2012","7","18"]]},"journalAbbreviation":"PLoS ONE","page":"e40672","suppress-author":false,"title":"Trait and state positive emotional experience in schizophrenia: a meta-analysis.","type":"article-journal","volume":"7"}]</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3</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w:t>
            </w:r>
          </w:p>
        </w:tc>
        <w:tc>
          <w:tcPr>
            <w:tcW w:w="1843" w:type="dxa"/>
            <w:vAlign w:val="bottom"/>
          </w:tcPr>
          <w:p w14:paraId="7C6310DE" w14:textId="22758C1B"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Temporal Experience of Pleasure Scale [TEP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j.jrp.2005.11.001","First":false,"Last":false,"abstract":"The Temporal Experience of Pleasure Scale (TEPS) was designed to measure individual trait dispositions in both anticipatory and consummatory experiences of pleasure. From an initial pool of theory-based items, we developed a 10-item anticipatory pleasure scale and an 8-item consummatory pleasure scale using several large college-age samples; the two scales were both internally consistent and temporally stable. As expected, these two scales were moderately, positively correlated with each other. Examination of convergent and discriminant validity indicated that the two scales measured distinct and specific constructs. In particular the anticipatory scale was related to reward responsiveness and imagery, while consummatory pleasure was related to openness to different experiences, and appreciation of positive stimuli. Potential applications of the TEPS, particularly in psychopathology research, are discussed.","author":[{"family":"Gard","given":"David E."},{"family":"Gard","given":"Marja Germans"},{"family":"Kring","given":"Ann M."},{"family":"John","given":"Oliver P."}],"authorYearDisplayFormat":false,"citation-label":"2128441","container-title":"Journal of research in personality","container-title-short":"J. Res. Pers.","id":"2128441","invisible":false,"issue":"6","issued":{"date-parts":[["2006","12"]]},"journalAbbreviation":"J. Res. Pers.","page":"1086-1102","suppress-author":false,"title":"Anticipatory and consummatory components of the experience of pleasure: A scale development study","type":"article-journal","volume":"40"}]</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4</w:t>
            </w:r>
            <w:r w:rsidRPr="007D75F5">
              <w:rPr>
                <w:rFonts w:ascii="Times New Roman" w:eastAsia="Times New Roman" w:hAnsi="Times New Roman" w:cs="Times New Roman"/>
                <w:color w:val="000000"/>
                <w:lang w:val="en-GB"/>
              </w:rPr>
              <w:fldChar w:fldCharType="end"/>
            </w:r>
          </w:p>
        </w:tc>
        <w:tc>
          <w:tcPr>
            <w:tcW w:w="2971" w:type="dxa"/>
            <w:vAlign w:val="center"/>
          </w:tcPr>
          <w:p w14:paraId="7F8B1E23"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Very true for me = 1, Often true for me = 2, Sometimes true for me = 3, Sometimes false for me = 4, Often false for me = 5, Very false for me = 6; items 51 is reverse scored</w:t>
            </w:r>
          </w:p>
        </w:tc>
        <w:tc>
          <w:tcPr>
            <w:tcW w:w="1315" w:type="dxa"/>
            <w:vAlign w:val="bottom"/>
          </w:tcPr>
          <w:p w14:paraId="171030E9"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gt;35</w:t>
            </w:r>
          </w:p>
        </w:tc>
        <w:tc>
          <w:tcPr>
            <w:tcW w:w="1278" w:type="dxa"/>
            <w:vAlign w:val="bottom"/>
          </w:tcPr>
          <w:p w14:paraId="6331086D"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6.5</w:t>
            </w:r>
          </w:p>
          <w:p w14:paraId="6B1D16C3"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bl>
    <w:p w14:paraId="0A853860" w14:textId="17D5DB37" w:rsidR="005D623E" w:rsidRDefault="005D623E" w:rsidP="007D75F5">
      <w:pPr>
        <w:rPr>
          <w:rFonts w:ascii="Times New Roman" w:hAnsi="Times New Roman" w:cs="Times New Roman"/>
          <w:lang w:val="en-GB"/>
        </w:rPr>
      </w:pPr>
    </w:p>
    <w:p w14:paraId="1958D6A3" w14:textId="45864729" w:rsidR="007A5369" w:rsidRDefault="005D623E">
      <w:pPr>
        <w:rPr>
          <w:rFonts w:ascii="Times New Roman" w:hAnsi="Times New Roman" w:cs="Times New Roman"/>
          <w:lang w:val="en-GB"/>
        </w:rPr>
      </w:pPr>
      <w:r>
        <w:rPr>
          <w:rFonts w:ascii="Times New Roman" w:hAnsi="Times New Roman" w:cs="Times New Roman"/>
          <w:lang w:val="en-GB"/>
        </w:rPr>
        <w:br w:type="page"/>
      </w:r>
    </w:p>
    <w:p w14:paraId="0247887A" w14:textId="3BCBED3B" w:rsidR="005D623E" w:rsidRDefault="005D623E">
      <w:pPr>
        <w:rPr>
          <w:rFonts w:ascii="Times New Roman" w:hAnsi="Times New Roman" w:cs="Times New Roman"/>
          <w:lang w:val="en-GB"/>
        </w:rPr>
      </w:pPr>
    </w:p>
    <w:tbl>
      <w:tblPr>
        <w:tblW w:w="0" w:type="auto"/>
        <w:tblLook w:val="04A0" w:firstRow="1" w:lastRow="0" w:firstColumn="1" w:lastColumn="0" w:noHBand="0" w:noVBand="1"/>
      </w:tblPr>
      <w:tblGrid>
        <w:gridCol w:w="4482"/>
        <w:gridCol w:w="996"/>
        <w:gridCol w:w="1556"/>
      </w:tblGrid>
      <w:tr w:rsidR="007A5369" w:rsidRPr="007A5369" w14:paraId="285E6E78" w14:textId="77777777" w:rsidTr="0009337F">
        <w:trPr>
          <w:trHeight w:val="340"/>
        </w:trPr>
        <w:tc>
          <w:tcPr>
            <w:tcW w:w="0" w:type="auto"/>
            <w:gridSpan w:val="3"/>
            <w:tcBorders>
              <w:top w:val="nil"/>
              <w:left w:val="nil"/>
              <w:bottom w:val="single" w:sz="4" w:space="0" w:color="auto"/>
              <w:right w:val="nil"/>
            </w:tcBorders>
            <w:shd w:val="clear" w:color="auto" w:fill="auto"/>
            <w:noWrap/>
          </w:tcPr>
          <w:p w14:paraId="284CE0F2" w14:textId="753A1BDA" w:rsidR="007A5369" w:rsidRPr="007A5369" w:rsidRDefault="007A5369" w:rsidP="00A67544">
            <w:pPr>
              <w:jc w:val="right"/>
              <w:rPr>
                <w:rFonts w:ascii="Times New Roman" w:hAnsi="Times New Roman" w:cs="Times New Roman"/>
                <w:b/>
                <w:bCs/>
              </w:rPr>
            </w:pPr>
            <w:proofErr w:type="spellStart"/>
            <w:r w:rsidRPr="007A5369">
              <w:rPr>
                <w:rFonts w:ascii="Times New Roman" w:hAnsi="Times New Roman" w:cs="Times New Roman"/>
                <w:b/>
                <w:bCs/>
              </w:rPr>
              <w:t>eTable</w:t>
            </w:r>
            <w:proofErr w:type="spellEnd"/>
            <w:r w:rsidRPr="007A5369">
              <w:rPr>
                <w:rFonts w:ascii="Times New Roman" w:hAnsi="Times New Roman" w:cs="Times New Roman"/>
                <w:b/>
                <w:bCs/>
              </w:rPr>
              <w:t xml:space="preserve"> 2 </w:t>
            </w:r>
            <w:r w:rsidRPr="007A5369">
              <w:rPr>
                <w:rFonts w:ascii="Times New Roman" w:hAnsi="Times New Roman" w:cs="Times New Roman"/>
                <w:bCs/>
              </w:rPr>
              <w:t>Prevalence of factors used in PPS in the general population</w:t>
            </w:r>
          </w:p>
        </w:tc>
      </w:tr>
      <w:tr w:rsidR="00A67544" w:rsidRPr="007A5369" w14:paraId="517BF705" w14:textId="77777777" w:rsidTr="007A5369">
        <w:trPr>
          <w:trHeight w:val="340"/>
        </w:trPr>
        <w:tc>
          <w:tcPr>
            <w:tcW w:w="0" w:type="auto"/>
            <w:tcBorders>
              <w:top w:val="nil"/>
              <w:left w:val="nil"/>
              <w:bottom w:val="single" w:sz="4" w:space="0" w:color="auto"/>
              <w:right w:val="nil"/>
            </w:tcBorders>
            <w:shd w:val="clear" w:color="auto" w:fill="auto"/>
            <w:noWrap/>
          </w:tcPr>
          <w:p w14:paraId="226F80D4" w14:textId="6FAAD0CF"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b/>
              </w:rPr>
              <w:t>Factor</w:t>
            </w:r>
          </w:p>
        </w:tc>
        <w:tc>
          <w:tcPr>
            <w:tcW w:w="0" w:type="auto"/>
            <w:tcBorders>
              <w:top w:val="nil"/>
              <w:left w:val="nil"/>
              <w:bottom w:val="single" w:sz="4" w:space="0" w:color="auto"/>
              <w:right w:val="nil"/>
            </w:tcBorders>
            <w:shd w:val="clear" w:color="auto" w:fill="auto"/>
            <w:noWrap/>
            <w:vAlign w:val="center"/>
          </w:tcPr>
          <w:p w14:paraId="2AAE1471" w14:textId="084A88AC"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center"/>
          </w:tcPr>
          <w:p w14:paraId="7352FB34" w14:textId="39654EC9"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b/>
                <w:bCs/>
              </w:rPr>
              <w:t>Prevalence</w:t>
            </w:r>
          </w:p>
        </w:tc>
      </w:tr>
      <w:tr w:rsidR="00A67544" w:rsidRPr="007A5369" w14:paraId="0DFD961B"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1E0584F4" w14:textId="1E8A45BA"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Black Caribbean ethnicity in Englan</w:t>
            </w:r>
            <w:r w:rsidR="001F1F6E" w:rsidRPr="007A5369">
              <w:rPr>
                <w:rFonts w:ascii="Times New Roman" w:hAnsi="Times New Roman" w:cs="Times New Roman"/>
              </w:rPr>
              <w:t>d</w:t>
            </w:r>
            <w:r w:rsidR="001F1F6E" w:rsidRPr="007A5369">
              <w:rPr>
                <w:rFonts w:ascii="Times New Roman" w:hAnsi="Times New Roman" w:cs="Times New Roman"/>
              </w:rPr>
              <w:fldChar w:fldCharType="begin"/>
            </w:r>
            <w:r w:rsidR="009A38E2">
              <w:rPr>
                <w:rFonts w:ascii="Times New Roman" w:hAnsi="Times New Roman" w:cs="Times New Roman"/>
              </w:rPr>
              <w:instrText>ADDIN F1000_CSL_CITATION&lt;~#@#~&gt;[{"DOI":"10.5257/census/aggregate-2011-1","First":false,"Last":false,"author":[{"family":"Office For National Statistics"},{"family":"National Records Of Scotland"},{"family":"Northern Ireland Statistics And Research Agency"}],"authorYearDisplayFormat":false,"citation-label":"8249583","container-title":"UK Data Service","container-title-short":"UK Data Service","id":"8249583","invisible":false,"issued":{"date-parts":[["2016"]]},"journalAbbreviation":"UK Data Service","suppress-author":false,"title":"2011 Census aggegate data (Data downloaded: 1 June 2016)","type":"article-journal"}]</w:instrText>
            </w:r>
            <w:r w:rsidR="001F1F6E"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5</w:t>
            </w:r>
            <w:r w:rsidR="001F1F6E"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54CA593C" w14:textId="30E5D6D5"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71CE2F68" w14:textId="0124BB23"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3.462%</w:t>
            </w:r>
          </w:p>
        </w:tc>
      </w:tr>
      <w:tr w:rsidR="00A67544" w:rsidRPr="007A5369" w14:paraId="3DEA8FC1"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06051AF5" w14:textId="60B0C46A"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Ethnic minority in low ethnic density are</w:t>
            </w:r>
            <w:r w:rsidR="001F1F6E" w:rsidRPr="007A5369">
              <w:rPr>
                <w:rFonts w:ascii="Times New Roman" w:hAnsi="Times New Roman" w:cs="Times New Roman"/>
              </w:rPr>
              <w:t>a</w:t>
            </w:r>
            <w:r w:rsidR="001F1F6E" w:rsidRPr="007A5369">
              <w:rPr>
                <w:rFonts w:ascii="Times New Roman" w:hAnsi="Times New Roman" w:cs="Times New Roman"/>
              </w:rPr>
              <w:fldChar w:fldCharType="begin"/>
            </w:r>
            <w:r w:rsidR="009A38E2">
              <w:rPr>
                <w:rFonts w:ascii="Times New Roman" w:hAnsi="Times New Roman" w:cs="Times New Roman"/>
              </w:rPr>
              <w:instrText>ADDIN F1000_CSL_CITATION&lt;~#@#~&gt;[{"DOI":"10.5257/census/aggregate-2011-1","First":false,"Last":false,"author":[{"family":"Office For National Statistics"},{"family":"National Records Of Scotland"},{"family":"Northern Ireland Statistics And Research Agency"}],"authorYearDisplayFormat":false,"citation-label":"8249583","container-title":"UK Data Service","container-title-short":"UK Data Service","id":"8249583","invisible":false,"issued":{"date-parts":[["2016"]]},"journalAbbreviation":"UK Data Service","suppress-author":false,"title":"2011 Census aggegate data (Data downloaded: 1 June 2016)","type":"article-journal"}]</w:instrText>
            </w:r>
            <w:r w:rsidR="001F1F6E"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5</w:t>
            </w:r>
            <w:r w:rsidR="001F1F6E"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CE7D1FE" w14:textId="596C36A8"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346FBE76" w14:textId="22FC8ADE"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20.85%</w:t>
            </w:r>
          </w:p>
        </w:tc>
      </w:tr>
      <w:tr w:rsidR="00A67544" w:rsidRPr="007A5369" w14:paraId="49BD2D64"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2D49D50E" w14:textId="21C8AEA2"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2nd generation immigrant</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First":false,"Last":false,"author":[{"family":"Eurostat (European Commission)"}],"authorYearDisplayFormat":false,"citation-label":"6682340","id":"6682340","invisible":false,"issued":{"date-parts":[["2015"]]},"publisher":"Eurostat","suppress-author":false,"title":"Labour Force Survey in the EU, candidate and EFTA countries — Main characteristics of national surveys, 2014","type":"report"}]</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6</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47F32BC" w14:textId="0409AA68"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1ECA1610" w14:textId="484D367B"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9.2%</w:t>
            </w:r>
          </w:p>
        </w:tc>
      </w:tr>
      <w:tr w:rsidR="00A67544" w:rsidRPr="007A5369" w14:paraId="30633778"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41FF8996" w14:textId="4E6452EF"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Childhood trauma</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DOI":"10.1093/schbul/sbr129","First":false,"Last":false,"PMCID":"PMC3283149","PMID":"21908795","abstract":"&lt;strong&gt;BACKGROUND:&lt;/strong&gt; Rates of self-reported psychotic experiences (SRPEs) in general population samples are high; however the reliability against interview-based assessments and the clinical significance of false-positive (FP) ratings remain unclear.&lt;br&gt;&lt;br&gt;&lt;strong&gt;DESIGN:&lt;/strong&gt; The second Netherlands Mental Health Survey and Incidence Study-2, a general population study.&lt;br&gt;&lt;br&gt;&lt;strong&gt;METHODS:&lt;/strong&gt; Trained lay interviewers administered a structured interview assessing psychopathology and psychosocial characteristics in 6646 participants. Participants with at least one SRPE (N = 1084) were reassessed by clinical telephone interview.&lt;br&gt;&lt;br&gt;&lt;strong&gt;RESULTS:&lt;/strong&gt; Thirty-six percent of participants with SRPEs were confirmed by clinical interview as true positive (TP). SPREs not confirmed by clinical interview (FP group) generated less help-seeking behavior and occurred less frequently compared with TP experiences (TP group). However, compared with controls without psychotic experiences, the FP group more often displayed mood disorder (relative risk [RR] 1.7, 1.4-2.2), substance use disorder (RR 2.0, 1.6-2.6), cannabis use (RR 1.5, 1.2-1.9), higher levels of neuroticism (RR 1.8, 1.5-2.2), affective dysregulation, and social dysfunction. The FP group also experienced more sexual (RR 2.0, 1.5-2.8) and psychological childhood trauma (RR 2.1, 1.7-2.6) as well as peer victimization (RR 1.5, 1.2-2.0) and recent life events (RR 2.0, 1.6-2.4) than controls without psychotic experiences. Differences between the FP group and the TP group across these domains were much smaller and less conclusive.&lt;br&gt;&lt;br&gt;&lt;strong&gt;DISCUSSION:&lt;/strong&gt; SRPEs not confirmed by clinical interview may represent the softest expression of an extended psychosis phenotype that is phenotypically continuous with clinical psychosis but discontinuous in need for care.","author":[{"family":"van Nierop","given":"Martine"},{"family":"van Os","given":"Jim"},{"family":"Gunther","given":"Nicole"},{"family":"Myin-Germeys","given":"Inez"},{"family":"de Graaf","given":"Ron"},{"family":"ten Have","given":"Margreet"},{"family":"van Dorsselaer","given":"Saskia"},{"family":"Bak","given":"Maarten"},{"family":"van Winkel","given":"Ruud"}],"authorYearDisplayFormat":false,"citation-label":"3677836","container-title":"Schizophrenia Bulletin","container-title-short":"Schizophr. Bull.","id":"3677836","invisible":false,"issue":"2","issued":{"date-parts":[["2012","3"]]},"journalAbbreviation":"Schizophr. Bull.","page":"231-238","suppress-author":false,"title":"Phenotypically continuous with clinical psychosis, discontinuous in need for care: evidence for an extended psychosis phenotype.","type":"article-journal","volume":"38"}]</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7</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34E0E78" w14:textId="01DB129B"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648DD64D" w14:textId="0C8F06C2"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11.7560497%</w:t>
            </w:r>
          </w:p>
        </w:tc>
      </w:tr>
      <w:tr w:rsidR="00A67544" w:rsidRPr="007A5369" w14:paraId="27255ACB"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68A45647" w14:textId="4481BCAC"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North African immigrants in Europe</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DOI":"10.5257/census/aggregate-2011-1","First":false,"Last":false,"author":[{"family":"Office For National Statistics"},{"family":"National Records Of Scotland"},{"family":"Northern Ireland Statistics And Research Agency"}],"authorYearDisplayFormat":false,"citation-label":"8249583","container-title":"UK Data Service","container-title-short":"UK Data Service","id":"8249583","invisible":false,"issued":{"date-parts":[["2016"]]},"journalAbbreviation":"UK Data Service","suppress-author":false,"title":"2011 Census aggegate data (Data downloaded: 1 June 2016)","type":"article-journal"}]</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5</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38EC2AE" w14:textId="4C6567F9"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16CF3B5F" w14:textId="08D2B4D4"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0.0023%</w:t>
            </w:r>
          </w:p>
        </w:tc>
      </w:tr>
      <w:tr w:rsidR="00A67544" w:rsidRPr="007A5369" w14:paraId="2A11F387"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2D4D5F83" w14:textId="54F0836D"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Urbanicity</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First":false,"Last":false,"URL":"https://population.un.org/wup/","accessed":{"date-parts":[["2019","8","5"]]},"author":[{"family":"Department of Economic and Social Affairs of the United Nations"}],"authorYearDisplayFormat":false,"citation-label":"8249591","id":"8249591","invisible":false,"issued":{"date-parts":[[]]},"suppress-author":false,"title":"2018 Revision of World Urbanization Prospects","type":"webpage"}]</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8</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C55E9AD" w14:textId="6952A6FB"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56F25774" w14:textId="2E45E953"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73.6%</w:t>
            </w:r>
          </w:p>
        </w:tc>
      </w:tr>
      <w:tr w:rsidR="00A67544" w:rsidRPr="007A5369" w14:paraId="52632D74"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3F19AC14" w14:textId="673B6D36"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Ethnic minority in high ethnic density area</w:t>
            </w:r>
            <w:r w:rsidR="001F1F6E" w:rsidRPr="007A5369">
              <w:rPr>
                <w:rFonts w:ascii="Times New Roman" w:hAnsi="Times New Roman" w:cs="Times New Roman"/>
              </w:rPr>
              <w:fldChar w:fldCharType="begin"/>
            </w:r>
            <w:r w:rsidR="009A38E2">
              <w:rPr>
                <w:rFonts w:ascii="Times New Roman" w:hAnsi="Times New Roman" w:cs="Times New Roman"/>
              </w:rPr>
              <w:instrText>ADDIN F1000_CSL_CITATION&lt;~#@#~&gt;[{"DOI":"10.5257/census/aggregate-2011-1","First":false,"Last":false,"author":[{"family":"Office For National Statistics"},{"family":"National Records Of Scotland"},{"family":"Northern Ireland Statistics And Research Agency"}],"authorYearDisplayFormat":false,"citation-label":"8249583","container-title":"UK Data Service","container-title-short":"UK Data Service","id":"8249583","invisible":false,"issued":{"date-parts":[["2016"]]},"journalAbbreviation":"UK Data Service","suppress-author":false,"title":"2011 Census aggegate data (Data downloaded: 1 June 2016)","type":"article-journal"}]</w:instrText>
            </w:r>
            <w:r w:rsidR="001F1F6E"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5</w:t>
            </w:r>
            <w:r w:rsidR="001F1F6E"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56EB607E" w14:textId="22DCCEC4"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1EE1AAD3" w14:textId="275EDFF3"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67.99%</w:t>
            </w:r>
          </w:p>
        </w:tc>
      </w:tr>
      <w:tr w:rsidR="00A67544" w:rsidRPr="007A5369" w14:paraId="24A03F82"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267D5490" w14:textId="51E331C0"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1st generation immigrant</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First":false,"Last":false,"author":[{"family":"Eurostat (European Commission)"}],"authorYearDisplayFormat":false,"citation-label":"6682340","id":"6682340","invisible":false,"issued":{"date-parts":[["2015"]]},"publisher":"Eurostat","suppress-author":false,"title":"Labour Force Survey in the EU, candidate and EFTA countries — Main characteristics of national surveys, 2014","type":"report"}]</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6</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3121E93C" w14:textId="0BF4F80B"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7CFD833A" w14:textId="3C928890"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16.8%</w:t>
            </w:r>
          </w:p>
        </w:tc>
      </w:tr>
      <w:tr w:rsidR="00A67544" w:rsidRPr="007A5369" w14:paraId="6D4388D5"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63C7B94E" w14:textId="2EA0AE8E"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Non-right handedness</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DOI":"10.1016/j.neuropsychologia.2009.01.007","First":false,"Last":false,"PMCID":"PMC2680751","PMID":"19428393","abstract":"The origins of human handedness remain unknown. Genetic theories of handedness have received much attention, but some twin studies suggest modest, perhaps negligible genetic effects on handedness. A related question concerning handedness is whether twins have higher rates of left-handedness than do singletons. We studied handedness, with information on forced right-handedness, in a sample of 30,161 subjects aged 18-69 from a questionnaire survey of the older Finnish Twin Cohort. Left-handedness was found to be more common in twins (8.1%) and triplets (7.1%) than in singletons (5.8%), whereas ambidextrousness was more common in triplets (6.4%) than in twins (3.4%) and singletons (3.5%). As in many other studies, males were more likely to be left-handed. Ambidextrous subjects were more likely to become right-handed writers even if not forced to use their right hand. We fit maximum likelihood models to our twin data to estimate the contribution of additive genetic, common environment and unique environmental effects to hand preference. Results, depending on the model, indicate that unique environmental effects account for most observed variance in handedness, both in childhood (92-100%) and adulthood (74-86%). When forced right-handedness was taken into account, estimates of familial effects increased. Concordance for left-handedness in twins is rare, and accordingly, very large samples are needed to detect the familial effects. Our results show that forced-handedness can have an effect on estimates of genetic effects.","author":[{"family":"Vuoksimaa","given":"Eero"},{"family":"Koskenvuo","given":"Markku"},{"family":"Rose","given":"Richard J"},{"family":"Kaprio","given":"Jaakko"}],"authorYearDisplayFormat":false,"citation-label":"6366810","container-title":"Neuropsychologia","container-title-short":"Neuropsychologia","id":"6366810","invisible":false,"issue":"5","issued":{"date-parts":[["2009","4"]]},"journalAbbreviation":"Neuropsychologia","page":"1294-1301","suppress-author":false,"title":"Origins of handedness: a nationwide study of 30,161 adults.","type":"article-journal","volume":"47"}]</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9</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01CDE46" w14:textId="4FDC725F"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6E87DD59" w14:textId="3FEC9F96"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5.9%</w:t>
            </w:r>
          </w:p>
        </w:tc>
      </w:tr>
      <w:tr w:rsidR="00A67544" w:rsidRPr="007A5369" w14:paraId="15D355D1"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38CEACAC" w14:textId="41C41602"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Seasonality of birth in Northern hemisphere</w:t>
            </w:r>
          </w:p>
        </w:tc>
        <w:tc>
          <w:tcPr>
            <w:tcW w:w="0" w:type="auto"/>
            <w:tcBorders>
              <w:top w:val="single" w:sz="4" w:space="0" w:color="auto"/>
              <w:left w:val="nil"/>
              <w:bottom w:val="single" w:sz="4" w:space="0" w:color="auto"/>
              <w:right w:val="nil"/>
            </w:tcBorders>
            <w:shd w:val="clear" w:color="auto" w:fill="auto"/>
            <w:noWrap/>
            <w:vAlign w:val="center"/>
          </w:tcPr>
          <w:p w14:paraId="6BC30F82" w14:textId="571C7F13"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3536E3F1" w14:textId="304E0CB6"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50%</w:t>
            </w:r>
          </w:p>
        </w:tc>
      </w:tr>
      <w:tr w:rsidR="008B618A" w:rsidRPr="007A5369" w14:paraId="5F78768A" w14:textId="77777777" w:rsidTr="007A5369">
        <w:trPr>
          <w:trHeight w:val="340"/>
        </w:trPr>
        <w:tc>
          <w:tcPr>
            <w:tcW w:w="0" w:type="auto"/>
            <w:vMerge w:val="restart"/>
            <w:tcBorders>
              <w:top w:val="single" w:sz="4" w:space="0" w:color="auto"/>
              <w:left w:val="nil"/>
              <w:bottom w:val="nil"/>
              <w:right w:val="nil"/>
            </w:tcBorders>
            <w:shd w:val="clear" w:color="auto" w:fill="auto"/>
            <w:noWrap/>
            <w:vAlign w:val="bottom"/>
            <w:hideMark/>
          </w:tcPr>
          <w:p w14:paraId="2C60D9F8" w14:textId="6D1F84AD"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Paternal age</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16/j.schres.2009.06.017","First":false,"Last":false,"PMID":"19683417","abstract":"Advanced paternal age has been widely cited as a risk factor for schizophrenia among offspring and even claimed to account for one-quarter of all cases. We carried out a new study on 25,025 offspring from the Collaborative Perinatal Project (CPP), including 168 diagnosed with psychosis and 88 with narrowly defined schizophrenia. We also conducted a meta-analysis of this and nine other studies for which comparable age-cohort data were available. The mean paternal age for the CPP cases was slightly, but not significantly, higher than the matched controls (p=0.28). Meta-analyses including these new results were conducted to determine the relative risk associated with alternative definitions of advanced paternal age (35, 45 or 55 years and older). These yielded pooled odds ratios and 95% confidence intervals of 1.28 (1.10, 1.48), 1.38 (0.95, 2.01) and 2.22 (1.46, 3.37), respectively. Thus, increased paternal age appears to be a risk factor for schizophrenia primarily among offspring of fathers ages 55 and over. In these 10 studies, such fathers accounted for only 0.6% of all births. Compared with other known risk factors for schizophrenia, advanced paternal age appears to be intermediate in magnitude. Advanced paternal age is also known to be a risk factor for some chromosomal and neoplastic diseases in the offspring where the cause is thought to be chromosomal aberrations and mutations of the aging germline. Similar mechanisms may account for the relationship between advanced paternal age and schizophrenia risk.","author":[{"family":"Torrey","given":"E Fuller"},{"family":"Buka","given":"Stephen"},{"family":"Cannon","given":"Tyrone D"},{"family":"Goldstein","given":"Jill M"},{"family":"Seidman","given":"Larry J"},{"family":"Liu","given":"Tianli"},{"family":"Hadley","given":"Trevor"},{"family":"Rosso","given":"Isabelle M"},{"family":"Bearden","given":"Carrie"},{"family":"Yolken","given":"Robert H"}],"authorYearDisplayFormat":false,"citation-label":"6470997","container-title":"Schizophrenia Research","container-title-short":"Schizophr. Res.","id":"6470997","invisible":false,"issue":"1-3","issued":{"date-parts":[["2009","10"]]},"journalAbbreviation":"Schizophr. Res.","page":"1-5","suppress-author":false,"title":"Paternal age as a risk factor for schizophrenia: how important is it?","type":"article-journal","volume":"114"}]</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12</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1A96B8B7"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lt;35</w:t>
            </w:r>
          </w:p>
        </w:tc>
        <w:tc>
          <w:tcPr>
            <w:tcW w:w="0" w:type="auto"/>
            <w:tcBorders>
              <w:top w:val="single" w:sz="4" w:space="0" w:color="auto"/>
              <w:left w:val="nil"/>
              <w:bottom w:val="nil"/>
              <w:right w:val="nil"/>
            </w:tcBorders>
            <w:shd w:val="clear" w:color="auto" w:fill="auto"/>
            <w:noWrap/>
            <w:vAlign w:val="bottom"/>
            <w:hideMark/>
          </w:tcPr>
          <w:p w14:paraId="2339121C" w14:textId="4EE3ECA1"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7%</w:t>
            </w:r>
          </w:p>
        </w:tc>
      </w:tr>
      <w:tr w:rsidR="008B618A" w:rsidRPr="007A5369" w14:paraId="4020A52B" w14:textId="77777777" w:rsidTr="005D623E">
        <w:trPr>
          <w:trHeight w:val="340"/>
        </w:trPr>
        <w:tc>
          <w:tcPr>
            <w:tcW w:w="0" w:type="auto"/>
            <w:vMerge/>
            <w:tcBorders>
              <w:top w:val="nil"/>
              <w:left w:val="nil"/>
              <w:bottom w:val="nil"/>
              <w:right w:val="nil"/>
            </w:tcBorders>
            <w:vAlign w:val="center"/>
            <w:hideMark/>
          </w:tcPr>
          <w:p w14:paraId="2B687915"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nil"/>
              <w:right w:val="nil"/>
            </w:tcBorders>
            <w:shd w:val="clear" w:color="auto" w:fill="auto"/>
            <w:noWrap/>
            <w:vAlign w:val="bottom"/>
            <w:hideMark/>
          </w:tcPr>
          <w:p w14:paraId="61F9D226"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gt;35</w:t>
            </w:r>
          </w:p>
        </w:tc>
        <w:tc>
          <w:tcPr>
            <w:tcW w:w="0" w:type="auto"/>
            <w:tcBorders>
              <w:top w:val="nil"/>
              <w:left w:val="nil"/>
              <w:bottom w:val="nil"/>
              <w:right w:val="nil"/>
            </w:tcBorders>
            <w:shd w:val="clear" w:color="auto" w:fill="auto"/>
            <w:noWrap/>
            <w:vAlign w:val="bottom"/>
            <w:hideMark/>
          </w:tcPr>
          <w:p w14:paraId="47FFEC7F"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20%</w:t>
            </w:r>
          </w:p>
        </w:tc>
      </w:tr>
      <w:tr w:rsidR="008B618A" w:rsidRPr="007A5369" w14:paraId="4315A139" w14:textId="77777777" w:rsidTr="005D623E">
        <w:trPr>
          <w:trHeight w:val="340"/>
        </w:trPr>
        <w:tc>
          <w:tcPr>
            <w:tcW w:w="0" w:type="auto"/>
            <w:vMerge/>
            <w:tcBorders>
              <w:top w:val="nil"/>
              <w:left w:val="nil"/>
              <w:bottom w:val="single" w:sz="4" w:space="0" w:color="auto"/>
              <w:right w:val="nil"/>
            </w:tcBorders>
            <w:vAlign w:val="center"/>
            <w:hideMark/>
          </w:tcPr>
          <w:p w14:paraId="3F6D4514"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DFFDDAA"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gt;45</w:t>
            </w:r>
          </w:p>
        </w:tc>
        <w:tc>
          <w:tcPr>
            <w:tcW w:w="0" w:type="auto"/>
            <w:tcBorders>
              <w:top w:val="nil"/>
              <w:left w:val="nil"/>
              <w:bottom w:val="single" w:sz="4" w:space="0" w:color="auto"/>
              <w:right w:val="nil"/>
            </w:tcBorders>
            <w:shd w:val="clear" w:color="auto" w:fill="auto"/>
            <w:noWrap/>
            <w:vAlign w:val="bottom"/>
            <w:hideMark/>
          </w:tcPr>
          <w:p w14:paraId="3BE7B4F3"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3%</w:t>
            </w:r>
          </w:p>
        </w:tc>
      </w:tr>
      <w:tr w:rsidR="008B618A" w:rsidRPr="007A5369" w14:paraId="1C993B3F"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2FD6E478" w14:textId="46A20FEE"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Paternal socioeconomic status</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176/appi.ajp.162.9.1652","First":false,"Last":false,"PMID":"16135624","abstract":"&lt;strong&gt;OBJECTIVE:&lt;/strong&gt; There is conflicting evidence concerning the association of social childhood factors and subsequent psychosis. Previous studies have had inadequate designs. The aim of the present study was to describe a broad range of social factors during childhood and the risk of developing psychosis later in life in a national cohort.&lt;br&gt;&lt;br&gt;&lt;strong&gt;METHOD:&lt;/strong&gt; The study population consisted of all children born in Sweden in 1963-1983-2.1 million persons-in family households participating in the national census of 1970, 1980, 1985, or 1990. Hazard ratios were estimated for five different indicators of socioeconomic position (living in rented apartments, low socioeconomic status, single-parent households, unemployment, and households receiving social welfare benefits) from hospital admissions for schizophrenia and other psychoses during 1987-2002.&lt;br&gt;&lt;br&gt;&lt;strong&gt;RESULTS:&lt;/strong&gt; Increased age- and sex-adjusted hazard ratios for schizophrenia and other psychoses were found for all childhood socioeconomic indicators, ranking from lowest to highest hazard ratio: rented apartments, low socioeconomic status, single-parent households, unemployment, and households receiving social welfare benefits. Hazard ratios increased with an increasing number of adverse social factors present. Those with four measures of adversity had a 2.7-fold higher risk of schizophrenia than those with none.&lt;br&gt;&lt;br&gt;&lt;strong&gt;CONCLUSIONS:&lt;/strong&gt; The results indicate that social adversity in childhood and fetal life is independently associated with the risk of developing schizophrenia and other psychoses later in life. The risks increased with an increasing number of exposures, suggesting a dose-response relationship.","author":[{"family":"Wicks","given":"Susanne"},{"family":"Hjern","given":"Anders"},{"family":"Gunnell","given":"David"},{"family":"Lewis","given":"Glyn"},{"family":"Dalman","given":"Christina"}],"authorYearDisplayFormat":false,"citation-label":"5386973","container-title":"The American Journal of Psychiatry","container-title-short":"Am. J. Psychiatry","id":"5386973","invisible":false,"issue":"9","issued":{"date-parts":[["2005","9"]]},"journalAbbreviation":"Am. J. Psychiatry","page":"1652-1657","suppress-author":false,"title":"Social adversity in childhood and the risk of developing psychosis: a national cohort study.","type":"article-journal","volume":"162"}]</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0</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6207A47C"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Low</w:t>
            </w:r>
          </w:p>
        </w:tc>
        <w:tc>
          <w:tcPr>
            <w:tcW w:w="0" w:type="auto"/>
            <w:tcBorders>
              <w:top w:val="single" w:sz="4" w:space="0" w:color="auto"/>
              <w:left w:val="nil"/>
              <w:bottom w:val="nil"/>
              <w:right w:val="nil"/>
            </w:tcBorders>
            <w:shd w:val="clear" w:color="auto" w:fill="auto"/>
            <w:noWrap/>
            <w:vAlign w:val="bottom"/>
            <w:hideMark/>
          </w:tcPr>
          <w:p w14:paraId="5A3E2188"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10%</w:t>
            </w:r>
          </w:p>
        </w:tc>
      </w:tr>
      <w:tr w:rsidR="008B618A" w:rsidRPr="007A5369" w14:paraId="378E39E4" w14:textId="77777777" w:rsidTr="005D623E">
        <w:trPr>
          <w:trHeight w:val="680"/>
        </w:trPr>
        <w:tc>
          <w:tcPr>
            <w:tcW w:w="0" w:type="auto"/>
            <w:vMerge/>
            <w:tcBorders>
              <w:top w:val="nil"/>
              <w:left w:val="nil"/>
              <w:bottom w:val="single" w:sz="4" w:space="0" w:color="auto"/>
              <w:right w:val="nil"/>
            </w:tcBorders>
            <w:vAlign w:val="center"/>
            <w:hideMark/>
          </w:tcPr>
          <w:p w14:paraId="3D829563"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5A9C4F7"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t low</w:t>
            </w:r>
          </w:p>
        </w:tc>
        <w:tc>
          <w:tcPr>
            <w:tcW w:w="0" w:type="auto"/>
            <w:tcBorders>
              <w:top w:val="nil"/>
              <w:left w:val="nil"/>
              <w:bottom w:val="single" w:sz="4" w:space="0" w:color="auto"/>
              <w:right w:val="nil"/>
            </w:tcBorders>
            <w:shd w:val="clear" w:color="auto" w:fill="auto"/>
            <w:noWrap/>
            <w:vAlign w:val="bottom"/>
            <w:hideMark/>
          </w:tcPr>
          <w:p w14:paraId="6CF614F0"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90%</w:t>
            </w:r>
          </w:p>
        </w:tc>
      </w:tr>
      <w:tr w:rsidR="008B618A" w:rsidRPr="007A5369" w14:paraId="3293842A"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664FBFA9" w14:textId="7DF5281A"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Parental severe mental illness</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93/schbul/sbt114","First":false,"Last":false,"PMCID":"PMC3885302","PMID":"23960245","abstract":"&lt;strong&gt;OBJECTIVE:&lt;/strong&gt; Offspring of parents with severe mental illness (SMI; schizophrenia, bipolar disorder, major depressive disorder) are at an increased risk of developing mental illness. We aimed to quantify the risk of mental disorders in offspring and determine whether increased risk extends beyond the disorder present in the parent.&lt;br&gt;&lt;br&gt;&lt;strong&gt;METHOD:&lt;/strong&gt; Meta-analyses of absolute and relative rates of mental disorders in offspring of parents with schizophrenia, bipolar disorder, or depression in family high-risk studies published by December 2012.&lt;br&gt;&lt;br&gt;&lt;strong&gt;RESULTS:&lt;/strong&gt; We included 33 studies with 3863 offspring of parents with SMI and 3158 control offspring. Offspring of parents with SMI had a 32% probability of developing SMI (95% CI: 24%-42%) by adulthood (age &gt;20). This risk was more than twice that of control offspring (risk ratio [RR] 2.52; 95% CI 2.08-3.06, P &lt;  .001). High-risk offspring had a significantly increased rate of the disorder present in the parent (RR = 3.59; 95% CI: 2.57-5.02, P &lt;  .001) and of other types of SMI (RR = 1.92; 95% CI: 1.48-2.49, P &lt;  .001). The risk of mood disorders was significantly increased among offspring of parents with schizophrenia (RR = 1.62; 95% CI: 1.02-2.58; P = .042). The risk of schizophrenia was significantly increased in offspring of parents with bipolar disorder (RR = 6.42; 95% CI: 2.20-18.78, P &lt;  .001) but not among offspring of parents with depression (RR = 1.71; 95% CI: 0.19-15.16, P = .631).&lt;br&gt;&lt;br&gt;&lt;strong&gt;CONCLUSIONS:&lt;/strong&gt; Offspring of parents with SMI are at increased risk for a range of psychiatric disorders and one third of them may develop a SMI by early adulthood.","author":[{"family":"Rasic","given":"Daniel"},{"family":"Hajek","given":"Tomas"},{"family":"Alda","given":"Martin"},{"family":"Uher","given":"Rudolf"}],"authorYearDisplayFormat":false,"citation-label":"3688718","container-title":"Schizophrenia Bulletin","container-title-short":"Schizophr. Bull.","id":"3688718","invisible":false,"issue":"1","issued":{"date-parts":[["2014","1"]]},"journalAbbreviation":"Schizophr. Bull.","page":"28-38","suppress-author":false,"title":"Risk of mental illness in offspring of parents with schizophrenia, bipolar disorder, and major depressive disorder: a meta-analysis of family high-risk studies.","type":"article-journal","volume":"40"}]</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15</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1C789C73"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5A16AA63"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26%</w:t>
            </w:r>
          </w:p>
        </w:tc>
      </w:tr>
      <w:tr w:rsidR="008B618A" w:rsidRPr="007A5369" w14:paraId="062C3749" w14:textId="77777777" w:rsidTr="005D623E">
        <w:trPr>
          <w:trHeight w:val="340"/>
        </w:trPr>
        <w:tc>
          <w:tcPr>
            <w:tcW w:w="0" w:type="auto"/>
            <w:vMerge/>
            <w:tcBorders>
              <w:top w:val="nil"/>
              <w:left w:val="nil"/>
              <w:bottom w:val="single" w:sz="4" w:space="0" w:color="auto"/>
              <w:right w:val="nil"/>
            </w:tcBorders>
            <w:vAlign w:val="center"/>
            <w:hideMark/>
          </w:tcPr>
          <w:p w14:paraId="6041FDD2"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EB354D4"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20CA264E"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4%</w:t>
            </w:r>
          </w:p>
        </w:tc>
      </w:tr>
      <w:tr w:rsidR="008B618A" w:rsidRPr="007A5369" w14:paraId="78511385"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6951A0CB" w14:textId="16F3D935"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Adult life events</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93/schbul/sbt065","First":false,"Last":false,"PMCID":"PMC3686461","PMID":"23671196","abstract":"&lt;strong&gt;INTRODUCTION:&lt;/strong&gt; Recent models of psychosis implicate stressful events in its etiology. However, while evidence has accumulated for childhood trauma, the role of adult life events has received less attention. Therefore, a review of the existing literature on the relationship between life events and onset of psychotic disorder/experiences is timely.&lt;br&gt;&lt;br&gt;&lt;strong&gt;METHODS:&lt;/strong&gt; A search was conducted using PsychInfo, Medline, Embase, and Web of Science to identify studies of life events and the onset of psychosis or psychotic experiences within the general population. Given previous methodological concerns, this review included a novel quality assessment tool and focused on findings from the most robust studies. A meta-analysis was performed on a subgroup of 13 studies.&lt;br&gt;&lt;br&gt;&lt;strong&gt;RESULTS:&lt;/strong&gt; Sixteen studies published between 1968 and 2012 were included. Of these, 14 reported positive associations between exposure to adult life events and subsequent onset of psychotic disorder/experiences. The meta-analysis yielded an overall weighted OR of 3.19 (95% CI 2.15-4.75). However, many studies were limited by small sample sizes and the use of checklist measures of life events, with no consideration of contextual influences on the meaning and interpretation of events.&lt;br&gt;&lt;br&gt;&lt;strong&gt;CONCLUSIONS:&lt;/strong&gt; Few studies have assessed the role of adult life events in the onset of psychosis. There was some evidence that reported exposure to adult life events was associated with increased risk of psychotic disorder and subclinical psychotic experiences. However, the methodological quality of the majority of studies was low, which urges caution in interpreting the results and points toward a need for more methodologically robust studies.","author":[{"family":"Beards","given":"Stephanie"},{"family":"Gayer-Anderson","given":"Charlotte"},{"family":"Borges","given":"Susana"},{"family":"Dewey","given":"Michael E"},{"family":"Fisher","given":"Helen L"},{"family":"Morgan","given":"Craig"}],"authorYearDisplayFormat":false,"citation-label":"3272601","container-title":"Schizophrenia Bulletin","container-title-short":"Schizophr. Bull.","id":"3272601","invisible":false,"issue":"4","issued":{"date-parts":[["2013","7"]]},"journalAbbreviation":"Schizophr. Bull.","page":"740-747","suppress-author":false,"title":"Life events and psychosis: a review and meta-analysis.","type":"article-journal","volume":"39"}]</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17</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7B926B34"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3B279377"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25%</w:t>
            </w:r>
          </w:p>
        </w:tc>
      </w:tr>
      <w:tr w:rsidR="008B618A" w:rsidRPr="007A5369" w14:paraId="144BF6DA" w14:textId="77777777" w:rsidTr="005D623E">
        <w:trPr>
          <w:trHeight w:val="340"/>
        </w:trPr>
        <w:tc>
          <w:tcPr>
            <w:tcW w:w="0" w:type="auto"/>
            <w:vMerge/>
            <w:tcBorders>
              <w:top w:val="nil"/>
              <w:left w:val="nil"/>
              <w:bottom w:val="single" w:sz="4" w:space="0" w:color="auto"/>
              <w:right w:val="nil"/>
            </w:tcBorders>
            <w:vAlign w:val="center"/>
            <w:hideMark/>
          </w:tcPr>
          <w:p w14:paraId="5966C69B"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6DE1AB9"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21B4130F"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5%</w:t>
            </w:r>
          </w:p>
        </w:tc>
      </w:tr>
      <w:tr w:rsidR="008B618A" w:rsidRPr="007A5369" w14:paraId="2194509F"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149B8DA" w14:textId="1F7DB2C2"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Daily smoker</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01/jama.2013.284692","First":false,"Last":false,"PMID":"24399557","author":[{"family":"Ng","given":"Marie"},{"family":"Freeman","given":"Michael K"},{"family":"Fleming","given":"Thomas D"},{"family":"Robinson","given":"Margaret"},{"family":"Dwyer-Lindgren","given":"Laura"},{"family":"Thomson","given":"Blake"},{"family":"Wollum","given":"Alexandra"},{"family":"Sanman","given":"Ella"},{"family":"Wulf","given":"Sarah"},{"family":"Lopez","given":"Alan D"},{"family":"Murray","given":"Christopher J L"},{"family":"Gakidou","given":"Emmanuela"}],"authorYearDisplayFormat":false,"citation-label":"1304899","container-title":"The Journal of the American Medical Association","container-title-short":"JAMA","id":"1304899","invisible":false,"issue":"2","issued":{"date-parts":[["2014","1","8"]]},"journalAbbreviation":"JAMA","page":"183-192","suppress-author":false,"title":"Smoking prevalence and cigarette consumption in 187 countries, 1980-2012.","type":"article-journal","volume":"311"}]</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1</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44454AC0"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31519380"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19%</w:t>
            </w:r>
          </w:p>
        </w:tc>
      </w:tr>
      <w:tr w:rsidR="008B618A" w:rsidRPr="007A5369" w14:paraId="64164896" w14:textId="77777777" w:rsidTr="005D623E">
        <w:trPr>
          <w:trHeight w:val="680"/>
        </w:trPr>
        <w:tc>
          <w:tcPr>
            <w:tcW w:w="0" w:type="auto"/>
            <w:vMerge/>
            <w:tcBorders>
              <w:top w:val="nil"/>
              <w:left w:val="nil"/>
              <w:bottom w:val="single" w:sz="4" w:space="0" w:color="auto"/>
              <w:right w:val="nil"/>
            </w:tcBorders>
            <w:vAlign w:val="center"/>
            <w:hideMark/>
          </w:tcPr>
          <w:p w14:paraId="51E5A34D"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1B69C02"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058BED2B"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81%</w:t>
            </w:r>
          </w:p>
        </w:tc>
      </w:tr>
      <w:tr w:rsidR="008B618A" w:rsidRPr="007A5369" w14:paraId="110ED7C5"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5EB84A6" w14:textId="78F6146C"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Heavy cannabis use</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16/S2215-0366(16)30208-5","First":false,"Last":false,"PMID":"27592339","abstract":"&lt;strong&gt;BACKGROUND:&lt;/strong&gt; The study of marijuana use disorders is urgently needed because of increasing marijuana legalisation in multiple jurisdictions, the effect of marijuana use on future risk of psychiatric disorders, and deleterious effects of marijuana exposure. Thus, understanding trends of marijuana use and use disorders and examining factors that might drive these trends (eg, perceptions of harms from marijuana use) is essential.&lt;br&gt;&lt;br&gt;&lt;strong&gt;METHODS:&lt;/strong&gt; We analysed data from US civilians aged 18 years or older who participated in annual, cross-sectional US National Surveys on Drug Use and Health from 2002 to 2014. The sample in each US state was designed to be approximately equally distributed between participants aged 12-17 years, 18-25 years, and 26 years or older. For each survey year, we estimated prevalence of marijuana use and use disorders, initiation of marijuana use, daily or near daily use, perception of great or no risk of harm from smoking marijuana, perception of state legalisation of medical marijuana use, and mean number of days of marijuana use in the previous year. Descriptive analyses, multivariable logistic regressions, and zero-truncated negative binomial regressions were applied.&lt;br&gt;&lt;br&gt;&lt;strong&gt;FINDINGS:&lt;/strong&gt; 596 500 adults participated in the 2002-14 surveys. Marijuana use increased from 10·4% (95% CI 9·97-10·82) to 13·3% (12·84-13·70) in adults in the USA from 2002 to 2014 (β=0·0252, p&lt; 0·0001), and the prevalence of perceiving great risk of harm from smoking marijuana once or twice a week decreased from 50·4% (49·60-51·25) to 33·3% (32·64-33·96; β=-0·0625, p&lt; 0·0001). Changes in marijuana use and risk perception generally began in 2006-07. After adjusting for all covariates, changes in risk perceptions were associated with changes in prevalence of marijuana use, as seen in the lower prevalence of marijuana use each year during 2006-14 than in 2002 when perceiving risk of harm from smoking marijuana was included in models. However, marijuana use disorders in adults remained stable at about 1·5% between 2002 and 2014 (β=-0·0042, p=0·22).&lt;br&gt;&lt;br&gt;&lt;strong&gt;INTERPRETATION:&lt;/strong&gt; Prevalence and frequency of marijuana use increased in adults in the USA starting in approximately 2007 and showing significantly higher results in multivariable models during 2011-14 (compared with 2002). The associations between increases in marijuana use and decreases in perceiving great risk of harm from smoking marijuana suggest the need for education regarding the risk of smoking marijuana and prevention messages.&lt;br&gt;&lt;br&gt;&lt;strong&gt;FUNDING:&lt;/strong&gt; None.&lt;br&gt;&lt;br&gt;Copyright © 2016 Elsevier Ltd. All rights reserved.","author":[{"family":"Compton","given":"Wilson M"},{"family":"Han","given":"Beth"},{"family":"Jones","given":"Christopher M"},{"family":"Blanco","given":"Carlos"},{"family":"Hughes","given":"Arthur"}],"authorYearDisplayFormat":false,"citation-label":"7225607","container-title":"The Lancet. Psychiatry","container-title-short":"Lancet Psychiatry","id":"7225607","invisible":false,"issue":"10","issued":{"date-parts":[["2016","10"]]},"journalAbbreviation":"Lancet Psychiatry","page":"954-964","suppress-author":false,"title":"Marijuana use and use disorders in adults in the USA, 2002-14: analysis of annual cross-sectional surveys.","type":"article-journal","volume":"3"}]</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2</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774CAC31"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5376D67A"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3.50%</w:t>
            </w:r>
          </w:p>
        </w:tc>
      </w:tr>
      <w:tr w:rsidR="008B618A" w:rsidRPr="007A5369" w14:paraId="14EBA158" w14:textId="77777777" w:rsidTr="005D623E">
        <w:trPr>
          <w:trHeight w:val="340"/>
        </w:trPr>
        <w:tc>
          <w:tcPr>
            <w:tcW w:w="0" w:type="auto"/>
            <w:vMerge/>
            <w:tcBorders>
              <w:top w:val="nil"/>
              <w:left w:val="nil"/>
              <w:bottom w:val="single" w:sz="4" w:space="0" w:color="auto"/>
              <w:right w:val="nil"/>
            </w:tcBorders>
            <w:vAlign w:val="center"/>
            <w:hideMark/>
          </w:tcPr>
          <w:p w14:paraId="0178650E"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02C97E51"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06FF8DB2"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96.50%</w:t>
            </w:r>
          </w:p>
        </w:tc>
      </w:tr>
      <w:tr w:rsidR="008B618A" w:rsidRPr="007A5369" w14:paraId="39B27E89"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2E997699" w14:textId="7EEBE29B"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Hearing problems in past 12 months</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93/eurpub/ckr176","First":false,"Last":false,"PMID":"22197756","abstract":"&lt;strong&gt;BACKGROUND:&lt;/strong&gt; Hearing impairment is a leading cause of disease burden, yet population-based studies that measure hearing impairment are rare. We estimate regional and global hearing impairment prevalence from sparse data and calculate corresponding uncertainty intervals.&lt;br&gt;&lt;br&gt;&lt;strong&gt;METHODS:&lt;/strong&gt; We accessed papers from a published literature review and obtained additional detailed data tabulations from investigators. We estimated the prevalence of hearing impairment by region, sex, age and hearing level using a Bayesian hierarchical model, a method that is effective for sparse data. As the primary objective of modelling was to produce regional and global prevalence estimates, including for those regions with scarce to no data, models were evaluated using cross-validation.&lt;br&gt;&lt;br&gt;&lt;strong&gt;RESULTS:&lt;/strong&gt; We used data from 42 studies, carried out between 1973 and 2010 in 29 countries. Hearing impairment was positively related to age, male sex and middle- and low-income regions. We estimated that the global prevalence of hearing impairment (defined as an average hearing level of 35 decibels or more in the better ear) in 2008 was 1.4% (95% uncertainty interval 1.0-2.2%) for children aged 5-14 years, 9.8% (7.7-13.2%) for females &gt;15 years of age and 12.2% (9.7-16.2%) for males &gt;15 years of age. The model exhibited good external validity in the cross-validation analysis, with 87% of survey estimates falling within our final model's 95% uncertainty intervals.&lt;br&gt;&lt;br&gt;&lt;strong&gt;CONCLUSION:&lt;/strong&gt; Our results suggest that the prevalence of child and adult hearing impairment is substantially higher in middle- and low-income countries than in high-income countries, demonstrating the global need for attention to hearing impairment.","author":[{"family":"Stevens","given":"Gretchen"},{"family":"Flaxman","given":"Seth"},{"family":"Brunskill","given":"Emma"},{"family":"Mascarenhas","given":"Maya"},{"family":"Mathers","given":"Colin D"},{"family":"Finucane","given":"Mariel"},{"family":"Global Burden of Disease Hearing Loss Expert Group"}],"authorYearDisplayFormat":false,"citation-label":"5732453","container-title":"European Journal of Public Health","container-title-short":"Eur. J. Public Health","id":"5732453","invisible":false,"issue":"1","issued":{"date-parts":[["2013","2"]]},"journalAbbreviation":"Eur. J. Public Health","page":"146-152","suppress-author":false,"title":"Global and regional hearing impairment prevalence: an analysis of 42 studies in 29 countries.","type":"article-journal","volume":"23"}]</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3</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50678CD8"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2F931C54"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11%</w:t>
            </w:r>
          </w:p>
        </w:tc>
      </w:tr>
      <w:tr w:rsidR="008B618A" w:rsidRPr="007A5369" w14:paraId="0ADFBD49" w14:textId="77777777" w:rsidTr="005D623E">
        <w:trPr>
          <w:trHeight w:val="340"/>
        </w:trPr>
        <w:tc>
          <w:tcPr>
            <w:tcW w:w="0" w:type="auto"/>
            <w:vMerge/>
            <w:tcBorders>
              <w:top w:val="nil"/>
              <w:left w:val="nil"/>
              <w:bottom w:val="single" w:sz="4" w:space="0" w:color="auto"/>
              <w:right w:val="nil"/>
            </w:tcBorders>
            <w:vAlign w:val="center"/>
            <w:hideMark/>
          </w:tcPr>
          <w:p w14:paraId="0FAD1435"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DECDED6"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032DB0AE"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89%</w:t>
            </w:r>
          </w:p>
        </w:tc>
      </w:tr>
      <w:tr w:rsidR="008B618A" w:rsidRPr="007A5369" w14:paraId="296A681B"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46D443B" w14:textId="5C95AE3C"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Trait anhedonia</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First":false,"Last":false,"author":[{"family":"Manera","given":"Valeria"},{"family":"Antelmi","given":"Luigi"},{"family":"Zeghari","given":"Radia"},{"family":"Ayache","given":"Nicholas"},{"family":"Lorenzi","given":"Marco"},{"family":"Robert","given":"Philippe"}],"authorYearDisplayFormat":false,"citation-label":"8249443","id":"8249443","invisible":false,"issued":{"date-parts":[["2019","7"]]},"suppress-author":false,"title":"Prevalence of lack of interest and anhedonia in the general population of the UK Biobank","type":"article-journal"}]</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4</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2EDF6A6F"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4C02FB2A"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1%</w:t>
            </w:r>
          </w:p>
        </w:tc>
      </w:tr>
      <w:tr w:rsidR="008B618A" w:rsidRPr="007A5369" w14:paraId="0959A5A2" w14:textId="77777777" w:rsidTr="005D623E">
        <w:trPr>
          <w:trHeight w:val="340"/>
        </w:trPr>
        <w:tc>
          <w:tcPr>
            <w:tcW w:w="0" w:type="auto"/>
            <w:vMerge/>
            <w:tcBorders>
              <w:top w:val="nil"/>
              <w:left w:val="nil"/>
              <w:bottom w:val="single" w:sz="4" w:space="0" w:color="auto"/>
              <w:right w:val="nil"/>
            </w:tcBorders>
            <w:vAlign w:val="center"/>
            <w:hideMark/>
          </w:tcPr>
          <w:p w14:paraId="72289239"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197E7A50"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24270E3B"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99%</w:t>
            </w:r>
          </w:p>
        </w:tc>
      </w:tr>
      <w:tr w:rsidR="008B618A" w:rsidRPr="007A5369" w14:paraId="5D736C2A"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F33F42B" w14:textId="291F69A2"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Male &amp; 25-35yo</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First":false,"Last":false,"URL":"https://stats.oecd.org/Index.aspx?DataSetCode=RPOP#","accessed":{"date-parts":[["2019","8","7"]]},"authorYearDisplayFormat":false,"citation-label":"8249447","id":"8249447","invisible":false,"issued":{"date-parts":[[]]},"suppress-author":false,"title":"Organisation for Economic Co-operation and Development","type":"webpage"}]</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5</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172AF7EE"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667624EC"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w:t>
            </w:r>
          </w:p>
        </w:tc>
      </w:tr>
      <w:tr w:rsidR="008B618A" w:rsidRPr="007A5369" w14:paraId="160B1C4D" w14:textId="77777777" w:rsidTr="005D623E">
        <w:trPr>
          <w:trHeight w:val="340"/>
        </w:trPr>
        <w:tc>
          <w:tcPr>
            <w:tcW w:w="0" w:type="auto"/>
            <w:vMerge/>
            <w:tcBorders>
              <w:top w:val="nil"/>
              <w:left w:val="nil"/>
              <w:bottom w:val="single" w:sz="4" w:space="0" w:color="auto"/>
              <w:right w:val="nil"/>
            </w:tcBorders>
            <w:vAlign w:val="center"/>
            <w:hideMark/>
          </w:tcPr>
          <w:p w14:paraId="30097FD2"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77958BA"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054DD5AE"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93%</w:t>
            </w:r>
          </w:p>
        </w:tc>
      </w:tr>
      <w:tr w:rsidR="008B618A" w:rsidRPr="007A5369" w14:paraId="7AE7A54B"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3497044" w14:textId="2B707394"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Pollution</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16/S0920-9964(03)00062-8","First":false,"Last":false,"author":[{"family":"Pedersen","given":"Carsten Bøcker"},{"family":"Raaschou-Nielsen","given":"Ole"},{"family":"Hertel","given":"Ole"},{"family":"Mortensen","given":"Preben Bo"}],"authorYearDisplayFormat":false,"citation-label":"8249451","container-title":"Schizophrenia Research","container-title-short":"Schizophr. Res.","id":"8249451","invisible":false,"issue":"1","issued":{"date-parts":[["2004","1"]]},"journalAbbreviation":"Schizophr. Res.","page":"83-85","suppress-author":false,"title":"Air pollution from traffic and schizophrenia risk","type":"article-journal","volume":"66"}]</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6</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7364C6AD"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7C26E337"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4%</w:t>
            </w:r>
          </w:p>
        </w:tc>
      </w:tr>
      <w:tr w:rsidR="008B618A" w:rsidRPr="007A5369" w14:paraId="4B2582EF" w14:textId="77777777" w:rsidTr="005D623E">
        <w:trPr>
          <w:trHeight w:val="340"/>
        </w:trPr>
        <w:tc>
          <w:tcPr>
            <w:tcW w:w="0" w:type="auto"/>
            <w:vMerge/>
            <w:tcBorders>
              <w:top w:val="nil"/>
              <w:left w:val="nil"/>
              <w:bottom w:val="single" w:sz="4" w:space="0" w:color="auto"/>
              <w:right w:val="nil"/>
            </w:tcBorders>
            <w:vAlign w:val="center"/>
            <w:hideMark/>
          </w:tcPr>
          <w:p w14:paraId="23BD393D"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2D49B0E7"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7F145C4A"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26%</w:t>
            </w:r>
          </w:p>
        </w:tc>
      </w:tr>
    </w:tbl>
    <w:p w14:paraId="1F6F9C8F" w14:textId="6E3595A1" w:rsidR="001F1F6E" w:rsidRDefault="001F1F6E" w:rsidP="007D75F5">
      <w:pPr>
        <w:rPr>
          <w:rFonts w:ascii="Times New Roman" w:hAnsi="Times New Roman" w:cs="Times New Roman"/>
          <w:lang w:val="en-GB"/>
        </w:rPr>
      </w:pPr>
    </w:p>
    <w:p w14:paraId="4ECEF2AB" w14:textId="77777777" w:rsidR="00630037" w:rsidRDefault="00630037">
      <w:pPr>
        <w:rPr>
          <w:rFonts w:ascii="Times New Roman" w:hAnsi="Times New Roman" w:cs="Times New Roman"/>
          <w:lang w:val="en-GB"/>
        </w:rPr>
      </w:pPr>
      <w:r>
        <w:rPr>
          <w:rFonts w:ascii="Times New Roman" w:hAnsi="Times New Roman" w:cs="Times New Roman"/>
          <w:lang w:val="en-GB"/>
        </w:rPr>
        <w:br w:type="page"/>
      </w:r>
    </w:p>
    <w:p w14:paraId="0E513ED7" w14:textId="6FC9C86C" w:rsidR="00630037" w:rsidRPr="000C362E" w:rsidRDefault="00630037" w:rsidP="00630037">
      <w:pPr>
        <w:rPr>
          <w:rFonts w:ascii="Times New Roman" w:hAnsi="Times New Roman" w:cs="Times New Roman"/>
          <w:bCs/>
        </w:rPr>
      </w:pPr>
      <w:proofErr w:type="spellStart"/>
      <w:r w:rsidRPr="00630037">
        <w:rPr>
          <w:rFonts w:ascii="Times New Roman" w:hAnsi="Times New Roman" w:cs="Times New Roman"/>
          <w:b/>
        </w:rPr>
        <w:lastRenderedPageBreak/>
        <w:t>eFigure</w:t>
      </w:r>
      <w:proofErr w:type="spellEnd"/>
      <w:r w:rsidRPr="00630037">
        <w:rPr>
          <w:rFonts w:ascii="Times New Roman" w:hAnsi="Times New Roman" w:cs="Times New Roman"/>
          <w:b/>
        </w:rPr>
        <w:t xml:space="preserve"> 1</w:t>
      </w:r>
      <w:r>
        <w:rPr>
          <w:rFonts w:ascii="Times New Roman" w:hAnsi="Times New Roman" w:cs="Times New Roman"/>
          <w:bCs/>
        </w:rPr>
        <w:t xml:space="preserve"> Correlation of PPS scores and CAARMS Total</w:t>
      </w:r>
      <w:r>
        <w:rPr>
          <w:rFonts w:ascii="Times New Roman" w:hAnsi="Times New Roman" w:cs="Times New Roman"/>
          <w:b/>
          <w:bCs/>
          <w:lang w:val="en-GB"/>
        </w:rPr>
        <w:t xml:space="preserve"> </w:t>
      </w:r>
      <w:r>
        <w:rPr>
          <w:rFonts w:ascii="Times New Roman" w:hAnsi="Times New Roman" w:cs="Times New Roman"/>
          <w:b/>
          <w:bCs/>
          <w:noProof/>
          <w:lang w:val="en-US"/>
        </w:rPr>
        <w:drawing>
          <wp:inline distT="0" distB="0" distL="0" distR="0" wp14:anchorId="1BC9C703" wp14:editId="5B4620C2">
            <wp:extent cx="5727700" cy="4135120"/>
            <wp:effectExtent l="0" t="0" r="0" b="5080"/>
            <wp:docPr id="6" name="Picture 6"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PS_CAARMS_Total2.png"/>
                    <pic:cNvPicPr/>
                  </pic:nvPicPr>
                  <pic:blipFill>
                    <a:blip r:embed="rId6">
                      <a:extLst>
                        <a:ext uri="{28A0092B-C50C-407E-A947-70E740481C1C}">
                          <a14:useLocalDpi xmlns:a14="http://schemas.microsoft.com/office/drawing/2010/main" val="0"/>
                        </a:ext>
                      </a:extLst>
                    </a:blip>
                    <a:stretch>
                      <a:fillRect/>
                    </a:stretch>
                  </pic:blipFill>
                  <pic:spPr>
                    <a:xfrm>
                      <a:off x="0" y="0"/>
                      <a:ext cx="5727700" cy="4135120"/>
                    </a:xfrm>
                    <a:prstGeom prst="rect">
                      <a:avLst/>
                    </a:prstGeom>
                  </pic:spPr>
                </pic:pic>
              </a:graphicData>
            </a:graphic>
          </wp:inline>
        </w:drawing>
      </w:r>
      <w:r>
        <w:rPr>
          <w:rFonts w:ascii="Times New Roman" w:hAnsi="Times New Roman" w:cs="Times New Roman"/>
          <w:b/>
          <w:bCs/>
          <w:lang w:val="en-GB"/>
        </w:rPr>
        <w:br w:type="page"/>
      </w:r>
    </w:p>
    <w:p w14:paraId="53F1617B" w14:textId="12D19BC3" w:rsidR="00BD2EDD" w:rsidRPr="007A5369" w:rsidRDefault="007A5369" w:rsidP="007D75F5">
      <w:pPr>
        <w:rPr>
          <w:rFonts w:ascii="Times New Roman" w:hAnsi="Times New Roman" w:cs="Times New Roman"/>
          <w:b/>
          <w:bCs/>
          <w:lang w:val="en-GB"/>
        </w:rPr>
      </w:pPr>
      <w:proofErr w:type="spellStart"/>
      <w:r>
        <w:rPr>
          <w:rFonts w:ascii="Times New Roman" w:hAnsi="Times New Roman" w:cs="Times New Roman"/>
          <w:b/>
          <w:bCs/>
          <w:lang w:val="en-GB"/>
        </w:rPr>
        <w:lastRenderedPageBreak/>
        <w:t>eReferences</w:t>
      </w:r>
      <w:proofErr w:type="spellEnd"/>
    </w:p>
    <w:p w14:paraId="6F72ABD4" w14:textId="595D6495" w:rsidR="009A38E2" w:rsidRPr="009A38E2" w:rsidRDefault="009A38E2">
      <w:pPr>
        <w:widowControl w:val="0"/>
        <w:autoSpaceDE w:val="0"/>
        <w:autoSpaceDN w:val="0"/>
        <w:adjustRightInd w:val="0"/>
        <w:rPr>
          <w:rFonts w:ascii="Times New Roman" w:hAnsi="Times New Roman" w:cs="Times New Roman"/>
          <w:noProof/>
          <w:lang w:val="en-GB"/>
        </w:rPr>
      </w:pPr>
    </w:p>
    <w:p w14:paraId="1D36C7E6"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w:t>
      </w:r>
      <w:r w:rsidRPr="009A38E2">
        <w:rPr>
          <w:rFonts w:ascii="Times New Roman" w:hAnsi="Times New Roman" w:cs="Times New Roman"/>
          <w:noProof/>
          <w:lang w:val="en-GB"/>
        </w:rPr>
        <w:tab/>
        <w:t xml:space="preserve">Fusar-Poli P, Cappucciati M, De Micheli A,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Diagnostic and prognostic significance of brief limited intermittent psychotic symptoms (BLIPS) in individuals at ultra high risk.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7; </w:t>
      </w:r>
      <w:r w:rsidRPr="009A38E2">
        <w:rPr>
          <w:rFonts w:ascii="Times New Roman" w:hAnsi="Times New Roman" w:cs="Times New Roman"/>
          <w:b/>
          <w:bCs/>
          <w:noProof/>
          <w:lang w:val="en-GB"/>
        </w:rPr>
        <w:t>43</w:t>
      </w:r>
      <w:r w:rsidRPr="009A38E2">
        <w:rPr>
          <w:rFonts w:ascii="Times New Roman" w:hAnsi="Times New Roman" w:cs="Times New Roman"/>
          <w:noProof/>
          <w:lang w:val="en-GB"/>
        </w:rPr>
        <w:t>: 48–56.</w:t>
      </w:r>
    </w:p>
    <w:p w14:paraId="599F7AF9"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w:t>
      </w:r>
      <w:r w:rsidRPr="009A38E2">
        <w:rPr>
          <w:rFonts w:ascii="Times New Roman" w:hAnsi="Times New Roman" w:cs="Times New Roman"/>
          <w:noProof/>
          <w:lang w:val="en-GB"/>
        </w:rPr>
        <w:tab/>
        <w:t xml:space="preserve">Fusar-Poli P, Cappucciati M, Bonoldi I,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Prognosis of Brief Psychotic Episodes: A Meta-analysis. </w:t>
      </w:r>
      <w:r w:rsidRPr="009A38E2">
        <w:rPr>
          <w:rFonts w:ascii="Times New Roman" w:hAnsi="Times New Roman" w:cs="Times New Roman"/>
          <w:i/>
          <w:iCs/>
          <w:noProof/>
          <w:lang w:val="en-GB"/>
        </w:rPr>
        <w:t>JAMA Psychiatry</w:t>
      </w:r>
      <w:r w:rsidRPr="009A38E2">
        <w:rPr>
          <w:rFonts w:ascii="Times New Roman" w:hAnsi="Times New Roman" w:cs="Times New Roman"/>
          <w:noProof/>
          <w:lang w:val="en-GB"/>
        </w:rPr>
        <w:t xml:space="preserve"> 2016; </w:t>
      </w:r>
      <w:r w:rsidRPr="009A38E2">
        <w:rPr>
          <w:rFonts w:ascii="Times New Roman" w:hAnsi="Times New Roman" w:cs="Times New Roman"/>
          <w:b/>
          <w:bCs/>
          <w:noProof/>
          <w:lang w:val="en-GB"/>
        </w:rPr>
        <w:t>73</w:t>
      </w:r>
      <w:r w:rsidRPr="009A38E2">
        <w:rPr>
          <w:rFonts w:ascii="Times New Roman" w:hAnsi="Times New Roman" w:cs="Times New Roman"/>
          <w:noProof/>
          <w:lang w:val="en-GB"/>
        </w:rPr>
        <w:t>: 211–20.</w:t>
      </w:r>
    </w:p>
    <w:p w14:paraId="563D9A0B"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w:t>
      </w:r>
      <w:r w:rsidRPr="009A38E2">
        <w:rPr>
          <w:rFonts w:ascii="Times New Roman" w:hAnsi="Times New Roman" w:cs="Times New Roman"/>
          <w:noProof/>
          <w:lang w:val="en-GB"/>
        </w:rPr>
        <w:tab/>
        <w:t xml:space="preserve">Jackson D, Kirkbride J, Croudace T,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Meta-analytic approaches to determine gender differences in the age-incidence characteristics of schizophrenia and related psychoses. </w:t>
      </w:r>
      <w:r w:rsidRPr="009A38E2">
        <w:rPr>
          <w:rFonts w:ascii="Times New Roman" w:hAnsi="Times New Roman" w:cs="Times New Roman"/>
          <w:i/>
          <w:iCs/>
          <w:noProof/>
          <w:lang w:val="en-GB"/>
        </w:rPr>
        <w:t>Int J Methods Psychiatr Res</w:t>
      </w:r>
      <w:r w:rsidRPr="009A38E2">
        <w:rPr>
          <w:rFonts w:ascii="Times New Roman" w:hAnsi="Times New Roman" w:cs="Times New Roman"/>
          <w:noProof/>
          <w:lang w:val="en-GB"/>
        </w:rPr>
        <w:t xml:space="preserve"> 2013; </w:t>
      </w:r>
      <w:r w:rsidRPr="009A38E2">
        <w:rPr>
          <w:rFonts w:ascii="Times New Roman" w:hAnsi="Times New Roman" w:cs="Times New Roman"/>
          <w:b/>
          <w:bCs/>
          <w:noProof/>
          <w:lang w:val="en-GB"/>
        </w:rPr>
        <w:t>22</w:t>
      </w:r>
      <w:r w:rsidRPr="009A38E2">
        <w:rPr>
          <w:rFonts w:ascii="Times New Roman" w:hAnsi="Times New Roman" w:cs="Times New Roman"/>
          <w:noProof/>
          <w:lang w:val="en-GB"/>
        </w:rPr>
        <w:t>: 36–45.</w:t>
      </w:r>
    </w:p>
    <w:p w14:paraId="144B6DF1"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4</w:t>
      </w:r>
      <w:r w:rsidRPr="009A38E2">
        <w:rPr>
          <w:rFonts w:ascii="Times New Roman" w:hAnsi="Times New Roman" w:cs="Times New Roman"/>
          <w:noProof/>
          <w:lang w:val="en-GB"/>
        </w:rPr>
        <w:tab/>
        <w:t xml:space="preserve">Kirkbride JB, Errazuriz A, Croudace TJ,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Incidence of schizophrenia and other psychoses in England, 1950-2009: a systematic review and meta-analyses. </w:t>
      </w:r>
      <w:r w:rsidRPr="009A38E2">
        <w:rPr>
          <w:rFonts w:ascii="Times New Roman" w:hAnsi="Times New Roman" w:cs="Times New Roman"/>
          <w:i/>
          <w:iCs/>
          <w:noProof/>
          <w:lang w:val="en-GB"/>
        </w:rPr>
        <w:t>PLoS One</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7</w:t>
      </w:r>
      <w:r w:rsidRPr="009A38E2">
        <w:rPr>
          <w:rFonts w:ascii="Times New Roman" w:hAnsi="Times New Roman" w:cs="Times New Roman"/>
          <w:noProof/>
          <w:lang w:val="en-GB"/>
        </w:rPr>
        <w:t>: e31660.</w:t>
      </w:r>
    </w:p>
    <w:p w14:paraId="2CC57724"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5</w:t>
      </w:r>
      <w:r w:rsidRPr="009A38E2">
        <w:rPr>
          <w:rFonts w:ascii="Times New Roman" w:hAnsi="Times New Roman" w:cs="Times New Roman"/>
          <w:noProof/>
          <w:lang w:val="en-GB"/>
        </w:rPr>
        <w:tab/>
        <w:t xml:space="preserve">Hirnstein M, Hugdahl K. Excess of non-right-handedness in schizophrenia: meta-analysis of gender effects and potential biases in handedness assessment. </w:t>
      </w:r>
      <w:r w:rsidRPr="009A38E2">
        <w:rPr>
          <w:rFonts w:ascii="Times New Roman" w:hAnsi="Times New Roman" w:cs="Times New Roman"/>
          <w:i/>
          <w:iCs/>
          <w:noProof/>
          <w:lang w:val="en-GB"/>
        </w:rPr>
        <w:t>Br J Psychiatry</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205</w:t>
      </w:r>
      <w:r w:rsidRPr="009A38E2">
        <w:rPr>
          <w:rFonts w:ascii="Times New Roman" w:hAnsi="Times New Roman" w:cs="Times New Roman"/>
          <w:noProof/>
          <w:lang w:val="en-GB"/>
        </w:rPr>
        <w:t>: 260–7.</w:t>
      </w:r>
    </w:p>
    <w:p w14:paraId="2E786996"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6</w:t>
      </w:r>
      <w:r w:rsidRPr="009A38E2">
        <w:rPr>
          <w:rFonts w:ascii="Times New Roman" w:hAnsi="Times New Roman" w:cs="Times New Roman"/>
          <w:noProof/>
          <w:lang w:val="en-GB"/>
        </w:rPr>
        <w:tab/>
        <w:t xml:space="preserve">Attademo L, Bernardini F, Garinella R, Compton MT. Environmental pollution and risk of psychotic disorders: A review of the science to date. </w:t>
      </w:r>
      <w:r w:rsidRPr="009A38E2">
        <w:rPr>
          <w:rFonts w:ascii="Times New Roman" w:hAnsi="Times New Roman" w:cs="Times New Roman"/>
          <w:i/>
          <w:iCs/>
          <w:noProof/>
          <w:lang w:val="en-GB"/>
        </w:rPr>
        <w:t>Schizophr Res</w:t>
      </w:r>
      <w:r w:rsidRPr="009A38E2">
        <w:rPr>
          <w:rFonts w:ascii="Times New Roman" w:hAnsi="Times New Roman" w:cs="Times New Roman"/>
          <w:noProof/>
          <w:lang w:val="en-GB"/>
        </w:rPr>
        <w:t xml:space="preserve"> 2017; </w:t>
      </w:r>
      <w:r w:rsidRPr="009A38E2">
        <w:rPr>
          <w:rFonts w:ascii="Times New Roman" w:hAnsi="Times New Roman" w:cs="Times New Roman"/>
          <w:b/>
          <w:bCs/>
          <w:noProof/>
          <w:lang w:val="en-GB"/>
        </w:rPr>
        <w:t>181</w:t>
      </w:r>
      <w:r w:rsidRPr="009A38E2">
        <w:rPr>
          <w:rFonts w:ascii="Times New Roman" w:hAnsi="Times New Roman" w:cs="Times New Roman"/>
          <w:noProof/>
          <w:lang w:val="en-GB"/>
        </w:rPr>
        <w:t>: 55–9.</w:t>
      </w:r>
    </w:p>
    <w:p w14:paraId="5C775A3C"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7</w:t>
      </w:r>
      <w:r w:rsidRPr="009A38E2">
        <w:rPr>
          <w:rFonts w:ascii="Times New Roman" w:hAnsi="Times New Roman" w:cs="Times New Roman"/>
          <w:noProof/>
          <w:lang w:val="en-GB"/>
        </w:rPr>
        <w:tab/>
        <w:t xml:space="preserve">Vassos E, Pedersen CB, Murray RM, Collier DA, Lewis CM. Meta-analysis of the association of urbanicity with schizophrenia.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38</w:t>
      </w:r>
      <w:r w:rsidRPr="009A38E2">
        <w:rPr>
          <w:rFonts w:ascii="Times New Roman" w:hAnsi="Times New Roman" w:cs="Times New Roman"/>
          <w:noProof/>
          <w:lang w:val="en-GB"/>
        </w:rPr>
        <w:t>: 1118–23.</w:t>
      </w:r>
    </w:p>
    <w:p w14:paraId="69CD9938"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8</w:t>
      </w:r>
      <w:r w:rsidRPr="009A38E2">
        <w:rPr>
          <w:rFonts w:ascii="Times New Roman" w:hAnsi="Times New Roman" w:cs="Times New Roman"/>
          <w:noProof/>
          <w:lang w:val="en-GB"/>
        </w:rPr>
        <w:tab/>
        <w:t xml:space="preserve">Tortelli A, Errazuriz A, Croudace T,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Schizophrenia and other psychotic disorders in Caribbean-born migrants and their descendants in England: systematic review and meta-analysis of incidence rates, 1950-2013. </w:t>
      </w:r>
      <w:r w:rsidRPr="009A38E2">
        <w:rPr>
          <w:rFonts w:ascii="Times New Roman" w:hAnsi="Times New Roman" w:cs="Times New Roman"/>
          <w:i/>
          <w:iCs/>
          <w:noProof/>
          <w:lang w:val="en-GB"/>
        </w:rPr>
        <w:t>Soc Psychiatry Psychiatr Epidemiol</w:t>
      </w:r>
      <w:r w:rsidRPr="009A38E2">
        <w:rPr>
          <w:rFonts w:ascii="Times New Roman" w:hAnsi="Times New Roman" w:cs="Times New Roman"/>
          <w:noProof/>
          <w:lang w:val="en-GB"/>
        </w:rPr>
        <w:t xml:space="preserve"> 2015; </w:t>
      </w:r>
      <w:r w:rsidRPr="009A38E2">
        <w:rPr>
          <w:rFonts w:ascii="Times New Roman" w:hAnsi="Times New Roman" w:cs="Times New Roman"/>
          <w:b/>
          <w:bCs/>
          <w:noProof/>
          <w:lang w:val="en-GB"/>
        </w:rPr>
        <w:t>50</w:t>
      </w:r>
      <w:r w:rsidRPr="009A38E2">
        <w:rPr>
          <w:rFonts w:ascii="Times New Roman" w:hAnsi="Times New Roman" w:cs="Times New Roman"/>
          <w:noProof/>
          <w:lang w:val="en-GB"/>
        </w:rPr>
        <w:t>: 1039–55.</w:t>
      </w:r>
    </w:p>
    <w:p w14:paraId="0F7BE8FD"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9</w:t>
      </w:r>
      <w:r w:rsidRPr="009A38E2">
        <w:rPr>
          <w:rFonts w:ascii="Times New Roman" w:hAnsi="Times New Roman" w:cs="Times New Roman"/>
          <w:noProof/>
          <w:lang w:val="en-GB"/>
        </w:rPr>
        <w:tab/>
        <w:t xml:space="preserve">Bosqui TJ, Hoy K, Shannon C. A systematic review and meta-analysis of the ethnic density effect in psychotic disorders. </w:t>
      </w:r>
      <w:r w:rsidRPr="009A38E2">
        <w:rPr>
          <w:rFonts w:ascii="Times New Roman" w:hAnsi="Times New Roman" w:cs="Times New Roman"/>
          <w:i/>
          <w:iCs/>
          <w:noProof/>
          <w:lang w:val="en-GB"/>
        </w:rPr>
        <w:t>Soc Psychiatry Psychiatr Epidemiol</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49</w:t>
      </w:r>
      <w:r w:rsidRPr="009A38E2">
        <w:rPr>
          <w:rFonts w:ascii="Times New Roman" w:hAnsi="Times New Roman" w:cs="Times New Roman"/>
          <w:noProof/>
          <w:lang w:val="en-GB"/>
        </w:rPr>
        <w:t>: 519–29.</w:t>
      </w:r>
    </w:p>
    <w:p w14:paraId="1FA5FE1D"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0</w:t>
      </w:r>
      <w:r w:rsidRPr="009A38E2">
        <w:rPr>
          <w:rFonts w:ascii="Times New Roman" w:hAnsi="Times New Roman" w:cs="Times New Roman"/>
          <w:noProof/>
          <w:lang w:val="en-GB"/>
        </w:rPr>
        <w:tab/>
        <w:t xml:space="preserve">Bourque F, van der Ven E, Fusar-Poli P, Malla A. Immigration, social environment and onset of psychotic disorders. </w:t>
      </w:r>
      <w:r w:rsidRPr="009A38E2">
        <w:rPr>
          <w:rFonts w:ascii="Times New Roman" w:hAnsi="Times New Roman" w:cs="Times New Roman"/>
          <w:i/>
          <w:iCs/>
          <w:noProof/>
          <w:lang w:val="en-GB"/>
        </w:rPr>
        <w:t>Curr Pharm Des</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18</w:t>
      </w:r>
      <w:r w:rsidRPr="009A38E2">
        <w:rPr>
          <w:rFonts w:ascii="Times New Roman" w:hAnsi="Times New Roman" w:cs="Times New Roman"/>
          <w:noProof/>
          <w:lang w:val="en-GB"/>
        </w:rPr>
        <w:t>: 518–26.</w:t>
      </w:r>
    </w:p>
    <w:p w14:paraId="3E126DF6"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1</w:t>
      </w:r>
      <w:r w:rsidRPr="009A38E2">
        <w:rPr>
          <w:rFonts w:ascii="Times New Roman" w:hAnsi="Times New Roman" w:cs="Times New Roman"/>
          <w:noProof/>
          <w:lang w:val="en-GB"/>
        </w:rPr>
        <w:tab/>
        <w:t xml:space="preserve">van der Ven E, Veling W, Tortelli A,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Evidence of an excessive gender gap in the risk of psychotic disorder among North African immigrants in Europe: a systematic review and meta-analysis. </w:t>
      </w:r>
      <w:r w:rsidRPr="009A38E2">
        <w:rPr>
          <w:rFonts w:ascii="Times New Roman" w:hAnsi="Times New Roman" w:cs="Times New Roman"/>
          <w:i/>
          <w:iCs/>
          <w:noProof/>
          <w:lang w:val="en-GB"/>
        </w:rPr>
        <w:t>Soc Psychiatry Psychiatr Epidemiol</w:t>
      </w:r>
      <w:r w:rsidRPr="009A38E2">
        <w:rPr>
          <w:rFonts w:ascii="Times New Roman" w:hAnsi="Times New Roman" w:cs="Times New Roman"/>
          <w:noProof/>
          <w:lang w:val="en-GB"/>
        </w:rPr>
        <w:t xml:space="preserve"> 2016; </w:t>
      </w:r>
      <w:r w:rsidRPr="009A38E2">
        <w:rPr>
          <w:rFonts w:ascii="Times New Roman" w:hAnsi="Times New Roman" w:cs="Times New Roman"/>
          <w:b/>
          <w:bCs/>
          <w:noProof/>
          <w:lang w:val="en-GB"/>
        </w:rPr>
        <w:t>51</w:t>
      </w:r>
      <w:r w:rsidRPr="009A38E2">
        <w:rPr>
          <w:rFonts w:ascii="Times New Roman" w:hAnsi="Times New Roman" w:cs="Times New Roman"/>
          <w:noProof/>
          <w:lang w:val="en-GB"/>
        </w:rPr>
        <w:t>: 1603–13.</w:t>
      </w:r>
    </w:p>
    <w:p w14:paraId="64113E85"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2</w:t>
      </w:r>
      <w:r w:rsidRPr="009A38E2">
        <w:rPr>
          <w:rFonts w:ascii="Times New Roman" w:hAnsi="Times New Roman" w:cs="Times New Roman"/>
          <w:noProof/>
          <w:lang w:val="en-GB"/>
        </w:rPr>
        <w:tab/>
        <w:t xml:space="preserve">Torrey EF, Buka S, Cannon TD,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Paternal age as a risk factor for schizophrenia: how important is it? </w:t>
      </w:r>
      <w:r w:rsidRPr="009A38E2">
        <w:rPr>
          <w:rFonts w:ascii="Times New Roman" w:hAnsi="Times New Roman" w:cs="Times New Roman"/>
          <w:i/>
          <w:iCs/>
          <w:noProof/>
          <w:lang w:val="en-GB"/>
        </w:rPr>
        <w:t>Schizophr Res</w:t>
      </w:r>
      <w:r w:rsidRPr="009A38E2">
        <w:rPr>
          <w:rFonts w:ascii="Times New Roman" w:hAnsi="Times New Roman" w:cs="Times New Roman"/>
          <w:noProof/>
          <w:lang w:val="en-GB"/>
        </w:rPr>
        <w:t xml:space="preserve"> 2009; </w:t>
      </w:r>
      <w:r w:rsidRPr="009A38E2">
        <w:rPr>
          <w:rFonts w:ascii="Times New Roman" w:hAnsi="Times New Roman" w:cs="Times New Roman"/>
          <w:b/>
          <w:bCs/>
          <w:noProof/>
          <w:lang w:val="en-GB"/>
        </w:rPr>
        <w:t>114</w:t>
      </w:r>
      <w:r w:rsidRPr="009A38E2">
        <w:rPr>
          <w:rFonts w:ascii="Times New Roman" w:hAnsi="Times New Roman" w:cs="Times New Roman"/>
          <w:noProof/>
          <w:lang w:val="en-GB"/>
        </w:rPr>
        <w:t>: 1–5.</w:t>
      </w:r>
    </w:p>
    <w:p w14:paraId="04987173"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3</w:t>
      </w:r>
      <w:r w:rsidRPr="009A38E2">
        <w:rPr>
          <w:rFonts w:ascii="Times New Roman" w:hAnsi="Times New Roman" w:cs="Times New Roman"/>
          <w:noProof/>
          <w:lang w:val="en-GB"/>
        </w:rPr>
        <w:tab/>
        <w:t xml:space="preserve">Kwok W. Is there evidence that social class at birth increases risk of psychosis? A systematic review. </w:t>
      </w:r>
      <w:r w:rsidRPr="009A38E2">
        <w:rPr>
          <w:rFonts w:ascii="Times New Roman" w:hAnsi="Times New Roman" w:cs="Times New Roman"/>
          <w:i/>
          <w:iCs/>
          <w:noProof/>
          <w:lang w:val="en-GB"/>
        </w:rPr>
        <w:t>Int J Soc Psychiatry</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60</w:t>
      </w:r>
      <w:r w:rsidRPr="009A38E2">
        <w:rPr>
          <w:rFonts w:ascii="Times New Roman" w:hAnsi="Times New Roman" w:cs="Times New Roman"/>
          <w:noProof/>
          <w:lang w:val="en-GB"/>
        </w:rPr>
        <w:t>: 801–8.</w:t>
      </w:r>
    </w:p>
    <w:p w14:paraId="6745094A"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4</w:t>
      </w:r>
      <w:r w:rsidRPr="009A38E2">
        <w:rPr>
          <w:rFonts w:ascii="Times New Roman" w:hAnsi="Times New Roman" w:cs="Times New Roman"/>
          <w:noProof/>
          <w:lang w:val="en-GB"/>
        </w:rPr>
        <w:tab/>
        <w:t xml:space="preserve">Hollingshead AA. Four-factor index of social status. </w:t>
      </w:r>
      <w:r w:rsidRPr="009A38E2">
        <w:rPr>
          <w:rFonts w:ascii="Times New Roman" w:hAnsi="Times New Roman" w:cs="Times New Roman"/>
          <w:i/>
          <w:iCs/>
          <w:noProof/>
          <w:lang w:val="en-GB"/>
        </w:rPr>
        <w:t>Unpublished manuscript</w:t>
      </w:r>
      <w:r w:rsidRPr="009A38E2">
        <w:rPr>
          <w:rFonts w:ascii="Times New Roman" w:hAnsi="Times New Roman" w:cs="Times New Roman"/>
          <w:noProof/>
          <w:lang w:val="en-GB"/>
        </w:rPr>
        <w:t xml:space="preserve"> 1975.</w:t>
      </w:r>
    </w:p>
    <w:p w14:paraId="5E8244C8"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5</w:t>
      </w:r>
      <w:r w:rsidRPr="009A38E2">
        <w:rPr>
          <w:rFonts w:ascii="Times New Roman" w:hAnsi="Times New Roman" w:cs="Times New Roman"/>
          <w:noProof/>
          <w:lang w:val="en-GB"/>
        </w:rPr>
        <w:tab/>
        <w:t xml:space="preserve">Rasic D, Hajek T, Alda M, Uher R. Risk of mental illness in offspring of parents with schizophrenia, bipolar disorder, and major depressive disorder: a meta-analysis of family high-risk studies.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40</w:t>
      </w:r>
      <w:r w:rsidRPr="009A38E2">
        <w:rPr>
          <w:rFonts w:ascii="Times New Roman" w:hAnsi="Times New Roman" w:cs="Times New Roman"/>
          <w:noProof/>
          <w:lang w:val="en-GB"/>
        </w:rPr>
        <w:t>: 28–38.</w:t>
      </w:r>
    </w:p>
    <w:p w14:paraId="469591E2"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6</w:t>
      </w:r>
      <w:r w:rsidRPr="009A38E2">
        <w:rPr>
          <w:rFonts w:ascii="Times New Roman" w:hAnsi="Times New Roman" w:cs="Times New Roman"/>
          <w:noProof/>
          <w:lang w:val="en-GB"/>
        </w:rPr>
        <w:tab/>
        <w:t>Maxwell ME. Manual for the FIGS. 1992.</w:t>
      </w:r>
    </w:p>
    <w:p w14:paraId="730A7426"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7</w:t>
      </w:r>
      <w:r w:rsidRPr="009A38E2">
        <w:rPr>
          <w:rFonts w:ascii="Times New Roman" w:hAnsi="Times New Roman" w:cs="Times New Roman"/>
          <w:noProof/>
          <w:lang w:val="en-GB"/>
        </w:rPr>
        <w:tab/>
        <w:t xml:space="preserve">Beards S, Gayer-Anderson C, Borges S, Dewey ME, Fisher HL, Morgan C. Life events and psychosis: a review and meta-analysis.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3; </w:t>
      </w:r>
      <w:r w:rsidRPr="009A38E2">
        <w:rPr>
          <w:rFonts w:ascii="Times New Roman" w:hAnsi="Times New Roman" w:cs="Times New Roman"/>
          <w:b/>
          <w:bCs/>
          <w:noProof/>
          <w:lang w:val="en-GB"/>
        </w:rPr>
        <w:t>39</w:t>
      </w:r>
      <w:r w:rsidRPr="009A38E2">
        <w:rPr>
          <w:rFonts w:ascii="Times New Roman" w:hAnsi="Times New Roman" w:cs="Times New Roman"/>
          <w:noProof/>
          <w:lang w:val="en-GB"/>
        </w:rPr>
        <w:t>: 740–7.</w:t>
      </w:r>
    </w:p>
    <w:p w14:paraId="7316C8F7"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8</w:t>
      </w:r>
      <w:r w:rsidRPr="009A38E2">
        <w:rPr>
          <w:rFonts w:ascii="Times New Roman" w:hAnsi="Times New Roman" w:cs="Times New Roman"/>
          <w:noProof/>
          <w:lang w:val="en-GB"/>
        </w:rPr>
        <w:tab/>
        <w:t xml:space="preserve">Brugha TS, Cragg D. The List of Threatening Experiences: the reliability and validity of a brief life events questionnaire. </w:t>
      </w:r>
      <w:r w:rsidRPr="009A38E2">
        <w:rPr>
          <w:rFonts w:ascii="Times New Roman" w:hAnsi="Times New Roman" w:cs="Times New Roman"/>
          <w:i/>
          <w:iCs/>
          <w:noProof/>
          <w:lang w:val="en-GB"/>
        </w:rPr>
        <w:t>Acta Psychiatr Scand</w:t>
      </w:r>
      <w:r w:rsidRPr="009A38E2">
        <w:rPr>
          <w:rFonts w:ascii="Times New Roman" w:hAnsi="Times New Roman" w:cs="Times New Roman"/>
          <w:noProof/>
          <w:lang w:val="en-GB"/>
        </w:rPr>
        <w:t xml:space="preserve"> 1990; </w:t>
      </w:r>
      <w:r w:rsidRPr="009A38E2">
        <w:rPr>
          <w:rFonts w:ascii="Times New Roman" w:hAnsi="Times New Roman" w:cs="Times New Roman"/>
          <w:b/>
          <w:bCs/>
          <w:noProof/>
          <w:lang w:val="en-GB"/>
        </w:rPr>
        <w:t>82</w:t>
      </w:r>
      <w:r w:rsidRPr="009A38E2">
        <w:rPr>
          <w:rFonts w:ascii="Times New Roman" w:hAnsi="Times New Roman" w:cs="Times New Roman"/>
          <w:noProof/>
          <w:lang w:val="en-GB"/>
        </w:rPr>
        <w:t>: 77–81.</w:t>
      </w:r>
    </w:p>
    <w:p w14:paraId="4C28B2FA"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9</w:t>
      </w:r>
      <w:r w:rsidRPr="009A38E2">
        <w:rPr>
          <w:rFonts w:ascii="Times New Roman" w:hAnsi="Times New Roman" w:cs="Times New Roman"/>
          <w:noProof/>
          <w:lang w:val="en-GB"/>
        </w:rPr>
        <w:tab/>
        <w:t xml:space="preserve">Gurillo P, Jauhar S, Murray RM, MacCabe JH. Does tobacco use cause psychosis? Systematic review and meta-analysis. </w:t>
      </w:r>
      <w:r w:rsidRPr="009A38E2">
        <w:rPr>
          <w:rFonts w:ascii="Times New Roman" w:hAnsi="Times New Roman" w:cs="Times New Roman"/>
          <w:i/>
          <w:iCs/>
          <w:noProof/>
          <w:lang w:val="en-GB"/>
        </w:rPr>
        <w:t>Lancet Psychiatry</w:t>
      </w:r>
      <w:r w:rsidRPr="009A38E2">
        <w:rPr>
          <w:rFonts w:ascii="Times New Roman" w:hAnsi="Times New Roman" w:cs="Times New Roman"/>
          <w:noProof/>
          <w:lang w:val="en-GB"/>
        </w:rPr>
        <w:t xml:space="preserve"> 2015; </w:t>
      </w:r>
      <w:r w:rsidRPr="009A38E2">
        <w:rPr>
          <w:rFonts w:ascii="Times New Roman" w:hAnsi="Times New Roman" w:cs="Times New Roman"/>
          <w:b/>
          <w:bCs/>
          <w:noProof/>
          <w:lang w:val="en-GB"/>
        </w:rPr>
        <w:t>2</w:t>
      </w:r>
      <w:r w:rsidRPr="009A38E2">
        <w:rPr>
          <w:rFonts w:ascii="Times New Roman" w:hAnsi="Times New Roman" w:cs="Times New Roman"/>
          <w:noProof/>
          <w:lang w:val="en-GB"/>
        </w:rPr>
        <w:t>: 718–25.</w:t>
      </w:r>
    </w:p>
    <w:p w14:paraId="5066F56A"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0</w:t>
      </w:r>
      <w:r w:rsidRPr="009A38E2">
        <w:rPr>
          <w:rFonts w:ascii="Times New Roman" w:hAnsi="Times New Roman" w:cs="Times New Roman"/>
          <w:noProof/>
          <w:lang w:val="en-GB"/>
        </w:rPr>
        <w:tab/>
        <w:t xml:space="preserve">Marconi A, Di Forti M, Lewis CM, Murray RM, Vassos E. Meta-analysis of the Association Between the Level of Cannabis Use and Risk of Psychosis.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6; </w:t>
      </w:r>
      <w:r w:rsidRPr="009A38E2">
        <w:rPr>
          <w:rFonts w:ascii="Times New Roman" w:hAnsi="Times New Roman" w:cs="Times New Roman"/>
          <w:b/>
          <w:bCs/>
          <w:noProof/>
          <w:lang w:val="en-GB"/>
        </w:rPr>
        <w:t>42</w:t>
      </w:r>
      <w:r w:rsidRPr="009A38E2">
        <w:rPr>
          <w:rFonts w:ascii="Times New Roman" w:hAnsi="Times New Roman" w:cs="Times New Roman"/>
          <w:noProof/>
          <w:lang w:val="en-GB"/>
        </w:rPr>
        <w:t>: 1262–9.</w:t>
      </w:r>
    </w:p>
    <w:p w14:paraId="18E1C01F"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lastRenderedPageBreak/>
        <w:t>21</w:t>
      </w:r>
      <w:r w:rsidRPr="009A38E2">
        <w:rPr>
          <w:rFonts w:ascii="Times New Roman" w:hAnsi="Times New Roman" w:cs="Times New Roman"/>
          <w:noProof/>
          <w:lang w:val="en-GB"/>
        </w:rPr>
        <w:tab/>
        <w:t xml:space="preserve">Varese F, Smeets F, Drukker M,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Childhood adversities increase the risk of psychosis: a meta-analysis of patient-control, prospective- and cross-sectional cohort studies.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38</w:t>
      </w:r>
      <w:r w:rsidRPr="009A38E2">
        <w:rPr>
          <w:rFonts w:ascii="Times New Roman" w:hAnsi="Times New Roman" w:cs="Times New Roman"/>
          <w:noProof/>
          <w:lang w:val="en-GB"/>
        </w:rPr>
        <w:t>: 661–71.</w:t>
      </w:r>
    </w:p>
    <w:p w14:paraId="27942C38"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2</w:t>
      </w:r>
      <w:r w:rsidRPr="009A38E2">
        <w:rPr>
          <w:rFonts w:ascii="Times New Roman" w:hAnsi="Times New Roman" w:cs="Times New Roman"/>
          <w:noProof/>
          <w:lang w:val="en-GB"/>
        </w:rPr>
        <w:tab/>
        <w:t xml:space="preserve">Bernstein DP, Stein JA, Newcomb MD,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Development and validation of a brief screening version of the Childhood Trauma Questionnaire. </w:t>
      </w:r>
      <w:r w:rsidRPr="009A38E2">
        <w:rPr>
          <w:rFonts w:ascii="Times New Roman" w:hAnsi="Times New Roman" w:cs="Times New Roman"/>
          <w:i/>
          <w:iCs/>
          <w:noProof/>
          <w:lang w:val="en-GB"/>
        </w:rPr>
        <w:t>Child Abuse Negl</w:t>
      </w:r>
      <w:r w:rsidRPr="009A38E2">
        <w:rPr>
          <w:rFonts w:ascii="Times New Roman" w:hAnsi="Times New Roman" w:cs="Times New Roman"/>
          <w:noProof/>
          <w:lang w:val="en-GB"/>
        </w:rPr>
        <w:t xml:space="preserve"> 2003; </w:t>
      </w:r>
      <w:r w:rsidRPr="009A38E2">
        <w:rPr>
          <w:rFonts w:ascii="Times New Roman" w:hAnsi="Times New Roman" w:cs="Times New Roman"/>
          <w:b/>
          <w:bCs/>
          <w:noProof/>
          <w:lang w:val="en-GB"/>
        </w:rPr>
        <w:t>27</w:t>
      </w:r>
      <w:r w:rsidRPr="009A38E2">
        <w:rPr>
          <w:rFonts w:ascii="Times New Roman" w:hAnsi="Times New Roman" w:cs="Times New Roman"/>
          <w:noProof/>
          <w:lang w:val="en-GB"/>
        </w:rPr>
        <w:t>: 169–90.</w:t>
      </w:r>
    </w:p>
    <w:p w14:paraId="7A713AB4"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3</w:t>
      </w:r>
      <w:r w:rsidRPr="009A38E2">
        <w:rPr>
          <w:rFonts w:ascii="Times New Roman" w:hAnsi="Times New Roman" w:cs="Times New Roman"/>
          <w:noProof/>
          <w:lang w:val="en-GB"/>
        </w:rPr>
        <w:tab/>
        <w:t xml:space="preserve">Yan C, Cao Y, Zhang Y, Song L-L, Cheung EFC, Chan RCK. Trait and state positive emotional experience in schizophrenia: a meta-analysis. </w:t>
      </w:r>
      <w:r w:rsidRPr="009A38E2">
        <w:rPr>
          <w:rFonts w:ascii="Times New Roman" w:hAnsi="Times New Roman" w:cs="Times New Roman"/>
          <w:i/>
          <w:iCs/>
          <w:noProof/>
          <w:lang w:val="en-GB"/>
        </w:rPr>
        <w:t>PLoS One</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7</w:t>
      </w:r>
      <w:r w:rsidRPr="009A38E2">
        <w:rPr>
          <w:rFonts w:ascii="Times New Roman" w:hAnsi="Times New Roman" w:cs="Times New Roman"/>
          <w:noProof/>
          <w:lang w:val="en-GB"/>
        </w:rPr>
        <w:t>: e40672.</w:t>
      </w:r>
    </w:p>
    <w:p w14:paraId="64E60DD7"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4</w:t>
      </w:r>
      <w:r w:rsidRPr="009A38E2">
        <w:rPr>
          <w:rFonts w:ascii="Times New Roman" w:hAnsi="Times New Roman" w:cs="Times New Roman"/>
          <w:noProof/>
          <w:lang w:val="en-GB"/>
        </w:rPr>
        <w:tab/>
        <w:t xml:space="preserve">Gard DE, Gard MG, Kring AM, John OP. Anticipatory and consummatory components of the experience of pleasure: A scale development study. </w:t>
      </w:r>
      <w:r w:rsidRPr="009A38E2">
        <w:rPr>
          <w:rFonts w:ascii="Times New Roman" w:hAnsi="Times New Roman" w:cs="Times New Roman"/>
          <w:i/>
          <w:iCs/>
          <w:noProof/>
          <w:lang w:val="en-GB"/>
        </w:rPr>
        <w:t>J Res Pers</w:t>
      </w:r>
      <w:r w:rsidRPr="009A38E2">
        <w:rPr>
          <w:rFonts w:ascii="Times New Roman" w:hAnsi="Times New Roman" w:cs="Times New Roman"/>
          <w:noProof/>
          <w:lang w:val="en-GB"/>
        </w:rPr>
        <w:t xml:space="preserve"> 2006; </w:t>
      </w:r>
      <w:r w:rsidRPr="009A38E2">
        <w:rPr>
          <w:rFonts w:ascii="Times New Roman" w:hAnsi="Times New Roman" w:cs="Times New Roman"/>
          <w:b/>
          <w:bCs/>
          <w:noProof/>
          <w:lang w:val="en-GB"/>
        </w:rPr>
        <w:t>40</w:t>
      </w:r>
      <w:r w:rsidRPr="009A38E2">
        <w:rPr>
          <w:rFonts w:ascii="Times New Roman" w:hAnsi="Times New Roman" w:cs="Times New Roman"/>
          <w:noProof/>
          <w:lang w:val="en-GB"/>
        </w:rPr>
        <w:t>: 1086–102.</w:t>
      </w:r>
    </w:p>
    <w:p w14:paraId="68ADD415"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5</w:t>
      </w:r>
      <w:r w:rsidRPr="009A38E2">
        <w:rPr>
          <w:rFonts w:ascii="Times New Roman" w:hAnsi="Times New Roman" w:cs="Times New Roman"/>
          <w:noProof/>
          <w:lang w:val="en-GB"/>
        </w:rPr>
        <w:tab/>
        <w:t xml:space="preserve">Office For National Statistics, National Records Of Scotland, Northern Ireland Statistics And Research Agency. 2011 Census aggegate data (Data downloaded: 1 June 2016). </w:t>
      </w:r>
      <w:r w:rsidRPr="009A38E2">
        <w:rPr>
          <w:rFonts w:ascii="Times New Roman" w:hAnsi="Times New Roman" w:cs="Times New Roman"/>
          <w:i/>
          <w:iCs/>
          <w:noProof/>
          <w:lang w:val="en-GB"/>
        </w:rPr>
        <w:t>UK Data Service</w:t>
      </w:r>
      <w:r w:rsidRPr="009A38E2">
        <w:rPr>
          <w:rFonts w:ascii="Times New Roman" w:hAnsi="Times New Roman" w:cs="Times New Roman"/>
          <w:noProof/>
          <w:lang w:val="en-GB"/>
        </w:rPr>
        <w:t xml:space="preserve"> 2016. DOI:10.5257/census/aggregate-2011-1.</w:t>
      </w:r>
    </w:p>
    <w:p w14:paraId="6FAE27CE"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6</w:t>
      </w:r>
      <w:r w:rsidRPr="009A38E2">
        <w:rPr>
          <w:rFonts w:ascii="Times New Roman" w:hAnsi="Times New Roman" w:cs="Times New Roman"/>
          <w:noProof/>
          <w:lang w:val="en-GB"/>
        </w:rPr>
        <w:tab/>
        <w:t>Eurostat (European Commission). Labour Force Survey in the EU, candidate and EFTA countries — Main characteristics of national surveys, 2014. Eurostat, 2015.</w:t>
      </w:r>
    </w:p>
    <w:p w14:paraId="073A058C"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7</w:t>
      </w:r>
      <w:r w:rsidRPr="009A38E2">
        <w:rPr>
          <w:rFonts w:ascii="Times New Roman" w:hAnsi="Times New Roman" w:cs="Times New Roman"/>
          <w:noProof/>
          <w:lang w:val="en-GB"/>
        </w:rPr>
        <w:tab/>
        <w:t xml:space="preserve">van Nierop M, van Os J, Gunther N,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Phenotypically continuous with clinical psychosis, discontinuous in need for care: evidence for an extended psychosis phenotype.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38</w:t>
      </w:r>
      <w:r w:rsidRPr="009A38E2">
        <w:rPr>
          <w:rFonts w:ascii="Times New Roman" w:hAnsi="Times New Roman" w:cs="Times New Roman"/>
          <w:noProof/>
          <w:lang w:val="en-GB"/>
        </w:rPr>
        <w:t>: 231–8.</w:t>
      </w:r>
    </w:p>
    <w:p w14:paraId="57F37B23"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8</w:t>
      </w:r>
      <w:r w:rsidRPr="009A38E2">
        <w:rPr>
          <w:rFonts w:ascii="Times New Roman" w:hAnsi="Times New Roman" w:cs="Times New Roman"/>
          <w:noProof/>
          <w:lang w:val="en-GB"/>
        </w:rPr>
        <w:tab/>
        <w:t>Department of Economic and Social Affairs of the United Nations. 2018 Revision of World Urbanization Prospects. https://population.un.org/wup/ (accessed Aug 5, 2019).</w:t>
      </w:r>
    </w:p>
    <w:p w14:paraId="32C7DF28"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9</w:t>
      </w:r>
      <w:r w:rsidRPr="009A38E2">
        <w:rPr>
          <w:rFonts w:ascii="Times New Roman" w:hAnsi="Times New Roman" w:cs="Times New Roman"/>
          <w:noProof/>
          <w:lang w:val="en-GB"/>
        </w:rPr>
        <w:tab/>
        <w:t xml:space="preserve">Vuoksimaa E, Koskenvuo M, Rose RJ, Kaprio J. Origins of handedness: a nationwide study of 30,161 adults. </w:t>
      </w:r>
      <w:r w:rsidRPr="009A38E2">
        <w:rPr>
          <w:rFonts w:ascii="Times New Roman" w:hAnsi="Times New Roman" w:cs="Times New Roman"/>
          <w:i/>
          <w:iCs/>
          <w:noProof/>
          <w:lang w:val="en-GB"/>
        </w:rPr>
        <w:t>Neuropsychologia</w:t>
      </w:r>
      <w:r w:rsidRPr="009A38E2">
        <w:rPr>
          <w:rFonts w:ascii="Times New Roman" w:hAnsi="Times New Roman" w:cs="Times New Roman"/>
          <w:noProof/>
          <w:lang w:val="en-GB"/>
        </w:rPr>
        <w:t xml:space="preserve"> 2009; </w:t>
      </w:r>
      <w:r w:rsidRPr="009A38E2">
        <w:rPr>
          <w:rFonts w:ascii="Times New Roman" w:hAnsi="Times New Roman" w:cs="Times New Roman"/>
          <w:b/>
          <w:bCs/>
          <w:noProof/>
          <w:lang w:val="en-GB"/>
        </w:rPr>
        <w:t>47</w:t>
      </w:r>
      <w:r w:rsidRPr="009A38E2">
        <w:rPr>
          <w:rFonts w:ascii="Times New Roman" w:hAnsi="Times New Roman" w:cs="Times New Roman"/>
          <w:noProof/>
          <w:lang w:val="en-GB"/>
        </w:rPr>
        <w:t>: 1294–301.</w:t>
      </w:r>
    </w:p>
    <w:p w14:paraId="38C8DB85"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0</w:t>
      </w:r>
      <w:r w:rsidRPr="009A38E2">
        <w:rPr>
          <w:rFonts w:ascii="Times New Roman" w:hAnsi="Times New Roman" w:cs="Times New Roman"/>
          <w:noProof/>
          <w:lang w:val="en-GB"/>
        </w:rPr>
        <w:tab/>
        <w:t xml:space="preserve">Wicks S, Hjern A, Gunnell D, Lewis G, Dalman C. Social adversity in childhood and the risk of developing psychosis: a national cohort study. </w:t>
      </w:r>
      <w:r w:rsidRPr="009A38E2">
        <w:rPr>
          <w:rFonts w:ascii="Times New Roman" w:hAnsi="Times New Roman" w:cs="Times New Roman"/>
          <w:i/>
          <w:iCs/>
          <w:noProof/>
          <w:lang w:val="en-GB"/>
        </w:rPr>
        <w:t>Am J Psychiatry</w:t>
      </w:r>
      <w:r w:rsidRPr="009A38E2">
        <w:rPr>
          <w:rFonts w:ascii="Times New Roman" w:hAnsi="Times New Roman" w:cs="Times New Roman"/>
          <w:noProof/>
          <w:lang w:val="en-GB"/>
        </w:rPr>
        <w:t xml:space="preserve"> 2005; </w:t>
      </w:r>
      <w:r w:rsidRPr="009A38E2">
        <w:rPr>
          <w:rFonts w:ascii="Times New Roman" w:hAnsi="Times New Roman" w:cs="Times New Roman"/>
          <w:b/>
          <w:bCs/>
          <w:noProof/>
          <w:lang w:val="en-GB"/>
        </w:rPr>
        <w:t>162</w:t>
      </w:r>
      <w:r w:rsidRPr="009A38E2">
        <w:rPr>
          <w:rFonts w:ascii="Times New Roman" w:hAnsi="Times New Roman" w:cs="Times New Roman"/>
          <w:noProof/>
          <w:lang w:val="en-GB"/>
        </w:rPr>
        <w:t>: 1652–7.</w:t>
      </w:r>
    </w:p>
    <w:p w14:paraId="0C9A5CEE"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1</w:t>
      </w:r>
      <w:r w:rsidRPr="009A38E2">
        <w:rPr>
          <w:rFonts w:ascii="Times New Roman" w:hAnsi="Times New Roman" w:cs="Times New Roman"/>
          <w:noProof/>
          <w:lang w:val="en-GB"/>
        </w:rPr>
        <w:tab/>
        <w:t xml:space="preserve">Ng M, Freeman MK, Fleming TD,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Smoking prevalence and cigarette consumption in 187 countries, 1980-2012. </w:t>
      </w:r>
      <w:r w:rsidRPr="009A38E2">
        <w:rPr>
          <w:rFonts w:ascii="Times New Roman" w:hAnsi="Times New Roman" w:cs="Times New Roman"/>
          <w:i/>
          <w:iCs/>
          <w:noProof/>
          <w:lang w:val="en-GB"/>
        </w:rPr>
        <w:t>JAMA</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311</w:t>
      </w:r>
      <w:r w:rsidRPr="009A38E2">
        <w:rPr>
          <w:rFonts w:ascii="Times New Roman" w:hAnsi="Times New Roman" w:cs="Times New Roman"/>
          <w:noProof/>
          <w:lang w:val="en-GB"/>
        </w:rPr>
        <w:t>: 183–92.</w:t>
      </w:r>
    </w:p>
    <w:p w14:paraId="18EBC13F"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2</w:t>
      </w:r>
      <w:r w:rsidRPr="009A38E2">
        <w:rPr>
          <w:rFonts w:ascii="Times New Roman" w:hAnsi="Times New Roman" w:cs="Times New Roman"/>
          <w:noProof/>
          <w:lang w:val="en-GB"/>
        </w:rPr>
        <w:tab/>
        <w:t xml:space="preserve">Compton WM, Han B, Jones CM, Blanco C, Hughes A. Marijuana use and use disorders in adults in the USA, 2002-14: analysis of annual cross-sectional surveys. </w:t>
      </w:r>
      <w:r w:rsidRPr="009A38E2">
        <w:rPr>
          <w:rFonts w:ascii="Times New Roman" w:hAnsi="Times New Roman" w:cs="Times New Roman"/>
          <w:i/>
          <w:iCs/>
          <w:noProof/>
          <w:lang w:val="en-GB"/>
        </w:rPr>
        <w:t>Lancet Psychiatry</w:t>
      </w:r>
      <w:r w:rsidRPr="009A38E2">
        <w:rPr>
          <w:rFonts w:ascii="Times New Roman" w:hAnsi="Times New Roman" w:cs="Times New Roman"/>
          <w:noProof/>
          <w:lang w:val="en-GB"/>
        </w:rPr>
        <w:t xml:space="preserve"> 2016; </w:t>
      </w:r>
      <w:r w:rsidRPr="009A38E2">
        <w:rPr>
          <w:rFonts w:ascii="Times New Roman" w:hAnsi="Times New Roman" w:cs="Times New Roman"/>
          <w:b/>
          <w:bCs/>
          <w:noProof/>
          <w:lang w:val="en-GB"/>
        </w:rPr>
        <w:t>3</w:t>
      </w:r>
      <w:r w:rsidRPr="009A38E2">
        <w:rPr>
          <w:rFonts w:ascii="Times New Roman" w:hAnsi="Times New Roman" w:cs="Times New Roman"/>
          <w:noProof/>
          <w:lang w:val="en-GB"/>
        </w:rPr>
        <w:t>: 954–64.</w:t>
      </w:r>
    </w:p>
    <w:p w14:paraId="27615CDD"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3</w:t>
      </w:r>
      <w:r w:rsidRPr="009A38E2">
        <w:rPr>
          <w:rFonts w:ascii="Times New Roman" w:hAnsi="Times New Roman" w:cs="Times New Roman"/>
          <w:noProof/>
          <w:lang w:val="en-GB"/>
        </w:rPr>
        <w:tab/>
        <w:t xml:space="preserve">Stevens G, Flaxman S, Brunskill E,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Global and regional hearing impairment prevalence: an analysis of 42 studies in 29 countries. </w:t>
      </w:r>
      <w:r w:rsidRPr="009A38E2">
        <w:rPr>
          <w:rFonts w:ascii="Times New Roman" w:hAnsi="Times New Roman" w:cs="Times New Roman"/>
          <w:i/>
          <w:iCs/>
          <w:noProof/>
          <w:lang w:val="en-GB"/>
        </w:rPr>
        <w:t>Eur J Public Health</w:t>
      </w:r>
      <w:r w:rsidRPr="009A38E2">
        <w:rPr>
          <w:rFonts w:ascii="Times New Roman" w:hAnsi="Times New Roman" w:cs="Times New Roman"/>
          <w:noProof/>
          <w:lang w:val="en-GB"/>
        </w:rPr>
        <w:t xml:space="preserve"> 2013; </w:t>
      </w:r>
      <w:r w:rsidRPr="009A38E2">
        <w:rPr>
          <w:rFonts w:ascii="Times New Roman" w:hAnsi="Times New Roman" w:cs="Times New Roman"/>
          <w:b/>
          <w:bCs/>
          <w:noProof/>
          <w:lang w:val="en-GB"/>
        </w:rPr>
        <w:t>23</w:t>
      </w:r>
      <w:r w:rsidRPr="009A38E2">
        <w:rPr>
          <w:rFonts w:ascii="Times New Roman" w:hAnsi="Times New Roman" w:cs="Times New Roman"/>
          <w:noProof/>
          <w:lang w:val="en-GB"/>
        </w:rPr>
        <w:t>: 146–52.</w:t>
      </w:r>
    </w:p>
    <w:p w14:paraId="5D344EFE"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4</w:t>
      </w:r>
      <w:r w:rsidRPr="009A38E2">
        <w:rPr>
          <w:rFonts w:ascii="Times New Roman" w:hAnsi="Times New Roman" w:cs="Times New Roman"/>
          <w:noProof/>
          <w:lang w:val="en-GB"/>
        </w:rPr>
        <w:tab/>
        <w:t>Manera V, Antelmi L, Zeghari R, Ayache N, Lorenzi M, Robert P. Prevalence of lack of interest and anhedonia in the general population of the UK Biobank. 2019; published online July.</w:t>
      </w:r>
    </w:p>
    <w:p w14:paraId="3AC755C4"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5</w:t>
      </w:r>
      <w:r w:rsidRPr="009A38E2">
        <w:rPr>
          <w:rFonts w:ascii="Times New Roman" w:hAnsi="Times New Roman" w:cs="Times New Roman"/>
          <w:noProof/>
          <w:lang w:val="en-GB"/>
        </w:rPr>
        <w:tab/>
        <w:t>Organisation for Economic Co-operation and Development. https://stats.oecd.org/Index.aspx?DataSetCode=RPOP# (accessed Aug 7, 2019).</w:t>
      </w:r>
    </w:p>
    <w:p w14:paraId="0C3224D6" w14:textId="77777777" w:rsidR="009A38E2" w:rsidRPr="009A38E2" w:rsidRDefault="009A38E2">
      <w:pPr>
        <w:widowControl w:val="0"/>
        <w:autoSpaceDE w:val="0"/>
        <w:autoSpaceDN w:val="0"/>
        <w:adjustRightInd w:val="0"/>
        <w:ind w:left="320" w:hanging="320"/>
        <w:rPr>
          <w:rFonts w:ascii="Times New Roman" w:hAnsi="Times New Roman" w:cs="Times New Roman"/>
          <w:noProof/>
        </w:rPr>
      </w:pPr>
      <w:r w:rsidRPr="009A38E2">
        <w:rPr>
          <w:rFonts w:ascii="Times New Roman" w:hAnsi="Times New Roman" w:cs="Times New Roman"/>
          <w:noProof/>
          <w:lang w:val="en-GB"/>
        </w:rPr>
        <w:t>36</w:t>
      </w:r>
      <w:r w:rsidRPr="009A38E2">
        <w:rPr>
          <w:rFonts w:ascii="Times New Roman" w:hAnsi="Times New Roman" w:cs="Times New Roman"/>
          <w:noProof/>
          <w:lang w:val="en-GB"/>
        </w:rPr>
        <w:tab/>
        <w:t xml:space="preserve">Pedersen CB, Raaschou-Nielsen O, Hertel O, Mortensen PB. Air pollution from traffic and schizophrenia risk. </w:t>
      </w:r>
      <w:r w:rsidRPr="009A38E2">
        <w:rPr>
          <w:rFonts w:ascii="Times New Roman" w:hAnsi="Times New Roman" w:cs="Times New Roman"/>
          <w:i/>
          <w:iCs/>
          <w:noProof/>
          <w:lang w:val="en-GB"/>
        </w:rPr>
        <w:t>Schizophr Res</w:t>
      </w:r>
      <w:r w:rsidRPr="009A38E2">
        <w:rPr>
          <w:rFonts w:ascii="Times New Roman" w:hAnsi="Times New Roman" w:cs="Times New Roman"/>
          <w:noProof/>
          <w:lang w:val="en-GB"/>
        </w:rPr>
        <w:t xml:space="preserve"> 2004; </w:t>
      </w:r>
      <w:r w:rsidRPr="009A38E2">
        <w:rPr>
          <w:rFonts w:ascii="Times New Roman" w:hAnsi="Times New Roman" w:cs="Times New Roman"/>
          <w:b/>
          <w:bCs/>
          <w:noProof/>
          <w:lang w:val="en-GB"/>
        </w:rPr>
        <w:t>66</w:t>
      </w:r>
      <w:r w:rsidRPr="009A38E2">
        <w:rPr>
          <w:rFonts w:ascii="Times New Roman" w:hAnsi="Times New Roman" w:cs="Times New Roman"/>
          <w:noProof/>
          <w:lang w:val="en-GB"/>
        </w:rPr>
        <w:t>: 83–5.</w:t>
      </w:r>
    </w:p>
    <w:p w14:paraId="25DA8553" w14:textId="76634510" w:rsidR="001F1F6E" w:rsidRPr="007D75F5" w:rsidRDefault="001F1F6E" w:rsidP="009A38E2">
      <w:pPr>
        <w:widowControl w:val="0"/>
        <w:autoSpaceDE w:val="0"/>
        <w:autoSpaceDN w:val="0"/>
        <w:adjustRightInd w:val="0"/>
        <w:rPr>
          <w:rFonts w:ascii="Times New Roman" w:hAnsi="Times New Roman" w:cs="Times New Roman"/>
          <w:lang w:val="en-GB"/>
        </w:rPr>
      </w:pPr>
      <w:bookmarkStart w:id="0" w:name="_GoBack"/>
      <w:bookmarkEnd w:id="0"/>
    </w:p>
    <w:sectPr w:rsidR="001F1F6E" w:rsidRPr="007D75F5" w:rsidSect="00933419">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620BF8"/>
    <w:multiLevelType w:val="hybridMultilevel"/>
    <w:tmpl w:val="8FECDD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3504215"/>
    <w:multiLevelType w:val="hybridMultilevel"/>
    <w:tmpl w:val="9E68A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9"/>
  </w:docVars>
  <w:rsids>
    <w:rsidRoot w:val="007D75F5"/>
    <w:rsid w:val="000278C9"/>
    <w:rsid w:val="000A11F8"/>
    <w:rsid w:val="000C362E"/>
    <w:rsid w:val="00111923"/>
    <w:rsid w:val="00170EDC"/>
    <w:rsid w:val="001728B4"/>
    <w:rsid w:val="001A7188"/>
    <w:rsid w:val="001F1F6E"/>
    <w:rsid w:val="002A416B"/>
    <w:rsid w:val="002B46B5"/>
    <w:rsid w:val="003227A6"/>
    <w:rsid w:val="00341B82"/>
    <w:rsid w:val="003A0D9D"/>
    <w:rsid w:val="004373A1"/>
    <w:rsid w:val="0044319B"/>
    <w:rsid w:val="0045191D"/>
    <w:rsid w:val="0045489B"/>
    <w:rsid w:val="00473BAB"/>
    <w:rsid w:val="00474512"/>
    <w:rsid w:val="004803FB"/>
    <w:rsid w:val="004B4DC7"/>
    <w:rsid w:val="004D3541"/>
    <w:rsid w:val="004F69AE"/>
    <w:rsid w:val="004F6F82"/>
    <w:rsid w:val="005D623E"/>
    <w:rsid w:val="0062579A"/>
    <w:rsid w:val="00630037"/>
    <w:rsid w:val="00656498"/>
    <w:rsid w:val="006809E0"/>
    <w:rsid w:val="007A5369"/>
    <w:rsid w:val="007D75F5"/>
    <w:rsid w:val="00813005"/>
    <w:rsid w:val="008A308D"/>
    <w:rsid w:val="008A69ED"/>
    <w:rsid w:val="008B618A"/>
    <w:rsid w:val="008F39D9"/>
    <w:rsid w:val="00933419"/>
    <w:rsid w:val="009A38E2"/>
    <w:rsid w:val="00A51F7D"/>
    <w:rsid w:val="00A67544"/>
    <w:rsid w:val="00AC4DDA"/>
    <w:rsid w:val="00B45B49"/>
    <w:rsid w:val="00B54325"/>
    <w:rsid w:val="00B640DD"/>
    <w:rsid w:val="00BB27D4"/>
    <w:rsid w:val="00BB7781"/>
    <w:rsid w:val="00BD2EDD"/>
    <w:rsid w:val="00C36E40"/>
    <w:rsid w:val="00C67AA9"/>
    <w:rsid w:val="00C75E00"/>
    <w:rsid w:val="00CA303F"/>
    <w:rsid w:val="00D23DF1"/>
    <w:rsid w:val="00D57779"/>
    <w:rsid w:val="00DA2F7D"/>
    <w:rsid w:val="00DD7460"/>
    <w:rsid w:val="00DE41BE"/>
    <w:rsid w:val="00E501ED"/>
    <w:rsid w:val="00F26E33"/>
    <w:rsid w:val="00FF76E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05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7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75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75F5"/>
    <w:rPr>
      <w:rFonts w:ascii="Times New Roman" w:hAnsi="Times New Roman" w:cs="Times New Roman"/>
      <w:sz w:val="18"/>
      <w:szCs w:val="18"/>
    </w:rPr>
  </w:style>
  <w:style w:type="paragraph" w:styleId="ListParagraph">
    <w:name w:val="List Paragraph"/>
    <w:basedOn w:val="Normal"/>
    <w:uiPriority w:val="1"/>
    <w:qFormat/>
    <w:rsid w:val="007D75F5"/>
    <w:pPr>
      <w:ind w:left="720"/>
      <w:contextualSpacing/>
    </w:pPr>
    <w:rPr>
      <w:lang w:val="en-GB"/>
    </w:rPr>
  </w:style>
  <w:style w:type="table" w:styleId="TableGrid">
    <w:name w:val="Table Grid"/>
    <w:basedOn w:val="TableNormal"/>
    <w:uiPriority w:val="39"/>
    <w:rsid w:val="007D75F5"/>
    <w:rPr>
      <w:rFonts w:eastAsiaTheme="minorEastAsia"/>
      <w:lang w:val="it-IT"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30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7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75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75F5"/>
    <w:rPr>
      <w:rFonts w:ascii="Times New Roman" w:hAnsi="Times New Roman" w:cs="Times New Roman"/>
      <w:sz w:val="18"/>
      <w:szCs w:val="18"/>
    </w:rPr>
  </w:style>
  <w:style w:type="paragraph" w:styleId="ListParagraph">
    <w:name w:val="List Paragraph"/>
    <w:basedOn w:val="Normal"/>
    <w:uiPriority w:val="1"/>
    <w:qFormat/>
    <w:rsid w:val="007D75F5"/>
    <w:pPr>
      <w:ind w:left="720"/>
      <w:contextualSpacing/>
    </w:pPr>
    <w:rPr>
      <w:lang w:val="en-GB"/>
    </w:rPr>
  </w:style>
  <w:style w:type="table" w:styleId="TableGrid">
    <w:name w:val="Table Grid"/>
    <w:basedOn w:val="TableNormal"/>
    <w:uiPriority w:val="39"/>
    <w:rsid w:val="007D75F5"/>
    <w:rPr>
      <w:rFonts w:eastAsiaTheme="minorEastAsia"/>
      <w:lang w:val="it-IT"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3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8341288">
      <w:bodyDiv w:val="1"/>
      <w:marLeft w:val="0"/>
      <w:marRight w:val="0"/>
      <w:marTop w:val="0"/>
      <w:marBottom w:val="0"/>
      <w:divBdr>
        <w:top w:val="none" w:sz="0" w:space="0" w:color="auto"/>
        <w:left w:val="none" w:sz="0" w:space="0" w:color="auto"/>
        <w:bottom w:val="none" w:sz="0" w:space="0" w:color="auto"/>
        <w:right w:val="none" w:sz="0" w:space="0" w:color="auto"/>
      </w:divBdr>
    </w:div>
    <w:div w:id="1679625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1</Pages>
  <Words>17849</Words>
  <Characters>94243</Characters>
  <Application>Microsoft Office Word</Application>
  <DocSecurity>0</DocSecurity>
  <Lines>4712</Lines>
  <Paragraphs>26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Dominic</dc:creator>
  <cp:keywords/>
  <dc:description/>
  <cp:lastModifiedBy>MCARCUEVA</cp:lastModifiedBy>
  <cp:revision>29</cp:revision>
  <dcterms:created xsi:type="dcterms:W3CDTF">2020-02-18T20:58:00Z</dcterms:created>
  <dcterms:modified xsi:type="dcterms:W3CDTF">2020-04-18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the-lancet</vt:lpwstr>
  </property>
  <property fmtid="{D5CDD505-2E9C-101B-9397-08002B2CF9AE}" pid="3" name="InsertAsFootnote">
    <vt:lpwstr>0</vt:lpwstr>
  </property>
</Properties>
</file>